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33F9E" w14:textId="3624EE97" w:rsidR="00EA1BBE" w:rsidRPr="003143C8" w:rsidRDefault="00F94F77" w:rsidP="00EA1BBE">
      <w:pPr>
        <w:rPr>
          <w:rFonts w:cs="Times New Roman"/>
          <w:b/>
          <w:bCs/>
        </w:rPr>
      </w:pPr>
      <w:r w:rsidRPr="003143C8">
        <w:rPr>
          <w:rFonts w:cs="Times New Roman"/>
          <w:b/>
          <w:bCs/>
        </w:rPr>
        <w:t xml:space="preserve">Supplementary </w:t>
      </w:r>
      <w:r w:rsidR="00EA1BBE" w:rsidRPr="003143C8">
        <w:rPr>
          <w:rFonts w:cs="Times New Roman"/>
          <w:b/>
          <w:bCs/>
        </w:rPr>
        <w:t>Table 1. Baseline characteristics</w:t>
      </w:r>
      <w:r w:rsidRPr="003143C8">
        <w:rPr>
          <w:rFonts w:cs="Times New Roman"/>
          <w:b/>
          <w:bCs/>
        </w:rPr>
        <w:t xml:space="preserve"> grouped by proteinuria</w:t>
      </w:r>
    </w:p>
    <w:p w14:paraId="41E1F26B" w14:textId="77777777" w:rsidR="00F94F77" w:rsidRPr="003143C8" w:rsidRDefault="00F94F77" w:rsidP="00EA1BBE">
      <w:pPr>
        <w:rPr>
          <w:rFonts w:cs="Times New Roman"/>
          <w:b/>
          <w:bCs/>
        </w:rPr>
      </w:pPr>
    </w:p>
    <w:tbl>
      <w:tblPr>
        <w:tblW w:w="50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8"/>
        <w:gridCol w:w="1798"/>
        <w:gridCol w:w="1796"/>
        <w:gridCol w:w="1796"/>
        <w:gridCol w:w="1056"/>
      </w:tblGrid>
      <w:tr w:rsidR="00EA1BBE" w:rsidRPr="00DE1C35" w14:paraId="459D24AD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093C8C55" w14:textId="77777777" w:rsidR="00EA1BBE" w:rsidRPr="003143C8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984" w:type="pct"/>
            <w:vAlign w:val="center"/>
            <w:hideMark/>
          </w:tcPr>
          <w:p w14:paraId="3DE76358" w14:textId="77777777" w:rsidR="00EF2038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Negative</w:t>
            </w:r>
          </w:p>
          <w:p w14:paraId="59BCE6B8" w14:textId="7F22100D" w:rsidR="00266408" w:rsidRPr="00DE1C35" w:rsidRDefault="00266408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P</w:t>
            </w:r>
            <w:r w:rsidR="00EA1BBE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roteinuria</w:t>
            </w:r>
          </w:p>
          <w:p w14:paraId="2461F3C3" w14:textId="39ED254E" w:rsidR="00EA1BBE" w:rsidRPr="00DE1C35" w:rsidRDefault="00F94F77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="00EA1BBE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n = 946)</w:t>
            </w:r>
          </w:p>
        </w:tc>
        <w:tc>
          <w:tcPr>
            <w:tcW w:w="983" w:type="pct"/>
            <w:vAlign w:val="center"/>
            <w:hideMark/>
          </w:tcPr>
          <w:p w14:paraId="72567AA4" w14:textId="459A8AAA" w:rsidR="00DF559B" w:rsidRPr="00DE1C35" w:rsidRDefault="004F38A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Low p</w:t>
            </w:r>
            <w:r w:rsidR="00EA1BBE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roteinuria</w:t>
            </w:r>
            <w:r w:rsidR="00454D4F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</w:p>
          <w:p w14:paraId="000A84A4" w14:textId="0B3B05B4" w:rsidR="00266408" w:rsidRPr="00DE1C35" w:rsidRDefault="00454D4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(+/-)</w:t>
            </w:r>
          </w:p>
          <w:p w14:paraId="1254886E" w14:textId="367234BC" w:rsidR="00EA1BBE" w:rsidRPr="00DE1C35" w:rsidRDefault="00454D4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(n = 95</w:t>
            </w:r>
            <w:r w:rsidR="00EA1BBE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83" w:type="pct"/>
            <w:vAlign w:val="center"/>
            <w:hideMark/>
          </w:tcPr>
          <w:p w14:paraId="6F2700A4" w14:textId="31CEC001" w:rsidR="00DF559B" w:rsidRPr="00DE1C35" w:rsidRDefault="004F38A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High p</w:t>
            </w:r>
            <w:r w:rsidR="0084797B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roteinuria</w:t>
            </w:r>
          </w:p>
          <w:p w14:paraId="7A1949EC" w14:textId="12C0046D" w:rsidR="00266408" w:rsidRPr="00DE1C35" w:rsidRDefault="00A452FD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="00DF559B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&gt;=</w:t>
            </w:r>
            <w:r w:rsidR="00454D4F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1+</w:t>
            </w:r>
            <w:r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  <w:p w14:paraId="10753E79" w14:textId="03C0894A" w:rsidR="00EA1BBE" w:rsidRPr="00DE1C35" w:rsidRDefault="00F94F77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FF0000"/>
                <w:kern w:val="0"/>
                <w:sz w:val="21"/>
                <w:szCs w:val="21"/>
              </w:rPr>
            </w:pPr>
            <w:r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="00EA1BBE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 xml:space="preserve">n = </w:t>
            </w:r>
            <w:r w:rsidR="00454D4F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213</w:t>
            </w:r>
            <w:r w:rsidR="00EA1BBE"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79" w:type="pct"/>
            <w:vAlign w:val="center"/>
            <w:hideMark/>
          </w:tcPr>
          <w:p w14:paraId="7CEA5A75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</w:p>
        </w:tc>
      </w:tr>
      <w:tr w:rsidR="00EA1BBE" w:rsidRPr="00DE1C35" w14:paraId="627B696A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894E986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Age (years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43CF8A01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0 ± 11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0BEE176B" w14:textId="0983A006" w:rsidR="00EA1BBE" w:rsidRPr="00DE1C35" w:rsidRDefault="00656140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3 ± 11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4805092F" w14:textId="7C9935B9" w:rsidR="00EA1BBE" w:rsidRPr="00DE1C35" w:rsidRDefault="00656140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1 ± 1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43E3B73" w14:textId="5A50ACAC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0</w:t>
            </w:r>
            <w:r w:rsidR="00F31EF4"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</w:p>
        </w:tc>
      </w:tr>
      <w:tr w:rsidR="00EA1BBE" w:rsidRPr="00DE1C35" w14:paraId="6D4CE39B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3880204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Male, n (%)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03C22C9F" w14:textId="5EE827E0" w:rsidR="00EA1BBE" w:rsidRPr="00DE1C35" w:rsidRDefault="00EF3F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87 (72.6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B368915" w14:textId="6ED2FF73" w:rsidR="00EA1BBE" w:rsidRPr="00DE1C35" w:rsidRDefault="00EF3F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6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9.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635C2C0" w14:textId="188C8426" w:rsidR="00EA1BBE" w:rsidRPr="00DE1C35" w:rsidRDefault="00EF3F0B" w:rsidP="009142BE">
            <w:pPr>
              <w:widowControl/>
              <w:snapToGrid w:val="0"/>
              <w:spacing w:line="240" w:lineRule="atLeast"/>
              <w:ind w:right="420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 153(71.8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77CE43D" w14:textId="70B43434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7</w:t>
            </w:r>
            <w:r w:rsidR="00F31EF4" w:rsidRPr="00DE1C35">
              <w:rPr>
                <w:rFonts w:eastAsia="ＭＳ Ｐゴシック" w:cs="Times New Roman"/>
                <w:color w:val="000000" w:themeColor="text1"/>
                <w:kern w:val="0"/>
              </w:rPr>
              <w:t>9</w:t>
            </w:r>
          </w:p>
        </w:tc>
      </w:tr>
      <w:tr w:rsidR="00EA1BBE" w:rsidRPr="00DE1C35" w14:paraId="5FA0C5E9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9C49D48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BMI (kg/m</w:t>
            </w:r>
            <w:r w:rsidRPr="00DE1C35">
              <w:rPr>
                <w:rFonts w:eastAsia="ＭＳ Ｐゴシック" w:cs="Times New Roman"/>
                <w:kern w:val="0"/>
                <w:vertAlign w:val="superscript"/>
              </w:rPr>
              <w:t>2</w:t>
            </w:r>
            <w:r w:rsidRPr="00DE1C35">
              <w:rPr>
                <w:rFonts w:eastAsia="ＭＳ Ｐゴシック" w:cs="Times New Roman"/>
                <w:kern w:val="0"/>
              </w:rPr>
              <w:t>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46D2A341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3.9 ± 4.2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19CDD520" w14:textId="6027AA74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</w:t>
            </w:r>
            <w:r w:rsidR="005B1779" w:rsidRPr="00DE1C35">
              <w:rPr>
                <w:rFonts w:eastAsia="ＭＳ Ｐゴシック" w:cs="Times New Roman"/>
                <w:color w:val="000000" w:themeColor="text1"/>
                <w:kern w:val="0"/>
              </w:rPr>
              <w:t>2.2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="005B1779" w:rsidRPr="00DE1C35">
              <w:rPr>
                <w:rFonts w:eastAsia="ＭＳ Ｐゴシック" w:cs="Times New Roman"/>
                <w:color w:val="000000" w:themeColor="text1"/>
                <w:kern w:val="0"/>
              </w:rPr>
              <w:t>3.9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0875DE4E" w14:textId="7419431D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4.4 ± 4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.4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2CDE1A39" w14:textId="61AE768F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090B2D" w:rsidRPr="00DE1C35">
              <w:rPr>
                <w:rFonts w:eastAsia="ＭＳ Ｐゴシック" w:cs="Times New Roman"/>
                <w:color w:val="000000" w:themeColor="text1"/>
                <w:kern w:val="0"/>
              </w:rPr>
              <w:t>03</w:t>
            </w:r>
          </w:p>
        </w:tc>
      </w:tr>
      <w:tr w:rsidR="00EA1BBE" w:rsidRPr="00DE1C35" w14:paraId="7B9719A0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5D5673E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SBP (mmHg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56E68911" w14:textId="798920A5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33 ± 2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65253F52" w14:textId="0B309CFD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3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2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60FB0713" w14:textId="784D01B5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37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2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194B5F63" w14:textId="1891AD6B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0</w:t>
            </w:r>
            <w:r w:rsidR="00090B2D" w:rsidRPr="00DE1C35">
              <w:rPr>
                <w:rFonts w:eastAsia="ＭＳ Ｐゴシック" w:cs="Times New Roman"/>
                <w:color w:val="000000" w:themeColor="text1"/>
                <w:kern w:val="0"/>
              </w:rPr>
              <w:t>3</w:t>
            </w:r>
          </w:p>
        </w:tc>
      </w:tr>
      <w:tr w:rsidR="00EA1BBE" w:rsidRPr="00DE1C35" w14:paraId="29362968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6EBF05F5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DBP (mmHg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31548B81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1 ± 14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1378A550" w14:textId="5B0A9A8B" w:rsidR="00EA1BBE" w:rsidRPr="00DE1C35" w:rsidRDefault="00F5263D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9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13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166AB28D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2 ± 13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6507F73" w14:textId="770BBC9F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090B2D" w:rsidRPr="00DE1C35">
              <w:rPr>
                <w:rFonts w:eastAsia="ＭＳ Ｐゴシック" w:cs="Times New Roman"/>
                <w:color w:val="000000" w:themeColor="text1"/>
                <w:kern w:val="0"/>
              </w:rPr>
              <w:t>25</w:t>
            </w:r>
          </w:p>
        </w:tc>
      </w:tr>
      <w:tr w:rsidR="00EA1BBE" w:rsidRPr="00DE1C35" w14:paraId="78C09051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1DDF5153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  <w:sz w:val="21"/>
                <w:szCs w:val="21"/>
              </w:rPr>
              <w:t>Emergency procedure, n (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1B3FAF20" w14:textId="2048A12A" w:rsidR="00EA1BBE" w:rsidRPr="00DE1C35" w:rsidRDefault="001720E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69 (17.9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52E2D86" w14:textId="4733A96F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2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8.4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79551CA" w14:textId="539292E0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9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18.3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066F5946" w14:textId="63457EB5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0</w:t>
            </w:r>
            <w:r w:rsidR="00E53080" w:rsidRPr="00DE1C35">
              <w:rPr>
                <w:rFonts w:eastAsia="ＭＳ Ｐゴシック" w:cs="Times New Roman"/>
                <w:color w:val="000000" w:themeColor="text1"/>
                <w:kern w:val="0"/>
              </w:rPr>
              <w:t>4</w:t>
            </w:r>
          </w:p>
        </w:tc>
      </w:tr>
      <w:tr w:rsidR="00EA1BBE" w:rsidRPr="00DE1C35" w14:paraId="2FD9C8BE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0E6D74FB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STEMI, n (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182D76E9" w14:textId="59696061" w:rsidR="00EA1BBE" w:rsidRPr="00DE1C35" w:rsidRDefault="001720E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08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6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23378530" w14:textId="3F75F0E1" w:rsidR="00EA1BBE" w:rsidRPr="00DE1C35" w:rsidRDefault="00E649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3.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23FD534A" w14:textId="1A8E4006" w:rsidR="00EA1BBE" w:rsidRPr="00DE1C35" w:rsidRDefault="00CD69C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1.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4870F0FC" w14:textId="68ADF5DC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E53080" w:rsidRPr="00DE1C35">
              <w:rPr>
                <w:rFonts w:eastAsia="ＭＳ Ｐゴシック" w:cs="Times New Roman"/>
                <w:color w:val="000000" w:themeColor="text1"/>
                <w:kern w:val="0"/>
              </w:rPr>
              <w:t>09</w:t>
            </w:r>
          </w:p>
        </w:tc>
      </w:tr>
      <w:tr w:rsidR="00EA1BBE" w:rsidRPr="00DE1C35" w14:paraId="1860FD57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50F6E8A7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NSTEMI, n (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2B484163" w14:textId="52326F5D" w:rsidR="00EA1BBE" w:rsidRPr="00DE1C35" w:rsidRDefault="001720E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1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3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.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E0129F7" w14:textId="76AA8CC4" w:rsidR="00EA1BBE" w:rsidRPr="00DE1C35" w:rsidRDefault="00E649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7.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DB3A8A5" w14:textId="560BE305" w:rsidR="00EA1BBE" w:rsidRPr="00DE1C35" w:rsidRDefault="00CD69C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9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8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50599975" w14:textId="36D474C1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E53080" w:rsidRPr="00DE1C35">
              <w:rPr>
                <w:rFonts w:eastAsia="ＭＳ Ｐゴシック" w:cs="Times New Roman"/>
                <w:color w:val="000000" w:themeColor="text1"/>
                <w:kern w:val="0"/>
              </w:rPr>
              <w:t>2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>0</w:t>
            </w:r>
          </w:p>
        </w:tc>
      </w:tr>
      <w:tr w:rsidR="00EA1BBE" w:rsidRPr="00DE1C35" w14:paraId="6D76BC58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5BE3B24B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 xml:space="preserve">Comorbidities, </w:t>
            </w:r>
            <w:r w:rsidRPr="00DE1C35">
              <w:rPr>
                <w:rFonts w:eastAsia="ＭＳ Ｐゴシック" w:cs="Times New Roman"/>
                <w:bCs/>
                <w:kern w:val="0"/>
              </w:rPr>
              <w:t>n (%)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93BD038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16AFE08B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7445F30F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A8A79FD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</w:p>
        </w:tc>
      </w:tr>
      <w:tr w:rsidR="00EA1BBE" w:rsidRPr="00DE1C35" w14:paraId="72B91959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7F246936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ind w:firstLineChars="50" w:firstLine="110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Hypertension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2E53687" w14:textId="33A288D1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</w:t>
            </w:r>
            <w:r w:rsidR="00656140" w:rsidRPr="00DE1C35">
              <w:rPr>
                <w:rFonts w:eastAsia="ＭＳ Ｐゴシック" w:cs="Times New Roman"/>
                <w:color w:val="000000" w:themeColor="text1"/>
                <w:kern w:val="0"/>
              </w:rPr>
              <w:t>38 (78.0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1E69A0E7" w14:textId="26D8A1F5" w:rsidR="00EA1BBE" w:rsidRPr="00DE1C35" w:rsidRDefault="00656140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8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8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.4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54E78D0" w14:textId="294BBDDD" w:rsidR="00EA1BBE" w:rsidRPr="00DE1C35" w:rsidRDefault="00656140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81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85.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E7D948F" w14:textId="63FD1940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01</w:t>
            </w:r>
          </w:p>
        </w:tc>
      </w:tr>
      <w:tr w:rsidR="00EA1BBE" w:rsidRPr="00DE1C35" w14:paraId="5DB8024C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20E5EA6" w14:textId="4931DE47" w:rsidR="00EA1BBE" w:rsidRPr="00DE1C35" w:rsidRDefault="00D32AF0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cs="Times New Roman"/>
                <w:color w:val="000000" w:themeColor="text1"/>
              </w:rPr>
              <w:t>Diabetes mellitus</w:t>
            </w:r>
            <w:r w:rsidRPr="00DE1C35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C51CEC3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22 (34.0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975DB1E" w14:textId="46ABDDAF" w:rsidR="00EA1BBE" w:rsidRPr="00DE1C35" w:rsidRDefault="000532B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5</w:t>
            </w:r>
            <w:r w:rsidR="005B1779" w:rsidRPr="00DE1C35">
              <w:rPr>
                <w:rFonts w:eastAsia="ＭＳ Ｐゴシック" w:cs="Times New Roman"/>
                <w:color w:val="000000" w:themeColor="text1"/>
                <w:kern w:val="0"/>
              </w:rPr>
              <w:t>4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963E44B" w14:textId="2963A18F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7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4.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7839D547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11B2DCAA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773D0109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Heart failure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7A5DB7E4" w14:textId="2752A076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64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7.3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864AF52" w14:textId="11424941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5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6.8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9A6C29E" w14:textId="404AC739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8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6.6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D84FB8C" w14:textId="5716E879" w:rsidR="00EA1BBE" w:rsidRPr="00DE1C35" w:rsidRDefault="007753D0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6C13C440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15C81F15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Dyslipidemia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95D1A62" w14:textId="73904F2D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56 (69.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3C9EC74" w14:textId="2AE18F3D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6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6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9.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4810997" w14:textId="4DFEF416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3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4.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559AB76" w14:textId="3EBC94BB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3</w:t>
            </w:r>
            <w:r w:rsidR="00090B2D" w:rsidRPr="00DE1C35">
              <w:rPr>
                <w:rFonts w:eastAsia="ＭＳ Ｐゴシック" w:cs="Times New Roman"/>
                <w:color w:val="000000" w:themeColor="text1"/>
                <w:kern w:val="0"/>
              </w:rPr>
              <w:t>5</w:t>
            </w:r>
          </w:p>
        </w:tc>
      </w:tr>
      <w:tr w:rsidR="00EA1BBE" w:rsidRPr="00DE1C35" w14:paraId="201CFECB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4D5CCB27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cs="Times New Roman"/>
              </w:rPr>
              <w:t>Old myocardial infarction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7BEA7367" w14:textId="23140294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bCs/>
                <w:color w:val="000000" w:themeColor="text1"/>
                <w:kern w:val="0"/>
              </w:rPr>
              <w:t>301 (31.8</w:t>
            </w:r>
            <w:r w:rsidR="00EA1BBE" w:rsidRPr="00DE1C35">
              <w:rPr>
                <w:rFonts w:eastAsia="ＭＳ Ｐゴシック" w:cs="Times New Roman"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C5A2742" w14:textId="0706309B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Times New Roman" w:cs="Times New Roman"/>
                <w:color w:val="000000" w:themeColor="text1"/>
                <w:kern w:val="0"/>
              </w:rPr>
              <w:t>18</w:t>
            </w:r>
            <w:r w:rsidR="00EA1BBE" w:rsidRPr="00DE1C35">
              <w:rPr>
                <w:rFonts w:eastAsia="Times New Roman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Times New Roman" w:cs="Times New Roman"/>
                <w:color w:val="000000" w:themeColor="text1"/>
                <w:kern w:val="0"/>
              </w:rPr>
              <w:t>18.9</w:t>
            </w:r>
            <w:r w:rsidR="00EA1BBE" w:rsidRPr="00DE1C35">
              <w:rPr>
                <w:rFonts w:eastAsia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9A0FE18" w14:textId="32F4C266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Times New Roman" w:cs="Times New Roman"/>
                <w:color w:val="000000" w:themeColor="text1"/>
                <w:kern w:val="0"/>
              </w:rPr>
              <w:t>68</w:t>
            </w:r>
            <w:r w:rsidR="00EA1BBE" w:rsidRPr="00DE1C35">
              <w:rPr>
                <w:rFonts w:eastAsia="Times New Roman" w:cs="Times New Roman"/>
                <w:color w:val="000000" w:themeColor="text1"/>
                <w:kern w:val="0"/>
              </w:rPr>
              <w:t xml:space="preserve"> (3</w:t>
            </w:r>
            <w:r w:rsidRPr="00DE1C35">
              <w:rPr>
                <w:rFonts w:eastAsia="Times New Roman" w:cs="Times New Roman"/>
                <w:color w:val="000000" w:themeColor="text1"/>
                <w:kern w:val="0"/>
              </w:rPr>
              <w:t>1.9</w:t>
            </w:r>
            <w:r w:rsidR="00EA1BBE" w:rsidRPr="00DE1C35">
              <w:rPr>
                <w:rFonts w:eastAsia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1040C6F2" w14:textId="36667C38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Times New Roman" w:cs="Times New Roman"/>
                <w:color w:val="000000" w:themeColor="text1"/>
                <w:kern w:val="0"/>
              </w:rPr>
              <w:t>0.</w:t>
            </w:r>
            <w:r w:rsidR="00090B2D" w:rsidRPr="00DE1C35">
              <w:rPr>
                <w:rFonts w:eastAsia="Times New Roman" w:cs="Times New Roman"/>
                <w:color w:val="000000" w:themeColor="text1"/>
                <w:kern w:val="0"/>
              </w:rPr>
              <w:t>03</w:t>
            </w:r>
          </w:p>
        </w:tc>
      </w:tr>
      <w:tr w:rsidR="007753D0" w:rsidRPr="00DE1C35" w14:paraId="723C4BA4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1FF4AE2D" w14:textId="5B51EE41" w:rsidR="007753D0" w:rsidRPr="00DE1C35" w:rsidRDefault="007753D0" w:rsidP="009142BE">
            <w:pPr>
              <w:widowControl/>
              <w:snapToGrid w:val="0"/>
              <w:spacing w:line="240" w:lineRule="atLeast"/>
              <w:ind w:firstLineChars="50" w:firstLine="110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CKD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08CAAEDF" w14:textId="5A3EAB69" w:rsidR="007753D0" w:rsidRPr="00DE1C35" w:rsidRDefault="007753D0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21 (33.9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2A34F2A" w14:textId="18E7A675" w:rsidR="007753D0" w:rsidRPr="00DE1C35" w:rsidRDefault="000905D6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7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7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5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E20FA44" w14:textId="60F9C874" w:rsidR="007753D0" w:rsidRPr="00DE1C35" w:rsidRDefault="000905D6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67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8.4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  <w:r w:rsidR="007753D0" w:rsidRPr="00DE1C35">
              <w:rPr>
                <w:rFonts w:eastAsia="ＭＳ Ｐゴシック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422DCDC8" w14:textId="29EBCB26" w:rsidR="007753D0" w:rsidRPr="00DE1C35" w:rsidRDefault="007753D0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25E79BAC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13677329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ind w:firstLineChars="50" w:firstLine="110"/>
              <w:jc w:val="right"/>
              <w:rPr>
                <w:rFonts w:eastAsia="ＭＳ Ｐゴシック" w:cs="Times New Roman"/>
                <w:bCs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Smoking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02B9B554" w14:textId="1C0EB96E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Cs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48 (26.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96E0B4B" w14:textId="455D8728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2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.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7DB4036D" w14:textId="1BD3B5D1" w:rsidR="00EA1BBE" w:rsidRPr="00DE1C35" w:rsidRDefault="005B1779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9 (2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DF472DE" w14:textId="0C9206D8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090B2D" w:rsidRPr="00DE1C35">
              <w:rPr>
                <w:rFonts w:eastAsia="ＭＳ Ｐゴシック" w:cs="Times New Roman"/>
                <w:color w:val="000000" w:themeColor="text1"/>
                <w:kern w:val="0"/>
              </w:rPr>
              <w:t>91</w:t>
            </w:r>
          </w:p>
        </w:tc>
      </w:tr>
      <w:tr w:rsidR="00EA1BBE" w:rsidRPr="00DE1C35" w14:paraId="606C56E6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14BD40D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b/>
                <w:bCs/>
                <w:kern w:val="0"/>
              </w:rPr>
              <w:t>Laboratory data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1512C3E7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ind w:firstLineChars="100" w:firstLine="220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0BF22BD8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6488B66A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BCADC25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</w:p>
        </w:tc>
      </w:tr>
      <w:tr w:rsidR="00EA1BBE" w:rsidRPr="00DE1C35" w14:paraId="52BA49C0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74E9F48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Hematocrit (%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5E414BF2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9.7 ± 5.1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0A0B6500" w14:textId="7F51C9EC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7.9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5.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722E5B8E" w14:textId="4BE6FE50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8.1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5.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777B5D61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74</w:t>
            </w:r>
          </w:p>
        </w:tc>
      </w:tr>
      <w:tr w:rsidR="00EA1BBE" w:rsidRPr="00DE1C35" w14:paraId="06B51646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FAC19CC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LDL-C (mg/dL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18669927" w14:textId="6E674257" w:rsidR="00EA1BBE" w:rsidRPr="00DE1C35" w:rsidRDefault="00F5263D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06.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34.7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330E322E" w14:textId="6F57CA60" w:rsidR="00EA1BBE" w:rsidRPr="00DE1C35" w:rsidRDefault="00F5263D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0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.8 ± 3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9.4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42A7CD5A" w14:textId="1380E12F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08.4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3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7.8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A7DC9D7" w14:textId="75CCC322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090B2D" w:rsidRPr="00DE1C35">
              <w:rPr>
                <w:rFonts w:eastAsia="ＭＳ Ｐゴシック" w:cs="Times New Roman"/>
                <w:color w:val="000000" w:themeColor="text1"/>
                <w:kern w:val="0"/>
              </w:rPr>
              <w:t>44</w:t>
            </w:r>
          </w:p>
        </w:tc>
      </w:tr>
      <w:tr w:rsidR="00EA1BBE" w:rsidRPr="00DE1C35" w14:paraId="6626247C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6C2434BF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HDL-C (mg/dL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440881DE" w14:textId="5677EE31" w:rsidR="00EA1BBE" w:rsidRPr="00DE1C35" w:rsidRDefault="00F5263D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1.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1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.9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156AEC81" w14:textId="6A80FAFA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6.5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1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4.3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41FFD5F3" w14:textId="365AB18A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8.3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16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0EBF90E4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661499A0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6052A8F3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Triglyceride (mg/dL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5E284E70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49.0 ± 96.9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4B560890" w14:textId="234F4084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44.1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92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.3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3E93490A" w14:textId="694C224F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5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9.0 ± 8</w:t>
            </w:r>
            <w:r w:rsidR="00F5263D" w:rsidRPr="00DE1C35">
              <w:rPr>
                <w:rFonts w:eastAsia="ＭＳ Ｐゴシック" w:cs="Times New Roman"/>
                <w:color w:val="000000" w:themeColor="text1"/>
                <w:kern w:val="0"/>
              </w:rPr>
              <w:t>6.8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3365DE79" w14:textId="6C56CB61" w:rsidR="00E53080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E53080" w:rsidRPr="00DE1C35">
              <w:rPr>
                <w:rFonts w:eastAsia="ＭＳ Ｐゴシック" w:cs="Times New Roman"/>
                <w:color w:val="000000" w:themeColor="text1"/>
                <w:kern w:val="0"/>
              </w:rPr>
              <w:t>31</w:t>
            </w:r>
          </w:p>
        </w:tc>
      </w:tr>
      <w:tr w:rsidR="00EA1BBE" w:rsidRPr="00DE1C35" w14:paraId="0CBC0E19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3F568EE1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FBS (mg/dL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76B41BF6" w14:textId="0E0D8AB0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38.6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54.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6A19E7B" w14:textId="3EF5005B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68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1.2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3149C71A" w14:textId="230EEB05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="00E40BC4" w:rsidRPr="00DE1C35">
              <w:rPr>
                <w:rFonts w:eastAsia="ＭＳ Ｐゴシック" w:cs="Times New Roman"/>
                <w:color w:val="000000" w:themeColor="text1"/>
                <w:kern w:val="0"/>
              </w:rPr>
              <w:t>61.9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95.1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667F201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121B3720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257580C4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HbA1c (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27D9B513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.6 ± 3.5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6045385" w14:textId="0F6E577C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.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1.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4F05094E" w14:textId="575854A0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.1 ± 1.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F42D612" w14:textId="37AC4D1E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0</w:t>
            </w:r>
            <w:r w:rsidR="00E53080" w:rsidRPr="00DE1C35">
              <w:rPr>
                <w:rFonts w:eastAsia="ＭＳ Ｐゴシック" w:cs="Times New Roman"/>
                <w:color w:val="000000" w:themeColor="text1"/>
                <w:kern w:val="0"/>
              </w:rPr>
              <w:t>6</w:t>
            </w:r>
          </w:p>
        </w:tc>
      </w:tr>
      <w:tr w:rsidR="00EA1BBE" w:rsidRPr="00DE1C35" w14:paraId="7D7C3405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91E7E26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SCr (mg/dL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61DA4222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9 ± 0.2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0D27F363" w14:textId="15B26CE0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.1 ± 0.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50B0D90F" w14:textId="707B33F5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.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2B83E1DA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584F1964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20E49D21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eGFR (ml/min/1.73m</w:t>
            </w:r>
            <w:r w:rsidRPr="00DE1C35">
              <w:rPr>
                <w:rFonts w:eastAsia="ＭＳ Ｐゴシック" w:cs="Times New Roman"/>
                <w:kern w:val="0"/>
                <w:vertAlign w:val="superscript"/>
              </w:rPr>
              <w:t>2</w:t>
            </w:r>
            <w:r w:rsidRPr="00DE1C35">
              <w:rPr>
                <w:rFonts w:eastAsia="ＭＳ Ｐゴシック" w:cs="Times New Roman"/>
                <w:kern w:val="0"/>
              </w:rPr>
              <w:t>)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14:paraId="7D6CB175" w14:textId="7D4712E2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</w:t>
            </w:r>
            <w:r w:rsidR="000905D6" w:rsidRPr="00DE1C35">
              <w:rPr>
                <w:rFonts w:eastAsia="ＭＳ Ｐゴシック" w:cs="Times New Roman"/>
                <w:color w:val="000000" w:themeColor="text1"/>
                <w:kern w:val="0"/>
              </w:rPr>
              <w:t>6.0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1</w:t>
            </w:r>
            <w:r w:rsidR="000905D6" w:rsidRPr="00DE1C35">
              <w:rPr>
                <w:rFonts w:eastAsia="ＭＳ Ｐゴシック" w:cs="Times New Roman"/>
                <w:color w:val="000000" w:themeColor="text1"/>
                <w:kern w:val="0"/>
              </w:rPr>
              <w:t>7.8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4DE0D7BB" w14:textId="78594C2D" w:rsidR="00EA1BBE" w:rsidRPr="00DE1C35" w:rsidRDefault="00454D4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2.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0.5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14:paraId="45C0EF15" w14:textId="42E67B19" w:rsidR="00EA1BBE" w:rsidRPr="00DE1C35" w:rsidRDefault="00454D4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8.6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8.5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15A0E3C7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30A45194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733CE4C3" w14:textId="56C456E1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bookmarkStart w:id="0" w:name="_Hlk77428181"/>
            <w:r w:rsidRPr="00DE1C35">
              <w:rPr>
                <w:rFonts w:eastAsia="ＭＳ Ｐゴシック" w:cs="Times New Roman"/>
                <w:kern w:val="0"/>
              </w:rPr>
              <w:t>NT-proBNP</w:t>
            </w:r>
            <w:bookmarkEnd w:id="0"/>
            <w:r w:rsidRPr="00DE1C35">
              <w:rPr>
                <w:rFonts w:eastAsia="ＭＳ Ｐゴシック" w:cs="Times New Roman"/>
                <w:kern w:val="0"/>
              </w:rPr>
              <w:t xml:space="preserve"> (pg/mL)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0220F55E" w14:textId="14C50A04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74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20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26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571D99C" w14:textId="06D51B56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737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6240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BB613EF" w14:textId="6C1CDF03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70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8529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532795A2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7B616346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2ADA598F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b/>
                <w:bCs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LVEF (%)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15AA7EAC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1.9 ± 11.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8CA370B" w14:textId="3DDE9876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7.5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1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4.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10AE816F" w14:textId="128BCA6A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8.1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13.</w:t>
            </w:r>
            <w:r w:rsidR="00AE5A0C" w:rsidRPr="00DE1C35">
              <w:rPr>
                <w:rFonts w:eastAsia="ＭＳ Ｐゴシック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1A82A09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21BF9339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622A639F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Contrast media volume (ml)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0F3CB9E2" w14:textId="11AF1C02" w:rsidR="00EA1BBE" w:rsidRPr="00DE1C35" w:rsidRDefault="001720EF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77.9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63.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7B3D4E4" w14:textId="3670C040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="00C72094" w:rsidRPr="00DE1C35">
              <w:rPr>
                <w:rFonts w:eastAsia="ＭＳ Ｐゴシック" w:cs="Times New Roman"/>
                <w:color w:val="000000" w:themeColor="text1"/>
                <w:kern w:val="0"/>
              </w:rPr>
              <w:t>69.2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6</w:t>
            </w:r>
            <w:r w:rsidR="00C72094" w:rsidRPr="00DE1C35">
              <w:rPr>
                <w:rFonts w:eastAsia="ＭＳ Ｐゴシック" w:cs="Times New Roman"/>
                <w:color w:val="000000" w:themeColor="text1"/>
                <w:kern w:val="0"/>
              </w:rPr>
              <w:t>2.9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8FAF4BD" w14:textId="3EF08080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="00A90DA1" w:rsidRPr="00DE1C35">
              <w:rPr>
                <w:rFonts w:eastAsia="ＭＳ Ｐゴシック" w:cs="Times New Roman"/>
                <w:color w:val="000000" w:themeColor="text1"/>
                <w:kern w:val="0"/>
              </w:rPr>
              <w:t>71.0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± </w:t>
            </w:r>
            <w:r w:rsidR="00A90DA1" w:rsidRPr="00DE1C35">
              <w:rPr>
                <w:rFonts w:eastAsia="ＭＳ Ｐゴシック" w:cs="Times New Roman"/>
                <w:color w:val="000000" w:themeColor="text1"/>
                <w:kern w:val="0"/>
              </w:rPr>
              <w:t>63.9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0E8BBC32" w14:textId="60E7291C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Times New Roman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E53080" w:rsidRPr="00DE1C35">
              <w:rPr>
                <w:rFonts w:eastAsia="ＭＳ Ｐゴシック" w:cs="Times New Roman"/>
                <w:color w:val="000000" w:themeColor="text1"/>
                <w:kern w:val="0"/>
              </w:rPr>
              <w:t>19</w:t>
            </w:r>
          </w:p>
        </w:tc>
      </w:tr>
      <w:tr w:rsidR="00C61B7C" w:rsidRPr="00DE1C35" w14:paraId="2523DC20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1A8FC98A" w14:textId="6FE4B19A" w:rsidR="00C61B7C" w:rsidRPr="00DE1C35" w:rsidRDefault="00C61B7C" w:rsidP="009142BE">
            <w:pPr>
              <w:widowControl/>
              <w:snapToGrid w:val="0"/>
              <w:spacing w:line="24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 w:hint="eastAsia"/>
                <w:kern w:val="0"/>
              </w:rPr>
              <w:t>C</w:t>
            </w:r>
            <w:r w:rsidRPr="00DE1C35">
              <w:rPr>
                <w:rFonts w:eastAsia="ＭＳ Ｐゴシック" w:cs="Times New Roman"/>
                <w:kern w:val="0"/>
              </w:rPr>
              <w:t>A-AKI, n (%)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19336530" w14:textId="09ABA582" w:rsidR="00C61B7C" w:rsidRPr="00DE1C35" w:rsidRDefault="00EF3F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3 (2.4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3BDA2CD" w14:textId="3DE883AE" w:rsidR="00C61B7C" w:rsidRPr="00DE1C35" w:rsidRDefault="00044CC5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2 (</w:t>
            </w:r>
            <w:r w:rsidR="00EF3F0B" w:rsidRPr="00DE1C35">
              <w:rPr>
                <w:rFonts w:eastAsia="ＭＳ Ｐゴシック" w:cs="Times New Roman"/>
                <w:color w:val="000000" w:themeColor="text1"/>
                <w:kern w:val="0"/>
              </w:rPr>
              <w:t>12.6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D1B6D6F" w14:textId="7DA35157" w:rsidR="00C61B7C" w:rsidRPr="00DE1C35" w:rsidRDefault="00EF3F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9 (13.6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204228CC" w14:textId="53223BAD" w:rsidR="00C61B7C" w:rsidRPr="00DE1C35" w:rsidRDefault="00C257E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7B27B9BE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4D7FA901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 xml:space="preserve">IABP/ECMO, </w:t>
            </w:r>
            <w:r w:rsidRPr="00DE1C35">
              <w:rPr>
                <w:rFonts w:eastAsia="ＭＳ Ｐゴシック" w:cs="Times New Roman"/>
                <w:bCs/>
                <w:kern w:val="0"/>
              </w:rPr>
              <w:t>n (%)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35836727" w14:textId="28058A18" w:rsidR="00EA1BBE" w:rsidRPr="00DE1C35" w:rsidRDefault="0035238D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8 (1.9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D190A34" w14:textId="6001AAE9" w:rsidR="00EA1BBE" w:rsidRPr="00DE1C35" w:rsidRDefault="00E649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</w:t>
            </w:r>
            <w:r w:rsidR="0035238D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.3</w:t>
            </w:r>
            <w:r w:rsidR="0035238D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4A927DD" w14:textId="7DB03326" w:rsidR="00EA1BBE" w:rsidRPr="00DE1C35" w:rsidRDefault="00CD69C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8 (3.8</w:t>
            </w:r>
            <w:r w:rsidR="0035238D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386AFAE3" w14:textId="1F3D053F" w:rsidR="00EA1BBE" w:rsidRPr="00DE1C35" w:rsidRDefault="0035238D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0</w:t>
            </w:r>
            <w:r w:rsidR="00E53080" w:rsidRPr="00DE1C35">
              <w:rPr>
                <w:rFonts w:eastAsia="ＭＳ Ｐゴシック" w:cs="Times New Roman"/>
                <w:color w:val="000000" w:themeColor="text1"/>
                <w:kern w:val="0"/>
              </w:rPr>
              <w:t>6</w:t>
            </w:r>
          </w:p>
        </w:tc>
      </w:tr>
      <w:tr w:rsidR="00EA1BBE" w:rsidRPr="00DE1C35" w14:paraId="46AF3353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E0DA1B7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b/>
                <w:bCs/>
                <w:kern w:val="0"/>
              </w:rPr>
              <w:t>Medications</w:t>
            </w:r>
            <w:r w:rsidRPr="00DE1C35">
              <w:rPr>
                <w:rFonts w:eastAsia="ＭＳ Ｐゴシック" w:cs="Times New Roman"/>
                <w:kern w:val="0"/>
              </w:rPr>
              <w:t>, n (%)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C01AE57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78A16AC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6794A0DE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BEC636D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</w:p>
        </w:tc>
      </w:tr>
      <w:tr w:rsidR="00EA1BBE" w:rsidRPr="00DE1C35" w14:paraId="4C49E3C0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A50D21D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Aspirin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19999002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91 (83.6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3365EAA" w14:textId="19AA9E05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7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.8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7DA739A" w14:textId="17C8AA32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69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9.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291BE9A" w14:textId="2C31997E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1</w:t>
            </w:r>
            <w:r w:rsidR="00E53080"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</w:p>
        </w:tc>
      </w:tr>
      <w:tr w:rsidR="00EA1BBE" w:rsidRPr="00DE1C35" w14:paraId="01C0599B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9B3135E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ACEI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75FAD616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08 (11.4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2F3FB23" w14:textId="0F9B93B6" w:rsidR="00EA1BBE" w:rsidRPr="00DE1C35" w:rsidRDefault="00C72094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5 (15.8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4F62BFB" w14:textId="5E1EB7EF" w:rsidR="00EA1BBE" w:rsidRPr="00DE1C35" w:rsidRDefault="00C503F8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2</w:t>
            </w:r>
            <w:r w:rsidR="00EA1BBE" w:rsidRPr="00DE1C35">
              <w:rPr>
                <w:rFonts w:eastAsia="ＭＳ Ｐゴシック" w:cs="Times New Roman" w:hint="eastAsia"/>
                <w:color w:val="000000" w:themeColor="text1"/>
                <w:kern w:val="0"/>
              </w:rPr>
              <w:t xml:space="preserve"> 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(1</w:t>
            </w:r>
            <w:r w:rsidR="00A90DA1" w:rsidRPr="00DE1C35">
              <w:rPr>
                <w:rFonts w:eastAsia="ＭＳ Ｐゴシック" w:cs="Times New Roman"/>
                <w:color w:val="000000" w:themeColor="text1"/>
                <w:kern w:val="0"/>
              </w:rPr>
              <w:t>5.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30213DB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20</w:t>
            </w:r>
          </w:p>
        </w:tc>
      </w:tr>
      <w:tr w:rsidR="00EA1BBE" w:rsidRPr="00DE1C35" w14:paraId="3FFB3FEA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B3A46C2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ARB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15B95AD7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68 (49.5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2DE9831" w14:textId="1F0BEB26" w:rsidR="00EA1BBE" w:rsidRPr="00DE1C35" w:rsidRDefault="00C72094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6 (58.9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  <w:r w:rsidR="0035238D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081381D" w14:textId="4585D8D8" w:rsidR="00EA1BBE" w:rsidRPr="00DE1C35" w:rsidRDefault="00A90DA1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2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8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68527FBC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02</w:t>
            </w:r>
          </w:p>
        </w:tc>
      </w:tr>
      <w:tr w:rsidR="00EA1BBE" w:rsidRPr="00DE1C35" w14:paraId="6899AB9E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24CFCE13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β-blocker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53216F1D" w14:textId="0DF6CE17" w:rsidR="00EA1BBE" w:rsidRPr="00DE1C35" w:rsidRDefault="00AE5A0C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26</w:t>
            </w:r>
            <w:r w:rsidR="001720EF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34.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4B09EED" w14:textId="64F45071" w:rsidR="00EA1BBE" w:rsidRPr="00DE1C35" w:rsidRDefault="00C72094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3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6CDB972" w14:textId="5953EF89" w:rsidR="00EA1BBE" w:rsidRPr="00DE1C35" w:rsidRDefault="00A90DA1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6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1.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5D5031F7" w14:textId="1760A9F2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E53080" w:rsidRPr="00DE1C35">
              <w:rPr>
                <w:rFonts w:eastAsia="ＭＳ Ｐゴシック" w:cs="Times New Roman"/>
                <w:color w:val="000000" w:themeColor="text1"/>
                <w:kern w:val="0"/>
              </w:rPr>
              <w:t>63</w:t>
            </w:r>
          </w:p>
        </w:tc>
      </w:tr>
      <w:tr w:rsidR="00EA1BBE" w:rsidRPr="00DE1C35" w14:paraId="6E67D2AA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6A59B2E6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Calcium channel blocker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0E310DFB" w14:textId="0C95D26A" w:rsidR="00EA1BBE" w:rsidRPr="00DE1C35" w:rsidRDefault="0035238D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11 (43.4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AF2034B" w14:textId="0D778F73" w:rsidR="00EA1BBE" w:rsidRPr="00DE1C35" w:rsidRDefault="00C72094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4</w:t>
            </w:r>
            <w:r w:rsidR="0035238D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="00E6490B" w:rsidRPr="00DE1C35">
              <w:rPr>
                <w:rFonts w:eastAsia="ＭＳ Ｐゴシック" w:cs="Times New Roman"/>
                <w:color w:val="000000" w:themeColor="text1"/>
                <w:kern w:val="0"/>
              </w:rPr>
              <w:t>46.3</w:t>
            </w:r>
            <w:r w:rsidR="0035238D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1751510" w14:textId="6363B0AA" w:rsidR="00EA1BBE" w:rsidRPr="00DE1C35" w:rsidRDefault="00A90DA1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27</w:t>
            </w:r>
            <w:r w:rsidR="0035238D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9.6</w:t>
            </w:r>
            <w:r w:rsidR="0035238D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3B5BEDD" w14:textId="288C437B" w:rsidR="00EA1BBE" w:rsidRPr="00DE1C35" w:rsidRDefault="0035238D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24EE7D0C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2009B9CE" w14:textId="75E2AB92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cs="Times New Roman"/>
                <w:color w:val="000000" w:themeColor="text1"/>
              </w:rPr>
              <w:t>Oral hypoglycemic</w:t>
            </w:r>
            <w:r w:rsidR="00E548F0" w:rsidRPr="00DE1C35">
              <w:rPr>
                <w:rFonts w:cs="Times New Roman"/>
                <w:color w:val="000000" w:themeColor="text1"/>
              </w:rPr>
              <w:t xml:space="preserve"> a</w:t>
            </w:r>
            <w:r w:rsidRPr="00DE1C35">
              <w:rPr>
                <w:rFonts w:cs="Times New Roman"/>
                <w:color w:val="000000" w:themeColor="text1"/>
              </w:rPr>
              <w:t>gents</w:t>
            </w:r>
            <w:r w:rsidR="00E548F0" w:rsidRPr="00DE1C35">
              <w:rPr>
                <w:rFonts w:cs="Times New Roman"/>
                <w:color w:val="000000" w:themeColor="text1"/>
              </w:rPr>
              <w:t>*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029D998" w14:textId="0488E70B" w:rsidR="00EA1BBE" w:rsidRPr="00DE1C35" w:rsidRDefault="003658E9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</w:t>
            </w:r>
            <w:r w:rsidR="001720EF" w:rsidRPr="00DE1C35">
              <w:rPr>
                <w:rFonts w:eastAsia="ＭＳ Ｐゴシック" w:cs="Times New Roman"/>
                <w:color w:val="000000" w:themeColor="text1"/>
                <w:kern w:val="0"/>
              </w:rPr>
              <w:t>86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="001720EF" w:rsidRPr="00DE1C35">
              <w:rPr>
                <w:rFonts w:eastAsia="ＭＳ Ｐゴシック" w:cs="Times New Roman"/>
                <w:color w:val="000000" w:themeColor="text1"/>
                <w:kern w:val="0"/>
              </w:rPr>
              <w:t>30.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08D7A2E" w14:textId="356F7269" w:rsidR="00EA1BBE" w:rsidRPr="00DE1C35" w:rsidRDefault="00C72094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4.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E950802" w14:textId="6DBD770C" w:rsidR="00EA1BBE" w:rsidRPr="00DE1C35" w:rsidRDefault="00A90DA1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1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4.9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66111A4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1BFA8A3E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6C3FFF3C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Metformin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6E2FA4BE" w14:textId="73277815" w:rsidR="00EA1BBE" w:rsidRPr="00DE1C35" w:rsidRDefault="001720E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6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8.0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4D00848" w14:textId="254DF539" w:rsidR="00EA1BBE" w:rsidRPr="00DE1C35" w:rsidRDefault="00E649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3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BDA845B" w14:textId="679DDE5A" w:rsidR="00EA1BBE" w:rsidRPr="00DE1C35" w:rsidRDefault="00A90DA1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9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3.6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  <w:r w:rsidR="008F3E80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914547F" w14:textId="0B7BB8D9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 w:rsidR="008F3E80" w:rsidRPr="00DE1C35">
              <w:rPr>
                <w:rFonts w:eastAsia="ＭＳ Ｐゴシック" w:cs="Times New Roman"/>
                <w:color w:val="000000" w:themeColor="text1"/>
                <w:kern w:val="0"/>
              </w:rPr>
              <w:t>01</w:t>
            </w:r>
          </w:p>
        </w:tc>
      </w:tr>
      <w:tr w:rsidR="00EA1BBE" w:rsidRPr="00DE1C35" w14:paraId="0F440B8C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75963AF8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Insulin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1F61431E" w14:textId="24832964" w:rsidR="00EA1BBE" w:rsidRPr="00DE1C35" w:rsidRDefault="001720E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9 (3.1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15895A9" w14:textId="71AA0E9B" w:rsidR="00EA1BBE" w:rsidRPr="00DE1C35" w:rsidRDefault="00C72094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1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.8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E726456" w14:textId="6D246C7A" w:rsidR="00EA1BBE" w:rsidRPr="00DE1C35" w:rsidRDefault="00A90DA1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5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1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5801F78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EA1BBE" w:rsidRPr="00DE1C35" w14:paraId="71106063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407BC23E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Statin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66D789D4" w14:textId="222CBF6D" w:rsidR="00EA1BBE" w:rsidRPr="00DE1C35" w:rsidRDefault="001720E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45 (68.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5CF8AE4" w14:textId="30EE8EFC" w:rsidR="00EA1BBE" w:rsidRPr="00DE1C35" w:rsidRDefault="00C72094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4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67.4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  <w:r w:rsidR="008F3E80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61036DA" w14:textId="0E01E398" w:rsidR="00EA1BBE" w:rsidRPr="00DE1C35" w:rsidRDefault="00A90DA1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20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6.3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71523EF" w14:textId="726479D5" w:rsidR="00EA1BBE" w:rsidRPr="00DE1C35" w:rsidRDefault="00E53080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0.01</w:t>
            </w:r>
          </w:p>
        </w:tc>
      </w:tr>
      <w:tr w:rsidR="00EA1BBE" w:rsidRPr="00DE1C35" w14:paraId="0EF71706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09CD2D4F" w14:textId="77777777" w:rsidR="00EA1BBE" w:rsidRPr="00DE1C35" w:rsidRDefault="00EA1BB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Loop diuretics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1F4FF1B7" w14:textId="433E38F8" w:rsidR="00EA1BBE" w:rsidRPr="00DE1C35" w:rsidRDefault="001720E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34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(14.2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8F8ADEE" w14:textId="3E0BECDD" w:rsidR="00EA1BBE" w:rsidRPr="00DE1C35" w:rsidRDefault="00E649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4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="008F3E80" w:rsidRPr="00DE1C35">
              <w:rPr>
                <w:rFonts w:eastAsia="ＭＳ Ｐゴシック" w:cs="Times New Roman"/>
                <w:color w:val="000000" w:themeColor="text1"/>
                <w:kern w:val="0"/>
              </w:rPr>
              <w:t>3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.8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  <w:r w:rsidR="008F3E80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73562FE" w14:textId="66AEF580" w:rsidR="00EA1BBE" w:rsidRPr="00DE1C35" w:rsidRDefault="00A90DA1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74</w:t>
            </w:r>
            <w:r w:rsidR="008F3E80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34.7</w:t>
            </w:r>
            <w:r w:rsidR="00EA1BBE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6239AD1" w14:textId="5DB9C163" w:rsidR="00EA1BBE" w:rsidRPr="00DE1C35" w:rsidRDefault="008F3E80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0D6ECE" w:rsidRPr="003143C8" w14:paraId="1EBD67C4" w14:textId="77777777" w:rsidTr="00E548F0">
        <w:trPr>
          <w:trHeight w:val="20"/>
        </w:trPr>
        <w:tc>
          <w:tcPr>
            <w:tcW w:w="1472" w:type="pct"/>
            <w:shd w:val="clear" w:color="auto" w:fill="auto"/>
            <w:noWrap/>
            <w:vAlign w:val="center"/>
          </w:tcPr>
          <w:p w14:paraId="40E16C2B" w14:textId="5C5AA9F1" w:rsidR="000D6ECE" w:rsidRPr="00DE1C35" w:rsidRDefault="000D6ECE" w:rsidP="009142BE">
            <w:pPr>
              <w:widowControl/>
              <w:snapToGrid w:val="0"/>
              <w:spacing w:line="24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DE1C35">
              <w:rPr>
                <w:rFonts w:eastAsia="ＭＳ Ｐゴシック" w:cs="Times New Roman"/>
                <w:kern w:val="0"/>
              </w:rPr>
              <w:t>M</w:t>
            </w:r>
            <w:r w:rsidR="00CE5997" w:rsidRPr="00DE1C35">
              <w:rPr>
                <w:rFonts w:eastAsia="ＭＳ Ｐゴシック" w:cs="Times New Roman"/>
                <w:kern w:val="0"/>
              </w:rPr>
              <w:t>RA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14:paraId="22FF7FE5" w14:textId="59074079" w:rsidR="000D6ECE" w:rsidRPr="00DE1C35" w:rsidRDefault="001720E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42</w:t>
            </w:r>
            <w:r w:rsidR="002E7D96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(4.4</w:t>
            </w:r>
            <w:r w:rsidR="00CE5997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EDA389A" w14:textId="4FB7AB69" w:rsidR="000D6ECE" w:rsidRPr="00DE1C35" w:rsidRDefault="00E6490B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</w:t>
            </w:r>
            <w:r w:rsidR="00CE5997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5.3</w:t>
            </w:r>
            <w:r w:rsidR="00CE5997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  <w:r w:rsidR="00E0567F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4BA3F90" w14:textId="751B156A" w:rsidR="000D6ECE" w:rsidRPr="00DE1C35" w:rsidRDefault="00A90DA1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25</w:t>
            </w:r>
            <w:r w:rsidR="00CE5997" w:rsidRPr="00DE1C35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11.7</w:t>
            </w:r>
            <w:r w:rsidR="00CE5997" w:rsidRPr="00DE1C35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8256C6E" w14:textId="23C592E0" w:rsidR="000D6ECE" w:rsidRPr="00FA13EC" w:rsidRDefault="00E0567F" w:rsidP="009142BE">
            <w:pPr>
              <w:widowControl/>
              <w:snapToGrid w:val="0"/>
              <w:spacing w:line="24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  <w:r w:rsidRPr="00DE1C35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</w:tbl>
    <w:p w14:paraId="0AA7C1EA" w14:textId="77777777" w:rsidR="003939C2" w:rsidRPr="003143C8" w:rsidRDefault="003939C2" w:rsidP="00D167C5">
      <w:pPr>
        <w:pStyle w:val="a4"/>
        <w:jc w:val="left"/>
        <w:rPr>
          <w:rFonts w:cs="Times New Roman"/>
        </w:rPr>
      </w:pPr>
    </w:p>
    <w:p w14:paraId="383E0538" w14:textId="51286B63" w:rsidR="00E87CCD" w:rsidRDefault="003143C8" w:rsidP="00D167C5">
      <w:pPr>
        <w:pStyle w:val="a4"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Patients were classified </w:t>
      </w:r>
      <w:r w:rsidR="002447CC">
        <w:rPr>
          <w:rFonts w:cs="Times New Roman"/>
          <w:color w:val="000000" w:themeColor="text1"/>
        </w:rPr>
        <w:t xml:space="preserve">into </w:t>
      </w:r>
      <w:r w:rsidRPr="003143C8">
        <w:rPr>
          <w:rFonts w:cs="Times New Roman"/>
          <w:color w:val="000000" w:themeColor="text1"/>
        </w:rPr>
        <w:t xml:space="preserve">negative proteinuria </w:t>
      </w:r>
      <w:r>
        <w:rPr>
          <w:rFonts w:cs="Times New Roman"/>
          <w:color w:val="000000" w:themeColor="text1"/>
        </w:rPr>
        <w:t>([</w:t>
      </w:r>
      <w:r w:rsidRPr="003143C8">
        <w:rPr>
          <w:rFonts w:cs="Times New Roman"/>
          <w:color w:val="000000" w:themeColor="text1"/>
        </w:rPr>
        <w:t>–</w:t>
      </w:r>
      <w:r>
        <w:rPr>
          <w:rFonts w:cs="Times New Roman"/>
          <w:color w:val="000000" w:themeColor="text1"/>
        </w:rPr>
        <w:t>]</w:t>
      </w:r>
      <w:r w:rsidR="004F38AC">
        <w:rPr>
          <w:rFonts w:cs="Times New Roman"/>
          <w:color w:val="000000" w:themeColor="text1"/>
        </w:rPr>
        <w:t xml:space="preserve"> </w:t>
      </w:r>
      <w:r w:rsidR="00027868">
        <w:rPr>
          <w:rFonts w:cs="Times New Roman"/>
          <w:color w:val="000000" w:themeColor="text1"/>
        </w:rPr>
        <w:t>by dipstick), low protein</w:t>
      </w:r>
      <w:r w:rsidR="004F38AC">
        <w:rPr>
          <w:rFonts w:cs="Times New Roman"/>
          <w:color w:val="000000" w:themeColor="text1"/>
        </w:rPr>
        <w:t>uria</w:t>
      </w:r>
      <w:r w:rsidR="00027868">
        <w:rPr>
          <w:rFonts w:cs="Times New Roman"/>
          <w:color w:val="000000" w:themeColor="text1"/>
        </w:rPr>
        <w:t xml:space="preserve"> (</w:t>
      </w:r>
      <w:r w:rsidR="004F38AC">
        <w:rPr>
          <w:rFonts w:cs="Times New Roman"/>
          <w:color w:val="000000" w:themeColor="text1"/>
        </w:rPr>
        <w:t>[</w:t>
      </w:r>
      <w:r w:rsidR="004F38AC" w:rsidRPr="003143C8">
        <w:rPr>
          <w:rFonts w:cs="Times New Roman"/>
          <w:color w:val="000000" w:themeColor="text1"/>
        </w:rPr>
        <w:t>±</w:t>
      </w:r>
      <w:r w:rsidR="004F38AC">
        <w:rPr>
          <w:rFonts w:cs="Times New Roman"/>
          <w:color w:val="000000" w:themeColor="text1"/>
        </w:rPr>
        <w:t>]</w:t>
      </w:r>
      <w:r w:rsidR="00027868" w:rsidRPr="00427B8C">
        <w:rPr>
          <w:rFonts w:cs="Times New Roman"/>
          <w:color w:val="000000" w:themeColor="text1"/>
        </w:rPr>
        <w:t>), and high proteinuria (</w:t>
      </w:r>
      <w:r w:rsidR="004F38AC" w:rsidRPr="00427B8C">
        <w:rPr>
          <w:rFonts w:cs="Times New Roman"/>
          <w:color w:val="000000" w:themeColor="text1"/>
        </w:rPr>
        <w:t>[</w:t>
      </w:r>
      <w:r w:rsidR="004F38AC">
        <w:rPr>
          <w:rFonts w:cs="Times New Roman"/>
          <w:color w:val="000000" w:themeColor="text1"/>
        </w:rPr>
        <w:t>1</w:t>
      </w:r>
      <w:r w:rsidR="004F38AC" w:rsidRPr="00427B8C">
        <w:rPr>
          <w:rFonts w:cs="Times New Roman"/>
          <w:color w:val="000000" w:themeColor="text1"/>
        </w:rPr>
        <w:t>+]</w:t>
      </w:r>
      <w:r w:rsidR="004F38AC">
        <w:rPr>
          <w:rFonts w:cs="Times New Roman"/>
          <w:color w:val="000000" w:themeColor="text1"/>
        </w:rPr>
        <w:t xml:space="preserve"> -</w:t>
      </w:r>
      <w:r w:rsidR="004F38AC" w:rsidRPr="00427B8C">
        <w:rPr>
          <w:rFonts w:cs="Times New Roman"/>
          <w:color w:val="000000" w:themeColor="text1"/>
        </w:rPr>
        <w:t xml:space="preserve"> </w:t>
      </w:r>
      <w:r w:rsidR="00027868" w:rsidRPr="00427B8C">
        <w:rPr>
          <w:rFonts w:cs="Times New Roman"/>
          <w:color w:val="000000" w:themeColor="text1"/>
        </w:rPr>
        <w:t>[3+]) group</w:t>
      </w:r>
      <w:r w:rsidR="00027868">
        <w:rPr>
          <w:rFonts w:cs="Times New Roman"/>
          <w:color w:val="000000" w:themeColor="text1"/>
        </w:rPr>
        <w:t>s</w:t>
      </w:r>
      <w:r w:rsidR="004F38AC">
        <w:rPr>
          <w:rFonts w:cs="Times New Roman"/>
          <w:color w:val="000000" w:themeColor="text1"/>
        </w:rPr>
        <w:t xml:space="preserve"> according to </w:t>
      </w:r>
      <w:r w:rsidR="002447CC">
        <w:rPr>
          <w:rFonts w:cs="Times New Roman"/>
          <w:color w:val="000000" w:themeColor="text1"/>
        </w:rPr>
        <w:t>the E</w:t>
      </w:r>
      <w:r w:rsidR="00DC03CF" w:rsidRPr="00DC03CF">
        <w:rPr>
          <w:rFonts w:cs="Times New Roman"/>
          <w:color w:val="000000" w:themeColor="text1"/>
        </w:rPr>
        <w:t xml:space="preserve">vidence-based </w:t>
      </w:r>
      <w:r w:rsidR="002447CC">
        <w:rPr>
          <w:rFonts w:cs="Times New Roman"/>
          <w:color w:val="000000" w:themeColor="text1"/>
        </w:rPr>
        <w:t>C</w:t>
      </w:r>
      <w:r w:rsidR="00DC03CF" w:rsidRPr="00DC03CF">
        <w:rPr>
          <w:rFonts w:cs="Times New Roman"/>
          <w:color w:val="000000" w:themeColor="text1"/>
        </w:rPr>
        <w:t xml:space="preserve">linical </w:t>
      </w:r>
      <w:r w:rsidR="002447CC">
        <w:rPr>
          <w:rFonts w:cs="Times New Roman"/>
          <w:color w:val="000000" w:themeColor="text1"/>
        </w:rPr>
        <w:t>P</w:t>
      </w:r>
      <w:r w:rsidR="00DC03CF" w:rsidRPr="00DC03CF">
        <w:rPr>
          <w:rFonts w:cs="Times New Roman"/>
          <w:color w:val="000000" w:themeColor="text1"/>
        </w:rPr>
        <w:t xml:space="preserve">ractice </w:t>
      </w:r>
      <w:r w:rsidR="002447CC">
        <w:rPr>
          <w:rFonts w:cs="Times New Roman"/>
          <w:color w:val="000000" w:themeColor="text1"/>
        </w:rPr>
        <w:t>G</w:t>
      </w:r>
      <w:r w:rsidR="00DC03CF" w:rsidRPr="00DC03CF">
        <w:rPr>
          <w:rFonts w:cs="Times New Roman"/>
          <w:color w:val="000000" w:themeColor="text1"/>
        </w:rPr>
        <w:t>uideline for CKD 2018</w:t>
      </w:r>
      <w:r w:rsidR="00027868">
        <w:rPr>
          <w:rFonts w:cs="Times New Roman"/>
          <w:color w:val="000000" w:themeColor="text1"/>
        </w:rPr>
        <w:t>.</w:t>
      </w:r>
      <w:r w:rsidR="00DC03CF">
        <w:rPr>
          <w:rFonts w:cs="Times New Roman"/>
          <w:color w:val="000000" w:themeColor="text1"/>
        </w:rPr>
        <w:fldChar w:fldCharType="begin"/>
      </w:r>
      <w:r w:rsidR="00DC03CF">
        <w:rPr>
          <w:rFonts w:cs="Times New Roman"/>
          <w:color w:val="000000" w:themeColor="text1"/>
        </w:rPr>
        <w:instrText xml:space="preserve"> ADDIN EN.CITE &lt;EndNote&gt;&lt;Cite&gt;&lt;Year&gt;2018&lt;/Year&gt;&lt;RecNum&gt;42035&lt;/RecNum&gt;&lt;DisplayText&gt;&lt;style face="superscript"&gt;1&lt;/style&gt;&lt;/DisplayText&gt;&lt;record&gt;&lt;rec-number&gt;42035&lt;/rec-number&gt;&lt;foreign-keys&gt;&lt;key app="EN" db-id="ardfwzzpssaeewepwxc5fr28ad5spa2pa0wx" timestamp="1648086219"&gt;42035&lt;/key&gt;&lt;/foreign-keys&gt;&lt;ref-type name="Journal Article"&gt;17&lt;/ref-type&gt;&lt;contributors&gt;&lt;/contributors&gt;&lt;titles&gt;&lt;title&gt;Evidence-based clinical practice guideline for CKD 2018 (in Japanese)&lt;/title&gt;&lt;secondary-title&gt;Japanese Society of Nephrology&lt;/secondary-title&gt;&lt;/titles&gt;&lt;periodical&gt;&lt;full-title&gt;Japanese Society of Nephrology&lt;/full-title&gt;&lt;/periodical&gt;&lt;dates&gt;&lt;year&gt;2018&lt;/year&gt;&lt;/dates&gt;&lt;urls&gt;&lt;/urls&gt;&lt;/record&gt;&lt;/Cite&gt;&lt;/EndNote&gt;</w:instrText>
      </w:r>
      <w:r w:rsidR="00DC03CF">
        <w:rPr>
          <w:rFonts w:cs="Times New Roman"/>
          <w:color w:val="000000" w:themeColor="text1"/>
        </w:rPr>
        <w:fldChar w:fldCharType="separate"/>
      </w:r>
      <w:r w:rsidR="00DC03CF" w:rsidRPr="00DC03CF">
        <w:rPr>
          <w:rFonts w:cs="Times New Roman"/>
          <w:noProof/>
          <w:color w:val="000000" w:themeColor="text1"/>
          <w:vertAlign w:val="superscript"/>
        </w:rPr>
        <w:t>1</w:t>
      </w:r>
      <w:r w:rsidR="00DC03CF">
        <w:rPr>
          <w:rFonts w:cs="Times New Roman"/>
          <w:color w:val="000000" w:themeColor="text1"/>
        </w:rPr>
        <w:fldChar w:fldCharType="end"/>
      </w:r>
      <w:r w:rsidR="00027868">
        <w:rPr>
          <w:rFonts w:cs="Times New Roman"/>
          <w:color w:val="000000" w:themeColor="text1"/>
        </w:rPr>
        <w:t xml:space="preserve"> </w:t>
      </w:r>
      <w:r w:rsidR="00E071CB" w:rsidRPr="00E071CB">
        <w:rPr>
          <w:rFonts w:cs="Times New Roman"/>
          <w:color w:val="000000" w:themeColor="text1"/>
        </w:rPr>
        <w:t xml:space="preserve">A decrease in </w:t>
      </w:r>
      <w:r w:rsidR="00110B46">
        <w:rPr>
          <w:rFonts w:cs="Times New Roman"/>
          <w:color w:val="000000" w:themeColor="text1"/>
        </w:rPr>
        <w:t xml:space="preserve">the </w:t>
      </w:r>
      <w:r w:rsidR="00E071CB" w:rsidRPr="00E071CB">
        <w:rPr>
          <w:rFonts w:cs="Times New Roman"/>
          <w:color w:val="000000" w:themeColor="text1"/>
        </w:rPr>
        <w:t xml:space="preserve">renal function and increase in the incidence of CA-AKI were observed in </w:t>
      </w:r>
      <w:r w:rsidR="00E071CB" w:rsidRPr="00E071CB">
        <w:rPr>
          <w:rFonts w:cs="Times New Roman"/>
          <w:color w:val="000000" w:themeColor="text1"/>
        </w:rPr>
        <w:lastRenderedPageBreak/>
        <w:t xml:space="preserve">proportion to the increase in </w:t>
      </w:r>
      <w:r w:rsidR="00110B46">
        <w:rPr>
          <w:rFonts w:cs="Times New Roman"/>
          <w:color w:val="000000" w:themeColor="text1"/>
        </w:rPr>
        <w:t xml:space="preserve">the </w:t>
      </w:r>
      <w:r w:rsidR="00E071CB" w:rsidRPr="00E071CB">
        <w:rPr>
          <w:rFonts w:cs="Times New Roman"/>
          <w:color w:val="000000" w:themeColor="text1"/>
        </w:rPr>
        <w:t>proteinuria.</w:t>
      </w:r>
      <w:r w:rsidR="00E87CCD">
        <w:rPr>
          <w:rFonts w:cs="Times New Roman"/>
          <w:color w:val="000000" w:themeColor="text1"/>
        </w:rPr>
        <w:t xml:space="preserve"> </w:t>
      </w:r>
    </w:p>
    <w:p w14:paraId="44C31D8C" w14:textId="77777777" w:rsidR="00367CC2" w:rsidRDefault="00367CC2" w:rsidP="00D167C5">
      <w:pPr>
        <w:pStyle w:val="a4"/>
        <w:jc w:val="left"/>
        <w:rPr>
          <w:rFonts w:cs="Times New Roman"/>
          <w:color w:val="000000" w:themeColor="text1"/>
        </w:rPr>
      </w:pPr>
    </w:p>
    <w:p w14:paraId="015E9920" w14:textId="148F1900" w:rsidR="00DC03CF" w:rsidRDefault="00562FF3" w:rsidP="00D167C5">
      <w:pPr>
        <w:pStyle w:val="a4"/>
        <w:jc w:val="left"/>
        <w:rPr>
          <w:rFonts w:eastAsia="ＭＳ Ｐゴシック" w:cs="Times New Roman"/>
          <w:color w:val="000000" w:themeColor="text1"/>
          <w:kern w:val="0"/>
        </w:rPr>
      </w:pPr>
      <w:r w:rsidRPr="003143C8">
        <w:rPr>
          <w:rFonts w:cs="Times New Roman"/>
          <w:color w:val="000000" w:themeColor="text1"/>
        </w:rPr>
        <w:t xml:space="preserve">ACEI, angiotensin-converting enzyme </w:t>
      </w:r>
      <w:r w:rsidRPr="003143C8">
        <w:rPr>
          <w:rFonts w:cs="Times New Roman"/>
        </w:rPr>
        <w:t>inhibitor; ARB, angiotensin II receptor blocker;</w:t>
      </w:r>
      <w:r>
        <w:rPr>
          <w:rFonts w:cs="Times New Roman"/>
        </w:rPr>
        <w:t xml:space="preserve"> </w:t>
      </w:r>
      <w:r w:rsidR="00EA1BBE" w:rsidRPr="003143C8">
        <w:rPr>
          <w:rFonts w:cs="Times New Roman"/>
        </w:rPr>
        <w:t xml:space="preserve">BMI, body mass index; </w:t>
      </w:r>
      <w:r>
        <w:rPr>
          <w:rFonts w:cs="Times New Roman"/>
          <w:color w:val="000000" w:themeColor="text1"/>
        </w:rPr>
        <w:t>CA-AKI, contrast-associated acute kidney injury;</w:t>
      </w:r>
      <w:r w:rsidRPr="00562FF3">
        <w:rPr>
          <w:rFonts w:cs="Times New Roman"/>
          <w:color w:val="000000" w:themeColor="text1"/>
        </w:rPr>
        <w:t xml:space="preserve"> </w:t>
      </w:r>
      <w:r w:rsidRPr="003143C8">
        <w:rPr>
          <w:rFonts w:cs="Times New Roman"/>
          <w:color w:val="000000" w:themeColor="text1"/>
        </w:rPr>
        <w:t>CKD, chronic kidney disease;</w:t>
      </w:r>
      <w:r w:rsidRPr="00562FF3">
        <w:rPr>
          <w:rFonts w:cs="Times New Roman"/>
        </w:rPr>
        <w:t xml:space="preserve"> </w:t>
      </w:r>
      <w:r w:rsidRPr="003143C8">
        <w:rPr>
          <w:rFonts w:cs="Times New Roman"/>
        </w:rPr>
        <w:t>DBP, diastolic blood pressure;</w:t>
      </w:r>
      <w:r w:rsidRPr="00562FF3">
        <w:rPr>
          <w:rFonts w:cs="Times New Roman"/>
        </w:rPr>
        <w:t xml:space="preserve"> </w:t>
      </w:r>
      <w:r w:rsidR="00AE267C" w:rsidRPr="005C5D08">
        <w:rPr>
          <w:rFonts w:eastAsia="ＭＳ Ｐゴシック" w:cs="Times New Roman"/>
          <w:kern w:val="0"/>
        </w:rPr>
        <w:t>ECMO, extracorporeal membrane oxygenation;</w:t>
      </w:r>
      <w:r w:rsidR="00AE267C" w:rsidRPr="005C5D08">
        <w:rPr>
          <w:rFonts w:cs="Times New Roman"/>
        </w:rPr>
        <w:t xml:space="preserve"> </w:t>
      </w:r>
      <w:r w:rsidRPr="003143C8">
        <w:rPr>
          <w:rFonts w:cs="Times New Roman"/>
        </w:rPr>
        <w:t>eGFR, estimated glomerular filtration rate;</w:t>
      </w:r>
      <w:r w:rsidRPr="00562FF3">
        <w:rPr>
          <w:rFonts w:eastAsia="ＭＳ Ｐゴシック" w:cs="Times New Roman"/>
          <w:kern w:val="0"/>
        </w:rPr>
        <w:t xml:space="preserve"> </w:t>
      </w:r>
      <w:r w:rsidRPr="003143C8">
        <w:rPr>
          <w:rFonts w:cs="Times New Roman"/>
        </w:rPr>
        <w:t>FBS, fasting blood sugar;</w:t>
      </w:r>
      <w:r>
        <w:rPr>
          <w:rFonts w:cs="Times New Roman"/>
        </w:rPr>
        <w:t xml:space="preserve"> </w:t>
      </w:r>
      <w:r w:rsidRPr="003143C8">
        <w:rPr>
          <w:rFonts w:eastAsia="ＭＳ Ｐゴシック" w:cs="Times New Roman"/>
          <w:kern w:val="0"/>
        </w:rPr>
        <w:t>HbA1c,</w:t>
      </w:r>
      <w:r w:rsidRPr="003143C8">
        <w:rPr>
          <w:rFonts w:cs="Times New Roman"/>
        </w:rPr>
        <w:t xml:space="preserve"> hemoglobin A1c;</w:t>
      </w:r>
      <w:r w:rsidRPr="00562FF3">
        <w:rPr>
          <w:rFonts w:cs="Times New Roman"/>
        </w:rPr>
        <w:t xml:space="preserve"> </w:t>
      </w:r>
      <w:r w:rsidRPr="003143C8">
        <w:rPr>
          <w:rFonts w:cs="Times New Roman"/>
        </w:rPr>
        <w:t xml:space="preserve">HDL-C, high-density lipoprotein cholesterol; </w:t>
      </w:r>
      <w:r w:rsidR="00AE267C" w:rsidRPr="005C5D08">
        <w:rPr>
          <w:rFonts w:eastAsia="ＭＳ Ｐゴシック" w:cs="Times New Roman"/>
          <w:kern w:val="0"/>
        </w:rPr>
        <w:t>IABP, intra-aortic balloon pumping;</w:t>
      </w:r>
      <w:r w:rsidR="00AE267C">
        <w:rPr>
          <w:rFonts w:eastAsia="ＭＳ Ｐゴシック" w:cs="Times New Roman"/>
          <w:kern w:val="0"/>
        </w:rPr>
        <w:t xml:space="preserve"> </w:t>
      </w:r>
      <w:r w:rsidRPr="003143C8">
        <w:rPr>
          <w:rFonts w:cs="Times New Roman"/>
        </w:rPr>
        <w:t>LDL-C, low-density lipoprotein cholesterol;</w:t>
      </w:r>
      <w:r w:rsidRPr="00562FF3">
        <w:rPr>
          <w:rFonts w:eastAsia="ＭＳ Ｐゴシック" w:cs="Times New Roman"/>
          <w:kern w:val="0"/>
        </w:rPr>
        <w:t xml:space="preserve"> </w:t>
      </w:r>
      <w:r w:rsidRPr="003143C8">
        <w:rPr>
          <w:rFonts w:eastAsia="ＭＳ Ｐゴシック" w:cs="Times New Roman"/>
          <w:kern w:val="0"/>
        </w:rPr>
        <w:t>LVEF, left ventricular ejection fraction;</w:t>
      </w:r>
      <w:r w:rsidRPr="00562FF3">
        <w:rPr>
          <w:rFonts w:cs="Times New Roman"/>
        </w:rPr>
        <w:t xml:space="preserve"> </w:t>
      </w:r>
      <w:r w:rsidRPr="003143C8">
        <w:rPr>
          <w:rFonts w:cs="Times New Roman"/>
        </w:rPr>
        <w:t xml:space="preserve">MRA, </w:t>
      </w:r>
      <w:r w:rsidRPr="003143C8">
        <w:rPr>
          <w:rFonts w:eastAsia="ＭＳ Ｐゴシック" w:cs="Times New Roman"/>
          <w:kern w:val="0"/>
        </w:rPr>
        <w:t xml:space="preserve">mineralocorticoid receptor inhibitor; </w:t>
      </w:r>
      <w:r w:rsidRPr="003143C8">
        <w:rPr>
          <w:rFonts w:cs="Times New Roman"/>
        </w:rPr>
        <w:t xml:space="preserve">NT-proBNP, </w:t>
      </w:r>
      <w:bookmarkStart w:id="1" w:name="_Hlk77428334"/>
      <w:r w:rsidRPr="003143C8">
        <w:rPr>
          <w:rFonts w:cs="Times New Roman"/>
        </w:rPr>
        <w:t>N-terminal pro-brain natriuretic peptide</w:t>
      </w:r>
      <w:bookmarkEnd w:id="1"/>
      <w:r w:rsidRPr="003143C8">
        <w:rPr>
          <w:rFonts w:cs="Times New Roman"/>
        </w:rPr>
        <w:t>;</w:t>
      </w:r>
      <w:r w:rsidRPr="003143C8">
        <w:rPr>
          <w:rFonts w:eastAsia="ＭＳ Ｐゴシック" w:cs="Times New Roman"/>
          <w:kern w:val="0"/>
        </w:rPr>
        <w:t xml:space="preserve"> </w:t>
      </w:r>
      <w:r w:rsidRPr="003143C8">
        <w:rPr>
          <w:rFonts w:cs="Times New Roman"/>
        </w:rPr>
        <w:t xml:space="preserve">NSTEMI, non-ST elevation myocardial infarction; </w:t>
      </w:r>
      <w:r w:rsidR="00EA1BBE" w:rsidRPr="003143C8">
        <w:rPr>
          <w:rFonts w:cs="Times New Roman"/>
        </w:rPr>
        <w:t xml:space="preserve">SBP, systolic blood pressure; </w:t>
      </w:r>
      <w:r w:rsidRPr="003143C8">
        <w:rPr>
          <w:rFonts w:cs="Times New Roman"/>
        </w:rPr>
        <w:t>SCr, serum creatinine;</w:t>
      </w:r>
      <w:r w:rsidRPr="00562FF3">
        <w:rPr>
          <w:rFonts w:cs="Times New Roman"/>
        </w:rPr>
        <w:t xml:space="preserve"> </w:t>
      </w:r>
      <w:r w:rsidR="00EA1BBE" w:rsidRPr="003143C8">
        <w:rPr>
          <w:rFonts w:cs="Times New Roman"/>
        </w:rPr>
        <w:t>STEMI, ST elevation myocardial infarction</w:t>
      </w:r>
      <w:r>
        <w:rPr>
          <w:rFonts w:cs="Times New Roman"/>
        </w:rPr>
        <w:t xml:space="preserve">. </w:t>
      </w:r>
      <w:r w:rsidR="00EA1BBE" w:rsidRPr="003143C8">
        <w:rPr>
          <w:rFonts w:cs="Times New Roman"/>
        </w:rPr>
        <w:t xml:space="preserve">Data are presented as </w:t>
      </w:r>
      <w:r w:rsidR="002447CC">
        <w:rPr>
          <w:rFonts w:cs="Times New Roman"/>
        </w:rPr>
        <w:t xml:space="preserve">the </w:t>
      </w:r>
      <w:r w:rsidR="00EA1BBE" w:rsidRPr="003143C8">
        <w:rPr>
          <w:rFonts w:cs="Times New Roman"/>
        </w:rPr>
        <w:t>number, frequency</w:t>
      </w:r>
      <w:r w:rsidR="002447CC">
        <w:rPr>
          <w:rFonts w:cs="Times New Roman"/>
        </w:rPr>
        <w:t>,</w:t>
      </w:r>
      <w:r w:rsidR="00EA1BBE" w:rsidRPr="003143C8">
        <w:rPr>
          <w:rFonts w:cs="Times New Roman"/>
        </w:rPr>
        <w:t xml:space="preserve"> and mean ±</w:t>
      </w:r>
      <w:r w:rsidR="00EA1BBE" w:rsidRPr="003143C8">
        <w:rPr>
          <w:rFonts w:cs="Times New Roman"/>
          <w:color w:val="000000" w:themeColor="text1"/>
        </w:rPr>
        <w:t xml:space="preserve"> SD. </w:t>
      </w:r>
      <w:r w:rsidR="00E548F0" w:rsidRPr="003143C8">
        <w:rPr>
          <w:rFonts w:cs="Times New Roman"/>
          <w:color w:val="000000" w:themeColor="text1"/>
        </w:rPr>
        <w:t xml:space="preserve">*, excluding </w:t>
      </w:r>
      <w:r w:rsidR="00E548F0" w:rsidRPr="003143C8">
        <w:rPr>
          <w:rFonts w:eastAsia="ＭＳ Ｐゴシック" w:cs="Times New Roman"/>
          <w:color w:val="000000" w:themeColor="text1"/>
          <w:kern w:val="0"/>
        </w:rPr>
        <w:t>metformin</w:t>
      </w:r>
      <w:r w:rsidR="003143C8" w:rsidRPr="003143C8">
        <w:rPr>
          <w:rFonts w:eastAsia="ＭＳ Ｐゴシック" w:cs="Times New Roman"/>
          <w:color w:val="000000" w:themeColor="text1"/>
          <w:kern w:val="0"/>
        </w:rPr>
        <w:t>.</w:t>
      </w:r>
    </w:p>
    <w:p w14:paraId="7B598EAF" w14:textId="77777777" w:rsidR="00562FF3" w:rsidRDefault="00562FF3" w:rsidP="00D167C5">
      <w:pPr>
        <w:pStyle w:val="a4"/>
        <w:jc w:val="left"/>
        <w:rPr>
          <w:rFonts w:eastAsia="ＭＳ Ｐゴシック" w:cs="Times New Roman"/>
          <w:color w:val="000000" w:themeColor="text1"/>
          <w:kern w:val="0"/>
        </w:rPr>
      </w:pPr>
    </w:p>
    <w:p w14:paraId="0D430432" w14:textId="476BCA0C" w:rsidR="00ED4D02" w:rsidRDefault="00ED4D02" w:rsidP="00D167C5">
      <w:pPr>
        <w:pStyle w:val="a4"/>
        <w:jc w:val="left"/>
        <w:rPr>
          <w:rFonts w:eastAsia="ＭＳ Ｐゴシック" w:cs="Times New Roman"/>
          <w:color w:val="000000" w:themeColor="text1"/>
          <w:kern w:val="0"/>
        </w:rPr>
      </w:pPr>
      <w:r>
        <w:rPr>
          <w:rFonts w:eastAsia="ＭＳ Ｐゴシック" w:cs="Times New Roman" w:hint="eastAsia"/>
          <w:color w:val="000000" w:themeColor="text1"/>
          <w:kern w:val="0"/>
        </w:rPr>
        <w:t>R</w:t>
      </w:r>
      <w:r>
        <w:rPr>
          <w:rFonts w:eastAsia="ＭＳ Ｐゴシック" w:cs="Times New Roman"/>
          <w:color w:val="000000" w:themeColor="text1"/>
          <w:kern w:val="0"/>
        </w:rPr>
        <w:t>eference</w:t>
      </w:r>
    </w:p>
    <w:p w14:paraId="363BF298" w14:textId="77777777" w:rsidR="00E30F2C" w:rsidRDefault="00E30F2C" w:rsidP="00D167C5">
      <w:pPr>
        <w:pStyle w:val="a4"/>
        <w:jc w:val="left"/>
        <w:rPr>
          <w:rFonts w:eastAsia="ＭＳ Ｐゴシック" w:cs="Times New Roman"/>
          <w:color w:val="000000" w:themeColor="text1"/>
          <w:kern w:val="0"/>
        </w:rPr>
      </w:pPr>
    </w:p>
    <w:p w14:paraId="4D1129F4" w14:textId="2FEAF5D1" w:rsidR="00DC03CF" w:rsidRPr="00DC03CF" w:rsidRDefault="00DC03CF" w:rsidP="00DC03CF">
      <w:pPr>
        <w:pStyle w:val="EndNoteBibliography"/>
      </w:pPr>
      <w:r>
        <w:rPr>
          <w:color w:val="FF0000"/>
        </w:rPr>
        <w:fldChar w:fldCharType="begin"/>
      </w:r>
      <w:r>
        <w:rPr>
          <w:color w:val="FF0000"/>
        </w:rPr>
        <w:instrText xml:space="preserve"> ADDIN EN.REFLIST </w:instrText>
      </w:r>
      <w:r>
        <w:rPr>
          <w:color w:val="FF0000"/>
        </w:rPr>
        <w:fldChar w:fldCharType="separate"/>
      </w:r>
      <w:r w:rsidRPr="00DC03CF">
        <w:t xml:space="preserve">1.Evidence-based clinical practice guideline for CKD 2018 (in Japanese). </w:t>
      </w:r>
      <w:r w:rsidRPr="00DC03CF">
        <w:rPr>
          <w:i/>
        </w:rPr>
        <w:t>Japanese Society of Nephrology</w:t>
      </w:r>
      <w:r w:rsidRPr="00DC03CF">
        <w:t>. 2018.</w:t>
      </w:r>
    </w:p>
    <w:p w14:paraId="569630E0" w14:textId="6780A39A" w:rsidR="00EA1BBE" w:rsidRDefault="00DC03CF" w:rsidP="00D167C5">
      <w:pPr>
        <w:pStyle w:val="a4"/>
        <w:jc w:val="left"/>
        <w:rPr>
          <w:rFonts w:cs="Times New Roman"/>
          <w:color w:val="FF0000"/>
        </w:rPr>
      </w:pPr>
      <w:r>
        <w:rPr>
          <w:rFonts w:cs="Times New Roman"/>
          <w:color w:val="FF0000"/>
        </w:rPr>
        <w:fldChar w:fldCharType="end"/>
      </w:r>
    </w:p>
    <w:p w14:paraId="044BA61B" w14:textId="7C036781" w:rsidR="00B12543" w:rsidRDefault="00B12543">
      <w:pPr>
        <w:widowControl/>
        <w:jc w:val="left"/>
        <w:rPr>
          <w:rFonts w:cs="Times New Roman"/>
          <w:color w:val="FF0000"/>
        </w:rPr>
      </w:pPr>
      <w:r>
        <w:rPr>
          <w:rFonts w:cs="Times New Roman"/>
          <w:color w:val="FF0000"/>
        </w:rPr>
        <w:br w:type="page"/>
      </w:r>
    </w:p>
    <w:p w14:paraId="0775092F" w14:textId="26A2279D" w:rsidR="00B12543" w:rsidRDefault="00B12543">
      <w:pPr>
        <w:widowControl/>
        <w:jc w:val="left"/>
        <w:rPr>
          <w:rFonts w:cs="Times New Roman"/>
          <w:color w:val="FF0000"/>
        </w:rPr>
      </w:pPr>
      <w:r w:rsidRPr="003143C8"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/>
          <w:b/>
          <w:bCs/>
        </w:rPr>
        <w:t>2</w:t>
      </w:r>
      <w:r w:rsidRPr="003143C8">
        <w:rPr>
          <w:rFonts w:cs="Times New Roman"/>
          <w:b/>
          <w:bCs/>
        </w:rPr>
        <w:t xml:space="preserve">. </w:t>
      </w:r>
      <w:r w:rsidRPr="00B12543">
        <w:rPr>
          <w:rFonts w:cs="Times New Roman"/>
          <w:b/>
          <w:bCs/>
          <w:color w:val="000000"/>
        </w:rPr>
        <w:t>Baseline c</w:t>
      </w:r>
      <w:r w:rsidR="009336D9">
        <w:rPr>
          <w:rFonts w:cs="Times New Roman"/>
          <w:b/>
          <w:bCs/>
          <w:color w:val="000000"/>
        </w:rPr>
        <w:t>haracteristics</w:t>
      </w:r>
      <w:r w:rsidRPr="00B12543">
        <w:rPr>
          <w:rFonts w:cs="Times New Roman"/>
          <w:b/>
          <w:bCs/>
          <w:color w:val="000000"/>
        </w:rPr>
        <w:t xml:space="preserve"> of the patients in the derivation and validation dataset.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2412"/>
        <w:gridCol w:w="2408"/>
        <w:gridCol w:w="1122"/>
      </w:tblGrid>
      <w:tr w:rsidR="00E147D0" w:rsidRPr="00E147D0" w14:paraId="20BC045A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6FE923E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115654FF" w14:textId="77777777" w:rsidR="009336D9" w:rsidRDefault="00B12543" w:rsidP="009336D9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/>
                <w:bCs/>
                <w:kern w:val="0"/>
              </w:rPr>
            </w:pPr>
            <w:r w:rsidRPr="00E147D0">
              <w:rPr>
                <w:rFonts w:eastAsia="ＭＳ Ｐゴシック" w:cs="Times New Roman"/>
                <w:b/>
                <w:bCs/>
                <w:kern w:val="0"/>
              </w:rPr>
              <w:t xml:space="preserve">Derivation </w:t>
            </w:r>
            <w:r w:rsidR="009336D9">
              <w:rPr>
                <w:rFonts w:eastAsia="ＭＳ Ｐゴシック" w:cs="Times New Roman"/>
                <w:b/>
                <w:bCs/>
                <w:kern w:val="0"/>
              </w:rPr>
              <w:t>dataset</w:t>
            </w:r>
          </w:p>
          <w:p w14:paraId="31BC1903" w14:textId="7D3C675D" w:rsidR="00B12543" w:rsidRPr="00E147D0" w:rsidRDefault="00B12543" w:rsidP="009336D9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/>
                <w:bCs/>
                <w:kern w:val="0"/>
              </w:rPr>
            </w:pPr>
            <w:r w:rsidRPr="00E147D0">
              <w:rPr>
                <w:rFonts w:eastAsia="ＭＳ Ｐゴシック" w:cs="Times New Roman"/>
                <w:b/>
                <w:bCs/>
                <w:kern w:val="0"/>
              </w:rPr>
              <w:t>(n = 8</w:t>
            </w:r>
            <w:r w:rsidR="00E147D0">
              <w:rPr>
                <w:rFonts w:eastAsia="ＭＳ Ｐゴシック" w:cs="Times New Roman"/>
                <w:b/>
                <w:bCs/>
                <w:kern w:val="0"/>
              </w:rPr>
              <w:t>40</w:t>
            </w:r>
            <w:r w:rsidRPr="00E147D0">
              <w:rPr>
                <w:rFonts w:eastAsia="ＭＳ Ｐゴシック" w:cs="Times New Roman"/>
                <w:b/>
                <w:bCs/>
                <w:kern w:val="0"/>
              </w:rPr>
              <w:t xml:space="preserve">)  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181855B8" w14:textId="6C06BF79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/>
                <w:bCs/>
                <w:kern w:val="0"/>
              </w:rPr>
            </w:pPr>
            <w:r w:rsidRPr="00E147D0">
              <w:rPr>
                <w:rFonts w:eastAsia="ＭＳ Ｐゴシック" w:cs="Times New Roman"/>
                <w:b/>
                <w:bCs/>
                <w:kern w:val="0"/>
              </w:rPr>
              <w:t xml:space="preserve">Validation </w:t>
            </w:r>
            <w:r w:rsidR="009336D9">
              <w:rPr>
                <w:rFonts w:eastAsia="ＭＳ Ｐゴシック" w:cs="Times New Roman"/>
                <w:b/>
                <w:bCs/>
                <w:kern w:val="0"/>
              </w:rPr>
              <w:t>dataset</w:t>
            </w:r>
          </w:p>
          <w:p w14:paraId="789D2E3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/>
                <w:bCs/>
                <w:kern w:val="0"/>
              </w:rPr>
            </w:pPr>
            <w:r w:rsidRPr="00E147D0">
              <w:rPr>
                <w:rFonts w:eastAsia="ＭＳ Ｐゴシック" w:cs="Times New Roman"/>
                <w:b/>
                <w:bCs/>
                <w:kern w:val="0"/>
              </w:rPr>
              <w:t xml:space="preserve"> (n = 414)  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4102BA9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/>
                <w:bCs/>
                <w:kern w:val="0"/>
              </w:rPr>
            </w:pPr>
            <w:r w:rsidRPr="00E147D0">
              <w:rPr>
                <w:rFonts w:eastAsia="ＭＳ Ｐゴシック" w:cs="Times New Roman"/>
                <w:b/>
                <w:bCs/>
                <w:kern w:val="0"/>
              </w:rPr>
              <w:t>P-value</w:t>
            </w:r>
          </w:p>
        </w:tc>
      </w:tr>
      <w:tr w:rsidR="00E147D0" w:rsidRPr="00E147D0" w14:paraId="13655FE0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67FFA29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Age (years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550DA05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70.1 ± 11.1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06CE3FB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70.2 ± 11.1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316F3C3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97</w:t>
            </w:r>
          </w:p>
        </w:tc>
      </w:tr>
      <w:tr w:rsidR="00E147D0" w:rsidRPr="00E147D0" w14:paraId="4947D82D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331BC4B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Male, n (%)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4B560D4C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97 (71.2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3F4909A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ind w:right="420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 xml:space="preserve">   308 (74.4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70034A5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22</w:t>
            </w:r>
          </w:p>
        </w:tc>
      </w:tr>
      <w:tr w:rsidR="00E147D0" w:rsidRPr="00E147D0" w14:paraId="49C7A586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643D17D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BMI (kg/m</w:t>
            </w:r>
            <w:r w:rsidRPr="00E147D0">
              <w:rPr>
                <w:rFonts w:eastAsia="ＭＳ Ｐゴシック" w:cs="Times New Roman"/>
                <w:kern w:val="0"/>
                <w:vertAlign w:val="superscript"/>
              </w:rPr>
              <w:t>2</w:t>
            </w:r>
            <w:r w:rsidRPr="00E147D0">
              <w:rPr>
                <w:rFonts w:eastAsia="ＭＳ Ｐゴシック" w:cs="Times New Roman"/>
                <w:kern w:val="0"/>
              </w:rPr>
              <w:t>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6C805EC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3.9 ± 4.1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1297E36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3.8 ± 4.4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7FC013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65</w:t>
            </w:r>
          </w:p>
        </w:tc>
      </w:tr>
      <w:tr w:rsidR="00E147D0" w:rsidRPr="00E147D0" w14:paraId="312F349B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0B25D9E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SBP (mmHg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6252CB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34 ± 22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1B30378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32 ± 2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3CE01F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12</w:t>
            </w:r>
          </w:p>
        </w:tc>
      </w:tr>
      <w:tr w:rsidR="00E147D0" w:rsidRPr="00E147D0" w14:paraId="52F25CBE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7B01F52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DBP (mmHg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526A0A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71 ± 22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05EDE53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70 ± 14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127FFBF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02</w:t>
            </w:r>
          </w:p>
        </w:tc>
      </w:tr>
      <w:tr w:rsidR="00E147D0" w:rsidRPr="00E147D0" w14:paraId="21547610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36DCC45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Emergency procedure, n (%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E64CC8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47 (17.5)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0C06C36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86 (20.8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7A837CB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17</w:t>
            </w:r>
          </w:p>
        </w:tc>
      </w:tr>
      <w:tr w:rsidR="00E147D0" w:rsidRPr="00E147D0" w14:paraId="51270D4A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404207C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STEMI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031071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92 (11.0)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33EA57EC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3 (12.8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403BCCA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35</w:t>
            </w:r>
          </w:p>
        </w:tc>
      </w:tr>
      <w:tr w:rsidR="00E147D0" w:rsidRPr="00E147D0" w14:paraId="1BB9BC7A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6235BBE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NSTEMI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277707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5 (6.6)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7B21E78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35 (8.5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5EBD357C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24</w:t>
            </w:r>
          </w:p>
        </w:tc>
      </w:tr>
      <w:tr w:rsidR="00E147D0" w:rsidRPr="00E147D0" w14:paraId="17D46671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3F80536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rPr>
                <w:rFonts w:eastAsia="ＭＳ Ｐゴシック" w:cs="Times New Roman"/>
                <w:b/>
                <w:bCs/>
                <w:kern w:val="0"/>
              </w:rPr>
            </w:pPr>
            <w:r w:rsidRPr="00E147D0">
              <w:rPr>
                <w:rFonts w:eastAsia="ＭＳ Ｐゴシック" w:cs="Times New Roman"/>
                <w:b/>
                <w:bCs/>
                <w:kern w:val="0"/>
              </w:rPr>
              <w:t>Comorbidities, n (%)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90CBAB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3864A51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081E920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</w:p>
        </w:tc>
      </w:tr>
      <w:tr w:rsidR="00E147D0" w:rsidRPr="00E147D0" w14:paraId="6B3E30D8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4A6ABF5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ind w:firstLineChars="50" w:firstLine="110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Hypertension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7C3C231B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666 (79.4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2A1BB83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335 (80.9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04772E7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52</w:t>
            </w:r>
          </w:p>
        </w:tc>
      </w:tr>
      <w:tr w:rsidR="00E147D0" w:rsidRPr="00E147D0" w14:paraId="2174E516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4BE4AF5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cs="Times New Roman"/>
              </w:rPr>
              <w:t>Diabetes mellitus</w:t>
            </w:r>
            <w:r w:rsidRPr="00E147D0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1F27E44B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343 (40.9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586DC77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67 (40.3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68B1A1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85</w:t>
            </w:r>
          </w:p>
        </w:tc>
      </w:tr>
      <w:tr w:rsidR="00E147D0" w:rsidRPr="00E147D0" w14:paraId="516A65E3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1C8532B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Heart failure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CF7796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81 (21.6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7CF89BC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95 (22.9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87E540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58</w:t>
            </w:r>
          </w:p>
        </w:tc>
      </w:tr>
      <w:tr w:rsidR="00E147D0" w:rsidRPr="00E147D0" w14:paraId="09EB253D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79D38B0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Dyslipidemia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43899C6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83 (69.5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1141136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75 (66.4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0892FC7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28</w:t>
            </w:r>
          </w:p>
        </w:tc>
      </w:tr>
      <w:tr w:rsidR="00E147D0" w:rsidRPr="00E147D0" w14:paraId="177AC397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1D0052C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cs="Times New Roman"/>
              </w:rPr>
              <w:t>Prior myocardial infarction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073756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57 (30.6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586CC31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29 (31.2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5F854A2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85</w:t>
            </w:r>
          </w:p>
        </w:tc>
      </w:tr>
      <w:tr w:rsidR="00E147D0" w:rsidRPr="00E147D0" w14:paraId="4F8C6872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5BAE304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ind w:firstLineChars="50" w:firstLine="110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CKD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447EE50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371 (44.2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5324A06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83 (44.2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3F2A29A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.00</w:t>
            </w:r>
          </w:p>
        </w:tc>
      </w:tr>
      <w:tr w:rsidR="00E147D0" w:rsidRPr="00E147D0" w14:paraId="63F5AC8E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588FBE8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ind w:firstLineChars="50" w:firstLine="110"/>
              <w:jc w:val="right"/>
              <w:rPr>
                <w:rFonts w:eastAsia="ＭＳ Ｐゴシック" w:cs="Times New Roman"/>
                <w:bCs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Smoking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1D8CDDB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Times New Roman" w:cs="Times New Roman"/>
                <w:kern w:val="0"/>
              </w:rPr>
              <w:t>221 (26.3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40238B4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Times New Roman" w:cs="Times New Roman"/>
                <w:kern w:val="0"/>
              </w:rPr>
              <w:t>110 (26.6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2EA3FB8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Times New Roman" w:cs="Times New Roman"/>
                <w:kern w:val="0"/>
              </w:rPr>
              <w:t>0.93</w:t>
            </w:r>
          </w:p>
        </w:tc>
      </w:tr>
      <w:tr w:rsidR="00E147D0" w:rsidRPr="00E147D0" w14:paraId="20ECE188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62E9B21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b/>
                <w:bCs/>
                <w:kern w:val="0"/>
              </w:rPr>
              <w:t>Laboratory data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3A628C9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329" w:type="pct"/>
            <w:shd w:val="clear" w:color="auto" w:fill="auto"/>
            <w:vAlign w:val="center"/>
          </w:tcPr>
          <w:p w14:paraId="71B7CA4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32D7EEB2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E147D0" w:rsidRPr="00E147D0" w14:paraId="73105E1C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3A94E11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Hematocrit (%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7C8C228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329" w:type="pct"/>
            <w:shd w:val="clear" w:color="auto" w:fill="auto"/>
            <w:vAlign w:val="center"/>
          </w:tcPr>
          <w:p w14:paraId="2715292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619" w:type="pct"/>
            <w:shd w:val="clear" w:color="auto" w:fill="auto"/>
            <w:vAlign w:val="center"/>
          </w:tcPr>
          <w:p w14:paraId="71D77E2C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E147D0" w:rsidRPr="00E147D0" w14:paraId="65762379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55F7496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LDL-C (mg/dL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0AC7467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06.1 ± 35.7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19E7F5F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07.6 ± 35.5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72D4B6C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49</w:t>
            </w:r>
          </w:p>
        </w:tc>
      </w:tr>
      <w:tr w:rsidR="00E147D0" w:rsidRPr="00E147D0" w14:paraId="0F49D17E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003BD7F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HDL-C (mg/dL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2D8CDA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0.2 ± 14.4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2255B4D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0.6 ± 14.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D068C8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66</w:t>
            </w:r>
          </w:p>
        </w:tc>
      </w:tr>
      <w:tr w:rsidR="00E147D0" w:rsidRPr="00E147D0" w14:paraId="6DF26C6E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1DF675F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Triglyceride (mg/dL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3183822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53.3 ± 99.3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232E3B0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44.7 ± 85.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F9C659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12</w:t>
            </w:r>
          </w:p>
        </w:tc>
      </w:tr>
      <w:tr w:rsidR="00E147D0" w:rsidRPr="00E147D0" w14:paraId="435B905D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0836AD9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FBS (mg/dL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34AEA75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44.9 ± 60.2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2B55950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46.5 ± 68.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D424B9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68</w:t>
            </w:r>
          </w:p>
        </w:tc>
      </w:tr>
      <w:tr w:rsidR="00E147D0" w:rsidRPr="00E147D0" w14:paraId="02275DC0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2ABE20D2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HbA1c (%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5AFDD46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6.7 ± 3.2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56C9810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6.7 ± 3.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B66CF32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81</w:t>
            </w:r>
          </w:p>
        </w:tc>
      </w:tr>
      <w:tr w:rsidR="00E147D0" w:rsidRPr="00E147D0" w14:paraId="0EE581E1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3B44452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SCr (mg/dL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51D97B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.0 ± 0.4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1B51972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.0 ± 0.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42086F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56</w:t>
            </w:r>
          </w:p>
        </w:tc>
      </w:tr>
      <w:tr w:rsidR="00E147D0" w:rsidRPr="00E147D0" w14:paraId="0E0BA102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15B43C4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eGFR (ml/min/1.73m</w:t>
            </w:r>
            <w:r w:rsidRPr="00E147D0">
              <w:rPr>
                <w:rFonts w:eastAsia="ＭＳ Ｐゴシック" w:cs="Times New Roman"/>
                <w:kern w:val="0"/>
                <w:vertAlign w:val="superscript"/>
              </w:rPr>
              <w:t>2</w:t>
            </w:r>
            <w:r w:rsidRPr="00E147D0">
              <w:rPr>
                <w:rFonts w:eastAsia="ＭＳ Ｐゴシック" w:cs="Times New Roman"/>
                <w:kern w:val="0"/>
              </w:rPr>
              <w:t>)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3E7A2C3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61.9 ± 19.1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6FFF167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62.1 ± 20.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80CCC7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87</w:t>
            </w:r>
          </w:p>
        </w:tc>
      </w:tr>
      <w:tr w:rsidR="00E147D0" w:rsidRPr="00E147D0" w14:paraId="45CBECBD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6F2C85AB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NT-proBNP (pg/mL)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1A10D6F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175 ± 4219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1312FC6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402 ± 4642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5A6A946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40</w:t>
            </w:r>
          </w:p>
        </w:tc>
      </w:tr>
      <w:tr w:rsidR="00E147D0" w:rsidRPr="00E147D0" w14:paraId="5C7F45B6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3B45E6C7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Proteinuria, (n) (%)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03B32B2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Times New Roman" w:cs="Times New Roman"/>
                <w:kern w:val="0"/>
              </w:rPr>
              <w:t>204 (24.3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0B8B15E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Times New Roman" w:cs="Times New Roman"/>
                <w:kern w:val="0"/>
              </w:rPr>
              <w:t>103 (24.9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71D3916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83</w:t>
            </w:r>
          </w:p>
        </w:tc>
      </w:tr>
      <w:tr w:rsidR="00E147D0" w:rsidRPr="00E147D0" w14:paraId="46105C1D" w14:textId="77777777" w:rsidTr="00B12543">
        <w:trPr>
          <w:trHeight w:val="57"/>
        </w:trPr>
        <w:tc>
          <w:tcPr>
            <w:tcW w:w="17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230A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LVEF (%)</w:t>
            </w:r>
          </w:p>
        </w:tc>
        <w:tc>
          <w:tcPr>
            <w:tcW w:w="1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1793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60.6 ± 12.5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336A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61.7 ± 12.2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557A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13</w:t>
            </w:r>
          </w:p>
        </w:tc>
      </w:tr>
      <w:tr w:rsidR="00E147D0" w:rsidRPr="00E147D0" w14:paraId="26DB1657" w14:textId="77777777" w:rsidTr="00B12543">
        <w:trPr>
          <w:trHeight w:val="57"/>
        </w:trPr>
        <w:tc>
          <w:tcPr>
            <w:tcW w:w="1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A921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b/>
                <w:bCs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Contrast media volume (ml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32FC2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75.8 ± 62.0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BF05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76.4 ± 65.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FB1F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87</w:t>
            </w:r>
          </w:p>
        </w:tc>
      </w:tr>
      <w:tr w:rsidR="00E147D0" w:rsidRPr="00E147D0" w14:paraId="758ABCAB" w14:textId="77777777" w:rsidTr="00B12543">
        <w:trPr>
          <w:trHeight w:val="57"/>
        </w:trPr>
        <w:tc>
          <w:tcPr>
            <w:tcW w:w="1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4D7B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 xml:space="preserve">IABP/ECMO, </w:t>
            </w:r>
            <w:r w:rsidRPr="00E147D0">
              <w:rPr>
                <w:rFonts w:eastAsia="ＭＳ Ｐゴシック" w:cs="Times New Roman"/>
                <w:bCs/>
                <w:kern w:val="0"/>
              </w:rPr>
              <w:t>n (%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3F4E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8 (2.1)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6F39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4 (3.4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BF88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23</w:t>
            </w:r>
          </w:p>
        </w:tc>
      </w:tr>
      <w:tr w:rsidR="00E147D0" w:rsidRPr="00E147D0" w14:paraId="65AED332" w14:textId="77777777" w:rsidTr="00B12543">
        <w:trPr>
          <w:trHeight w:val="57"/>
        </w:trPr>
        <w:tc>
          <w:tcPr>
            <w:tcW w:w="17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225C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b/>
                <w:bCs/>
                <w:kern w:val="0"/>
              </w:rPr>
              <w:t>Medications</w:t>
            </w:r>
            <w:r w:rsidRPr="00E147D0">
              <w:rPr>
                <w:rFonts w:eastAsia="ＭＳ Ｐゴシック" w:cs="Times New Roman"/>
                <w:kern w:val="0"/>
              </w:rPr>
              <w:t>, n (%)</w:t>
            </w:r>
          </w:p>
        </w:tc>
        <w:tc>
          <w:tcPr>
            <w:tcW w:w="133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9F974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3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7C99F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2CC5D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E147D0" w:rsidRPr="00E147D0" w14:paraId="01B540B0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7EE91C4C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Aspirin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4FEF887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699 (83.3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33533CFC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333 (80.4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1B575DC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22</w:t>
            </w:r>
          </w:p>
        </w:tc>
      </w:tr>
      <w:tr w:rsidR="00E147D0" w:rsidRPr="00E147D0" w14:paraId="3A4C6768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217F458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ACEI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2A9C131C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04 (12.4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4095DE5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1 (12.3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507F2F7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97</w:t>
            </w:r>
          </w:p>
        </w:tc>
      </w:tr>
      <w:tr w:rsidR="00E147D0" w:rsidRPr="00E147D0" w14:paraId="7BD49ADF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2027DAB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ARB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3FDB74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434 (51.7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276E009B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14 (51.7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21A08E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99</w:t>
            </w:r>
          </w:p>
        </w:tc>
      </w:tr>
      <w:tr w:rsidR="00E147D0" w:rsidRPr="00E147D0" w14:paraId="75A558BB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2646611D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β-blocker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7508520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83 (33.7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5B3EBA3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40 (33.8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07BBA4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97</w:t>
            </w:r>
          </w:p>
        </w:tc>
      </w:tr>
      <w:tr w:rsidR="00E147D0" w:rsidRPr="00E147D0" w14:paraId="29E7BF90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6349E73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Calcium channel blocker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2537BE0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380 (45.3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66823AA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01 (48.6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D12162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28</w:t>
            </w:r>
          </w:p>
        </w:tc>
      </w:tr>
      <w:tr w:rsidR="00E147D0" w:rsidRPr="00E147D0" w14:paraId="2487B017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3AACCD68" w14:textId="09863F3F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cs="Times New Roman"/>
              </w:rPr>
              <w:t>Oral hypoglycemic agents</w:t>
            </w:r>
            <w:r w:rsidR="000540F5">
              <w:rPr>
                <w:rFonts w:cs="Times New Roman"/>
              </w:rPr>
              <w:t>*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1250DD4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94 (35.0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4346E0F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50 (36.2)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11311F3A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68</w:t>
            </w:r>
          </w:p>
        </w:tc>
      </w:tr>
      <w:tr w:rsidR="00E147D0" w:rsidRPr="00E147D0" w14:paraId="78AEACF2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047B28CB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Metformin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03D89D5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80 (9.5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28189874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38 (9.2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29D540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84</w:t>
            </w:r>
          </w:p>
        </w:tc>
      </w:tr>
      <w:tr w:rsidR="00E147D0" w:rsidRPr="00E147D0" w14:paraId="239ADA2A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602DB68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Insulin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54C0213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47 (5.6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69C6784B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2 (5.3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E01BC1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83</w:t>
            </w:r>
          </w:p>
        </w:tc>
      </w:tr>
      <w:tr w:rsidR="00E147D0" w:rsidRPr="00E147D0" w14:paraId="7EC79C44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06B03C2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Statin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1FF5A5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56 (66.3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2C387BDE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272 (65.7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DF4AE1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84</w:t>
            </w:r>
          </w:p>
        </w:tc>
      </w:tr>
      <w:tr w:rsidR="00E147D0" w:rsidRPr="00E147D0" w14:paraId="6143C924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4AC2DCD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Loop diuretics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309EA23C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64 (19.5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50C29CE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77 (18.6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5094FB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69</w:t>
            </w:r>
          </w:p>
        </w:tc>
      </w:tr>
      <w:tr w:rsidR="00E147D0" w:rsidRPr="00E147D0" w14:paraId="44FCFF42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0088439F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MRA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0696E09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6 (6.7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6531B7D2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6 (3.9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F65F1E0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03</w:t>
            </w:r>
          </w:p>
        </w:tc>
      </w:tr>
      <w:tr w:rsidR="009336D9" w:rsidRPr="00E147D0" w14:paraId="3938DFFB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3436967E" w14:textId="7B46A007" w:rsidR="009336D9" w:rsidRPr="00E147D0" w:rsidRDefault="009336D9" w:rsidP="009336D9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 w:hint="eastAsia"/>
                <w:kern w:val="0"/>
              </w:rPr>
              <w:t>C</w:t>
            </w:r>
            <w:r>
              <w:rPr>
                <w:rFonts w:eastAsia="ＭＳ Ｐゴシック" w:cs="Times New Roman"/>
                <w:kern w:val="0"/>
              </w:rPr>
              <w:t>A-AKI</w:t>
            </w:r>
            <w:r w:rsidRPr="00E147D0">
              <w:rPr>
                <w:rFonts w:eastAsia="ＭＳ Ｐゴシック" w:cs="Times New Roman"/>
                <w:kern w:val="0"/>
              </w:rPr>
              <w:t>, n (%)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2D382C6D" w14:textId="7E1BB896" w:rsidR="009336D9" w:rsidRPr="00E147D0" w:rsidRDefault="009336D9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 w:hint="eastAsia"/>
                <w:kern w:val="0"/>
              </w:rPr>
              <w:t>3</w:t>
            </w:r>
            <w:r>
              <w:rPr>
                <w:rFonts w:eastAsia="ＭＳ Ｐゴシック" w:cs="Times New Roman"/>
                <w:kern w:val="0"/>
              </w:rPr>
              <w:t>9 (4.6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5F0D2477" w14:textId="5709AAE2" w:rsidR="009336D9" w:rsidRPr="00E147D0" w:rsidRDefault="009336D9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 w:hint="eastAsia"/>
                <w:kern w:val="0"/>
              </w:rPr>
              <w:t>2</w:t>
            </w:r>
            <w:r>
              <w:rPr>
                <w:rFonts w:eastAsia="ＭＳ Ｐゴシック" w:cs="Times New Roman"/>
                <w:kern w:val="0"/>
              </w:rPr>
              <w:t>5 (6.0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63CE564" w14:textId="0C065DF1" w:rsidR="009336D9" w:rsidRPr="00E147D0" w:rsidRDefault="00C42D08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 w:hint="eastAsia"/>
                <w:kern w:val="0"/>
              </w:rPr>
              <w:t>0</w:t>
            </w:r>
            <w:r>
              <w:rPr>
                <w:rFonts w:eastAsia="ＭＳ Ｐゴシック" w:cs="Times New Roman"/>
                <w:kern w:val="0"/>
              </w:rPr>
              <w:t>.29</w:t>
            </w:r>
          </w:p>
        </w:tc>
      </w:tr>
      <w:tr w:rsidR="00E147D0" w:rsidRPr="00E147D0" w14:paraId="3B10D0C1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6C658422" w14:textId="3C9D3D62" w:rsidR="00B12543" w:rsidRPr="00E147D0" w:rsidRDefault="00E147D0" w:rsidP="00E147D0">
            <w:pPr>
              <w:widowControl/>
              <w:snapToGrid w:val="0"/>
              <w:spacing w:line="20" w:lineRule="atLeast"/>
              <w:ind w:right="110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In-hospital hemo</w:t>
            </w:r>
            <w:r w:rsidR="00B12543" w:rsidRPr="00E147D0">
              <w:rPr>
                <w:rFonts w:eastAsia="ＭＳ Ｐゴシック" w:cs="Times New Roman"/>
                <w:kern w:val="0"/>
              </w:rPr>
              <w:t>dialysis, n (%)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0D8B01B1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8 (1.0</w:t>
            </w:r>
            <w:r w:rsidRPr="00E147D0">
              <w:rPr>
                <w:rFonts w:eastAsia="ＭＳ Ｐゴシック" w:cs="Times New Roman" w:hint="eastAsia"/>
                <w:kern w:val="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28CCA82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8 (1.9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E5C03F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20</w:t>
            </w:r>
          </w:p>
        </w:tc>
      </w:tr>
      <w:tr w:rsidR="00E147D0" w:rsidRPr="00E147D0" w14:paraId="1DF4AAE5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0F255488" w14:textId="0489A945" w:rsidR="00B12543" w:rsidRPr="00E147D0" w:rsidRDefault="000C3720" w:rsidP="00E147D0">
            <w:pPr>
              <w:widowControl/>
              <w:snapToGrid w:val="0"/>
              <w:spacing w:line="20" w:lineRule="atLeast"/>
              <w:ind w:right="110"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Chronic hemo</w:t>
            </w:r>
            <w:r w:rsidR="00B12543" w:rsidRPr="00E147D0">
              <w:rPr>
                <w:rFonts w:eastAsia="ＭＳ Ｐゴシック" w:cs="Times New Roman"/>
                <w:kern w:val="0"/>
              </w:rPr>
              <w:t xml:space="preserve">dialysis, </w:t>
            </w:r>
            <w:proofErr w:type="gramStart"/>
            <w:r w:rsidR="00B12543" w:rsidRPr="00E147D0">
              <w:rPr>
                <w:rFonts w:eastAsia="ＭＳ Ｐゴシック" w:cs="Times New Roman"/>
                <w:kern w:val="0"/>
              </w:rPr>
              <w:t>n(</w:t>
            </w:r>
            <w:proofErr w:type="gramEnd"/>
            <w:r w:rsidR="00B12543" w:rsidRPr="00E147D0">
              <w:rPr>
                <w:rFonts w:eastAsia="ＭＳ Ｐゴシック" w:cs="Times New Roman"/>
                <w:kern w:val="0"/>
              </w:rPr>
              <w:t>%)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2628A5C6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9</w:t>
            </w:r>
            <w:r w:rsidRPr="00E147D0">
              <w:rPr>
                <w:rFonts w:eastAsia="ＭＳ Ｐゴシック" w:cs="Times New Roman" w:hint="eastAsia"/>
                <w:kern w:val="0"/>
              </w:rPr>
              <w:t xml:space="preserve"> </w:t>
            </w:r>
            <w:r w:rsidRPr="00E147D0">
              <w:rPr>
                <w:rFonts w:eastAsia="ＭＳ Ｐゴシック" w:cs="Times New Roman"/>
                <w:kern w:val="0"/>
              </w:rPr>
              <w:t>(1.1</w:t>
            </w:r>
            <w:r w:rsidRPr="00E147D0">
              <w:rPr>
                <w:rFonts w:eastAsia="ＭＳ Ｐゴシック" w:cs="Times New Roman" w:hint="eastAsia"/>
                <w:kern w:val="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006C518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7 (1.7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680958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40</w:t>
            </w:r>
          </w:p>
        </w:tc>
      </w:tr>
      <w:tr w:rsidR="00E147D0" w:rsidRPr="00E147D0" w14:paraId="07B476FC" w14:textId="77777777" w:rsidTr="00B12543">
        <w:trPr>
          <w:trHeight w:val="57"/>
        </w:trPr>
        <w:tc>
          <w:tcPr>
            <w:tcW w:w="1721" w:type="pct"/>
            <w:shd w:val="clear" w:color="auto" w:fill="auto"/>
            <w:noWrap/>
            <w:vAlign w:val="center"/>
          </w:tcPr>
          <w:p w14:paraId="4E4CCC23" w14:textId="77777777" w:rsidR="00B12543" w:rsidRPr="00E147D0" w:rsidRDefault="00B12543" w:rsidP="00E147D0">
            <w:pPr>
              <w:widowControl/>
              <w:snapToGrid w:val="0"/>
              <w:spacing w:line="20" w:lineRule="atLeast"/>
              <w:ind w:right="110"/>
              <w:jc w:val="left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In-hospital mortality</w:t>
            </w:r>
            <w:r w:rsidRPr="00E147D0">
              <w:rPr>
                <w:rFonts w:eastAsia="ＭＳ Ｐゴシック" w:cs="Times New Roman" w:hint="eastAsia"/>
                <w:kern w:val="0"/>
              </w:rPr>
              <w:t>, n</w:t>
            </w:r>
            <w:r w:rsidRPr="00E147D0">
              <w:rPr>
                <w:rFonts w:eastAsia="ＭＳ Ｐゴシック" w:cs="Times New Roman"/>
                <w:kern w:val="0"/>
              </w:rPr>
              <w:t xml:space="preserve"> </w:t>
            </w:r>
            <w:r w:rsidRPr="00E147D0">
              <w:rPr>
                <w:rFonts w:eastAsia="ＭＳ Ｐゴシック" w:cs="Times New Roman" w:hint="eastAsia"/>
                <w:kern w:val="0"/>
              </w:rPr>
              <w:t>(</w:t>
            </w:r>
            <w:r w:rsidRPr="00E147D0">
              <w:rPr>
                <w:rFonts w:eastAsia="ＭＳ Ｐゴシック" w:cs="Times New Roman"/>
                <w:kern w:val="0"/>
              </w:rPr>
              <w:t>%</w:t>
            </w:r>
            <w:r w:rsidRPr="00E147D0">
              <w:rPr>
                <w:rFonts w:eastAsia="ＭＳ Ｐゴシック" w:cs="Times New Roman" w:hint="eastAsia"/>
                <w:kern w:val="0"/>
              </w:rPr>
              <w:t>)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14:paraId="73403659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12 (1.4</w:t>
            </w:r>
            <w:r w:rsidRPr="00E147D0">
              <w:rPr>
                <w:rFonts w:eastAsia="ＭＳ Ｐゴシック" w:cs="Times New Roman" w:hint="eastAsia"/>
                <w:kern w:val="0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vAlign w:val="center"/>
          </w:tcPr>
          <w:p w14:paraId="0171FA28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5 (1.2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C9693E5" w14:textId="77777777" w:rsidR="00B12543" w:rsidRPr="00E147D0" w:rsidRDefault="00B12543" w:rsidP="00E147D0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kern w:val="0"/>
              </w:rPr>
            </w:pPr>
            <w:r w:rsidRPr="00E147D0">
              <w:rPr>
                <w:rFonts w:eastAsia="ＭＳ Ｐゴシック" w:cs="Times New Roman"/>
                <w:kern w:val="0"/>
              </w:rPr>
              <w:t>0.74</w:t>
            </w:r>
          </w:p>
        </w:tc>
      </w:tr>
    </w:tbl>
    <w:p w14:paraId="5A7259BA" w14:textId="138D1C9E" w:rsidR="00B12543" w:rsidRDefault="000540F5">
      <w:pPr>
        <w:widowControl/>
        <w:jc w:val="left"/>
        <w:rPr>
          <w:rFonts w:cs="Times New Roman"/>
          <w:color w:val="FF0000"/>
        </w:rPr>
      </w:pPr>
      <w:r>
        <w:rPr>
          <w:rFonts w:cs="Times New Roman"/>
        </w:rPr>
        <w:lastRenderedPageBreak/>
        <w:t xml:space="preserve">Abbreviations were presented in Supplementary Table 1. </w:t>
      </w:r>
      <w:r w:rsidRPr="003143C8">
        <w:rPr>
          <w:rFonts w:cs="Times New Roman"/>
          <w:color w:val="000000" w:themeColor="text1"/>
        </w:rPr>
        <w:t xml:space="preserve">*, excluding </w:t>
      </w:r>
      <w:r w:rsidRPr="003143C8">
        <w:rPr>
          <w:rFonts w:eastAsia="ＭＳ Ｐゴシック" w:cs="Times New Roman"/>
          <w:color w:val="000000" w:themeColor="text1"/>
          <w:kern w:val="0"/>
        </w:rPr>
        <w:t>metformin.</w:t>
      </w:r>
      <w:r>
        <w:rPr>
          <w:rFonts w:eastAsia="ＭＳ Ｐゴシック" w:cs="Times New Roman"/>
          <w:color w:val="000000" w:themeColor="text1"/>
          <w:kern w:val="0"/>
        </w:rPr>
        <w:t xml:space="preserve"> </w:t>
      </w:r>
      <w:r w:rsidRPr="003143C8">
        <w:rPr>
          <w:rFonts w:cs="Times New Roman"/>
        </w:rPr>
        <w:t xml:space="preserve">Data are presented as </w:t>
      </w:r>
      <w:r>
        <w:rPr>
          <w:rFonts w:cs="Times New Roman"/>
        </w:rPr>
        <w:t xml:space="preserve">the </w:t>
      </w:r>
      <w:r w:rsidRPr="003143C8">
        <w:rPr>
          <w:rFonts w:cs="Times New Roman"/>
        </w:rPr>
        <w:t>number, frequency</w:t>
      </w:r>
      <w:r>
        <w:rPr>
          <w:rFonts w:cs="Times New Roman"/>
        </w:rPr>
        <w:t>,</w:t>
      </w:r>
      <w:r w:rsidRPr="003143C8">
        <w:rPr>
          <w:rFonts w:cs="Times New Roman"/>
        </w:rPr>
        <w:t xml:space="preserve"> and mean ±</w:t>
      </w:r>
      <w:r w:rsidRPr="003143C8">
        <w:rPr>
          <w:rFonts w:cs="Times New Roman"/>
          <w:color w:val="000000" w:themeColor="text1"/>
        </w:rPr>
        <w:t xml:space="preserve"> SD.</w:t>
      </w:r>
    </w:p>
    <w:p w14:paraId="20070103" w14:textId="7540F686" w:rsidR="008A7C61" w:rsidRDefault="008A7C61">
      <w:pPr>
        <w:widowControl/>
        <w:jc w:val="left"/>
        <w:rPr>
          <w:rFonts w:cs="Times New Roman"/>
          <w:color w:val="FF0000"/>
        </w:rPr>
      </w:pPr>
      <w:r>
        <w:rPr>
          <w:rFonts w:cs="Times New Roman"/>
          <w:color w:val="FF0000"/>
        </w:rPr>
        <w:br w:type="page"/>
      </w:r>
    </w:p>
    <w:p w14:paraId="36936038" w14:textId="1182482A" w:rsidR="00DC03CF" w:rsidRPr="003143C8" w:rsidRDefault="00DC03CF" w:rsidP="00DC03C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</w:t>
      </w:r>
      <w:r w:rsidR="00B12543">
        <w:rPr>
          <w:rFonts w:cs="Times New Roman"/>
          <w:b/>
          <w:bCs/>
        </w:rPr>
        <w:t>mentary</w:t>
      </w:r>
      <w:r>
        <w:rPr>
          <w:rFonts w:cs="Times New Roman"/>
          <w:b/>
          <w:bCs/>
        </w:rPr>
        <w:t xml:space="preserve"> </w:t>
      </w:r>
      <w:r w:rsidRPr="003143C8">
        <w:rPr>
          <w:rFonts w:cs="Times New Roman"/>
          <w:b/>
          <w:bCs/>
        </w:rPr>
        <w:t xml:space="preserve">Table </w:t>
      </w:r>
      <w:r w:rsidR="00B12543">
        <w:rPr>
          <w:rFonts w:cs="Times New Roman"/>
          <w:b/>
          <w:bCs/>
        </w:rPr>
        <w:t>3</w:t>
      </w:r>
      <w:r w:rsidRPr="003143C8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Univariate logistic analysis</w:t>
      </w:r>
    </w:p>
    <w:p w14:paraId="4EDF0FCC" w14:textId="77777777" w:rsidR="00DC03CF" w:rsidRPr="003143C8" w:rsidRDefault="00DC03CF" w:rsidP="00DC03CF">
      <w:pPr>
        <w:rPr>
          <w:rFonts w:cs="Times New Roman"/>
          <w:b/>
          <w:bCs/>
        </w:rPr>
      </w:pPr>
    </w:p>
    <w:tbl>
      <w:tblPr>
        <w:tblW w:w="46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6"/>
        <w:gridCol w:w="3402"/>
        <w:gridCol w:w="1702"/>
      </w:tblGrid>
      <w:tr w:rsidR="00DC03CF" w:rsidRPr="003143C8" w14:paraId="165F553A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5E6DDB93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</w:rPr>
            </w:pPr>
            <w:r>
              <w:rPr>
                <w:rFonts w:eastAsia="ＭＳ Ｐゴシック" w:cs="Times New Roman" w:hint="eastAsia"/>
                <w:b/>
                <w:bCs/>
                <w:color w:val="000000" w:themeColor="text1"/>
                <w:kern w:val="0"/>
              </w:rPr>
              <w:t>V</w:t>
            </w:r>
            <w:r>
              <w:rPr>
                <w:rFonts w:eastAsia="ＭＳ Ｐゴシック" w:cs="Times New Roman"/>
                <w:b/>
                <w:bCs/>
                <w:color w:val="000000" w:themeColor="text1"/>
                <w:kern w:val="0"/>
              </w:rPr>
              <w:t>ariables</w:t>
            </w:r>
          </w:p>
        </w:tc>
        <w:tc>
          <w:tcPr>
            <w:tcW w:w="2001" w:type="pct"/>
            <w:vAlign w:val="center"/>
            <w:hideMark/>
          </w:tcPr>
          <w:p w14:paraId="378D87C5" w14:textId="77777777" w:rsidR="00DC03CF" w:rsidRPr="00FB730E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/>
                <w:bCs/>
                <w:kern w:val="0"/>
                <w:szCs w:val="21"/>
              </w:rPr>
            </w:pPr>
            <w:r w:rsidRPr="00BA2632">
              <w:rPr>
                <w:rFonts w:eastAsia="ＭＳ Ｐゴシック" w:cs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1001" w:type="pct"/>
            <w:vAlign w:val="center"/>
            <w:hideMark/>
          </w:tcPr>
          <w:p w14:paraId="4B9E6396" w14:textId="77777777" w:rsidR="00DC03CF" w:rsidRPr="00FA13EC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/>
                <w:bCs/>
                <w:color w:val="FF0000"/>
                <w:kern w:val="0"/>
              </w:rPr>
            </w:pPr>
            <w:r w:rsidRPr="001B1236">
              <w:rPr>
                <w:rFonts w:eastAsia="ＭＳ Ｐゴシック" w:cs="Times New Roman"/>
                <w:b/>
                <w:bCs/>
                <w:color w:val="000000" w:themeColor="text1"/>
                <w:kern w:val="0"/>
                <w:szCs w:val="21"/>
              </w:rPr>
              <w:t>p-value</w:t>
            </w:r>
          </w:p>
        </w:tc>
      </w:tr>
      <w:tr w:rsidR="00DC03CF" w:rsidRPr="003143C8" w14:paraId="337F0ECD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62553C7A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Age</w:t>
            </w:r>
            <w:r>
              <w:rPr>
                <w:rFonts w:eastAsia="ＭＳ Ｐゴシック" w:cs="Times New Roman"/>
                <w:kern w:val="0"/>
              </w:rPr>
              <w:t>, 1 year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7AFE0D2D" w14:textId="77777777" w:rsidR="00DC03CF" w:rsidRPr="008F6E97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F6E97">
              <w:rPr>
                <w:rFonts w:eastAsia="ＭＳ Ｐゴシック" w:cs="Times New Roman"/>
                <w:color w:val="000000" w:themeColor="text1"/>
                <w:kern w:val="0"/>
              </w:rPr>
              <w:t>1.04 (1.01-1.06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7F4C7706" w14:textId="77777777" w:rsidR="00DC03CF" w:rsidRPr="008F6E97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F6E97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DC03CF" w:rsidRPr="003143C8" w14:paraId="7648AA65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2C679E6C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 w:hint="eastAsia"/>
                <w:kern w:val="0"/>
              </w:rPr>
              <w:t>S</w:t>
            </w:r>
            <w:r>
              <w:rPr>
                <w:rFonts w:eastAsia="ＭＳ Ｐゴシック" w:cs="Times New Roman"/>
                <w:kern w:val="0"/>
              </w:rPr>
              <w:t>ex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1E3567CF" w14:textId="77777777" w:rsidR="00DC03CF" w:rsidRPr="0043555D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43555D">
              <w:rPr>
                <w:rFonts w:eastAsia="ＭＳ Ｐゴシック" w:cs="Times New Roman"/>
                <w:color w:val="000000" w:themeColor="text1"/>
                <w:kern w:val="0"/>
              </w:rPr>
              <w:t>1.60 (0.95-2.70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01DC2A1F" w14:textId="77777777" w:rsidR="00DC03CF" w:rsidRPr="0043555D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43555D">
              <w:rPr>
                <w:rFonts w:eastAsia="ＭＳ Ｐゴシック" w:cs="Times New Roman"/>
                <w:color w:val="000000" w:themeColor="text1"/>
                <w:kern w:val="0"/>
              </w:rPr>
              <w:t>0.08</w:t>
            </w:r>
          </w:p>
        </w:tc>
      </w:tr>
      <w:tr w:rsidR="00DC03CF" w:rsidRPr="003143C8" w14:paraId="7DBD7E8D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5CBDDB4E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BMI</w:t>
            </w:r>
            <w:r>
              <w:rPr>
                <w:rFonts w:eastAsia="ＭＳ Ｐゴシック" w:cs="Times New Roman"/>
                <w:kern w:val="0"/>
              </w:rPr>
              <w:t>, per 1 kg/m</w:t>
            </w:r>
            <w:r w:rsidRPr="006A0DAB">
              <w:rPr>
                <w:rFonts w:eastAsia="ＭＳ Ｐゴシック" w:cs="Times New Roman"/>
                <w:kern w:val="0"/>
                <w:vertAlign w:val="superscript"/>
              </w:rPr>
              <w:t>2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7A931E6B" w14:textId="77777777" w:rsidR="00DC03CF" w:rsidRPr="0043555D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43555D">
              <w:rPr>
                <w:rFonts w:eastAsia="ＭＳ Ｐゴシック" w:cs="Times New Roman"/>
                <w:color w:val="000000" w:themeColor="text1"/>
                <w:kern w:val="0"/>
              </w:rPr>
              <w:t>0.91 (0.85-0.97)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7902DBF7" w14:textId="77777777" w:rsidR="00DC03CF" w:rsidRPr="0043555D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43555D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DC03CF" w:rsidRPr="003143C8" w14:paraId="3245528C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69ACCFBF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SBP</w:t>
            </w:r>
            <w:r>
              <w:rPr>
                <w:rFonts w:eastAsia="ＭＳ Ｐゴシック" w:cs="Times New Roman"/>
                <w:kern w:val="0"/>
              </w:rPr>
              <w:t xml:space="preserve">, per 1 mmHg 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25AABB37" w14:textId="77777777" w:rsidR="00DC03CF" w:rsidRPr="008F6E97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F6E97">
              <w:rPr>
                <w:rFonts w:eastAsia="ＭＳ Ｐゴシック" w:cs="Times New Roman"/>
                <w:color w:val="000000" w:themeColor="text1"/>
                <w:kern w:val="0"/>
              </w:rPr>
              <w:t>0.99 (0.98-1.01)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21DCE4E1" w14:textId="77777777" w:rsidR="00DC03CF" w:rsidRPr="008F6E97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F6E97">
              <w:rPr>
                <w:rFonts w:eastAsia="ＭＳ Ｐゴシック" w:cs="Times New Roman"/>
                <w:color w:val="000000" w:themeColor="text1"/>
                <w:kern w:val="0"/>
              </w:rPr>
              <w:t>0.35</w:t>
            </w:r>
          </w:p>
        </w:tc>
      </w:tr>
      <w:tr w:rsidR="00DC03CF" w:rsidRPr="003143C8" w14:paraId="5FC518CD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287C914A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DBP</w:t>
            </w:r>
            <w:r>
              <w:rPr>
                <w:rFonts w:eastAsia="ＭＳ Ｐゴシック" w:cs="Times New Roman"/>
                <w:kern w:val="0"/>
              </w:rPr>
              <w:t>, per 1 mmHg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4DDE81D9" w14:textId="77777777" w:rsidR="00DC03CF" w:rsidRPr="008F6E97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F6E97">
              <w:rPr>
                <w:rFonts w:eastAsia="ＭＳ Ｐゴシック" w:cs="Times New Roman"/>
                <w:color w:val="000000" w:themeColor="text1"/>
                <w:kern w:val="0"/>
              </w:rPr>
              <w:t>0.99 (0.97-1.01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6C2843FC" w14:textId="77777777" w:rsidR="00DC03CF" w:rsidRPr="008F6E97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F6E97">
              <w:rPr>
                <w:rFonts w:eastAsia="ＭＳ Ｐゴシック" w:cs="Times New Roman"/>
                <w:color w:val="000000" w:themeColor="text1"/>
                <w:kern w:val="0"/>
              </w:rPr>
              <w:t>0.34</w:t>
            </w:r>
          </w:p>
        </w:tc>
      </w:tr>
      <w:tr w:rsidR="00DC03CF" w:rsidRPr="003143C8" w14:paraId="2CF8D60F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27554CDC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257B2D">
              <w:rPr>
                <w:rFonts w:eastAsia="ＭＳ Ｐゴシック" w:cs="Times New Roman"/>
                <w:kern w:val="0"/>
                <w:sz w:val="21"/>
                <w:szCs w:val="21"/>
              </w:rPr>
              <w:t>Emergency procedure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0E726C57" w14:textId="77777777" w:rsidR="00DC03CF" w:rsidRPr="008F6E97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F6E97">
              <w:rPr>
                <w:rFonts w:eastAsia="ＭＳ Ｐゴシック" w:cs="Times New Roman"/>
                <w:color w:val="000000" w:themeColor="text1"/>
                <w:kern w:val="0"/>
              </w:rPr>
              <w:t>3.74 (2.23-6.26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6B305F8" w14:textId="77777777" w:rsidR="00DC03CF" w:rsidRPr="008F6E97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F6E97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DC03CF" w:rsidRPr="003143C8" w14:paraId="55F2ED5A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6138C48E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STEMI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9D963E3" w14:textId="77777777" w:rsidR="00DC03CF" w:rsidRPr="005833AA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3.27 (1.84-5.82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3D9CF50" w14:textId="77777777" w:rsidR="00DC03CF" w:rsidRPr="005833AA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DC03CF" w:rsidRPr="003143C8" w14:paraId="0FBACDB4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638885DC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NSTEMI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078445E8" w14:textId="77777777" w:rsidR="00DC03CF" w:rsidRPr="005833AA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2.57 (1.26-5.23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87A87DB" w14:textId="77777777" w:rsidR="00DC03CF" w:rsidRPr="005833AA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0.02</w:t>
            </w:r>
          </w:p>
        </w:tc>
      </w:tr>
      <w:tr w:rsidR="00DC03CF" w:rsidRPr="003143C8" w14:paraId="3AE48623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0C7230A9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Comorbidities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13C174B3" w14:textId="77777777" w:rsidR="00DC03CF" w:rsidRPr="00171140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7FA6BE6E" w14:textId="77777777" w:rsidR="00DC03CF" w:rsidRPr="00171140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</w:p>
        </w:tc>
      </w:tr>
      <w:tr w:rsidR="00DC03CF" w:rsidRPr="003143C8" w14:paraId="4ED3CF49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6BFAB013" w14:textId="77777777" w:rsidR="00DC03CF" w:rsidRPr="003143C8" w:rsidRDefault="00DC03CF" w:rsidP="00776667">
            <w:pPr>
              <w:widowControl/>
              <w:snapToGrid w:val="0"/>
              <w:spacing w:line="20" w:lineRule="atLeast"/>
              <w:ind w:firstLineChars="50" w:firstLine="110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Hypertension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0B41AE0F" w14:textId="77777777" w:rsidR="00DC03CF" w:rsidRPr="00171140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3.09 (1.23-7.78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71BF3150" w14:textId="77777777" w:rsidR="00DC03CF" w:rsidRPr="00171140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DC03CF" w:rsidRPr="003143C8" w14:paraId="3ECECA58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2EC3FBDD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cs="Times New Roman"/>
                <w:color w:val="000000" w:themeColor="text1"/>
              </w:rPr>
              <w:t>Diabetes mellitus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2FA206AE" w14:textId="77777777" w:rsidR="00DC03CF" w:rsidRPr="00030AE8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030AE8">
              <w:rPr>
                <w:rFonts w:eastAsia="ＭＳ Ｐゴシック" w:cs="Times New Roman"/>
                <w:color w:val="000000" w:themeColor="text1"/>
                <w:kern w:val="0"/>
              </w:rPr>
              <w:t>1.59 (0.96-2.62)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75E7204B" w14:textId="77777777" w:rsidR="00DC03CF" w:rsidRPr="00030AE8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030AE8">
              <w:rPr>
                <w:rFonts w:eastAsia="ＭＳ Ｐゴシック" w:cs="Times New Roman"/>
                <w:color w:val="000000" w:themeColor="text1"/>
                <w:kern w:val="0"/>
              </w:rPr>
              <w:t>0.07</w:t>
            </w:r>
          </w:p>
        </w:tc>
      </w:tr>
      <w:tr w:rsidR="00DC03CF" w:rsidRPr="003143C8" w14:paraId="37F9D791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1E35576E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color w:val="000000" w:themeColor="text1"/>
                <w:kern w:val="0"/>
              </w:rPr>
              <w:t>Heart failure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7F67D90B" w14:textId="77777777" w:rsidR="00DC03CF" w:rsidRPr="00171140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5.06 (3.03-8.46)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4DFE8324" w14:textId="77777777" w:rsidR="00DC03CF" w:rsidRPr="00171140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DC03CF" w:rsidRPr="003143C8" w14:paraId="251002AC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06CFA734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Dyslipidemia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674E1AFA" w14:textId="77777777" w:rsidR="00DC03CF" w:rsidRPr="00030AE8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030AE8">
              <w:rPr>
                <w:rFonts w:eastAsia="ＭＳ Ｐゴシック" w:cs="Times New Roman"/>
                <w:color w:val="000000" w:themeColor="text1"/>
                <w:kern w:val="0"/>
              </w:rPr>
              <w:t>0.50 (0.30-0.83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3A6DE5A7" w14:textId="77777777" w:rsidR="00DC03CF" w:rsidRPr="00030AE8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030AE8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DC03CF" w:rsidRPr="003143C8" w14:paraId="5A5A34A4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72435381" w14:textId="7468EA34" w:rsidR="00DC03CF" w:rsidRPr="003143C8" w:rsidRDefault="00323A34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>
              <w:rPr>
                <w:rFonts w:cs="Times New Roman"/>
              </w:rPr>
              <w:t>Prior</w:t>
            </w:r>
            <w:r w:rsidR="00DC03CF" w:rsidRPr="003143C8">
              <w:rPr>
                <w:rFonts w:cs="Times New Roman"/>
              </w:rPr>
              <w:t xml:space="preserve"> myocardial infarction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BE75F98" w14:textId="77777777" w:rsidR="00DC03CF" w:rsidRPr="00BD129B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BD129B">
              <w:rPr>
                <w:rFonts w:eastAsia="ＭＳ Ｐゴシック" w:cs="Times New Roman"/>
                <w:bCs/>
                <w:color w:val="000000" w:themeColor="text1"/>
                <w:kern w:val="0"/>
              </w:rPr>
              <w:t>0.61 (0.33-1.12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164B1B12" w14:textId="77777777" w:rsidR="00DC03CF" w:rsidRPr="00BD129B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BD129B">
              <w:rPr>
                <w:rFonts w:eastAsia="Times New Roman" w:cs="Times New Roman"/>
                <w:color w:val="000000" w:themeColor="text1"/>
                <w:kern w:val="0"/>
              </w:rPr>
              <w:t>0.10</w:t>
            </w:r>
          </w:p>
        </w:tc>
      </w:tr>
      <w:tr w:rsidR="00DC03CF" w:rsidRPr="003143C8" w14:paraId="10A9FE1F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51A24CC5" w14:textId="77777777" w:rsidR="00DC03CF" w:rsidRPr="003143C8" w:rsidRDefault="00DC03CF" w:rsidP="00776667">
            <w:pPr>
              <w:widowControl/>
              <w:snapToGrid w:val="0"/>
              <w:spacing w:line="20" w:lineRule="atLeast"/>
              <w:ind w:firstLineChars="50" w:firstLine="110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color w:val="000000" w:themeColor="text1"/>
                <w:kern w:val="0"/>
              </w:rPr>
              <w:t>CKD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5A680F8F" w14:textId="77777777" w:rsidR="00DC03CF" w:rsidRPr="0077749B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77749B">
              <w:rPr>
                <w:rFonts w:eastAsia="ＭＳ Ｐゴシック" w:cs="Times New Roman"/>
                <w:color w:val="000000" w:themeColor="text1"/>
                <w:kern w:val="0"/>
              </w:rPr>
              <w:t>7.43 (3.75-14.7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529D3AA" w14:textId="77777777" w:rsidR="00DC03CF" w:rsidRPr="0077749B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77749B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DC03CF" w:rsidRPr="003143C8" w14:paraId="4E14FEF3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6486AB2C" w14:textId="77777777" w:rsidR="00DC03CF" w:rsidRPr="003143C8" w:rsidRDefault="00DC03CF" w:rsidP="00776667">
            <w:pPr>
              <w:widowControl/>
              <w:snapToGrid w:val="0"/>
              <w:spacing w:line="20" w:lineRule="atLeast"/>
              <w:ind w:firstLineChars="50" w:firstLine="110"/>
              <w:jc w:val="right"/>
              <w:rPr>
                <w:rFonts w:eastAsia="ＭＳ Ｐゴシック" w:cs="Times New Roman"/>
                <w:bCs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Smoking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1D61B4DE" w14:textId="77777777" w:rsidR="00DC03CF" w:rsidRPr="008D202E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Cs/>
                <w:color w:val="000000" w:themeColor="text1"/>
                <w:kern w:val="0"/>
              </w:rPr>
            </w:pPr>
            <w:r w:rsidRPr="008D202E">
              <w:rPr>
                <w:rFonts w:eastAsia="ＭＳ Ｐゴシック" w:cs="Times New Roman"/>
                <w:color w:val="000000" w:themeColor="text1"/>
                <w:kern w:val="0"/>
              </w:rPr>
              <w:t>1.09 (0.62-1.91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4864621E" w14:textId="77777777" w:rsidR="00DC03CF" w:rsidRPr="008D202E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8D202E">
              <w:rPr>
                <w:rFonts w:eastAsia="ＭＳ Ｐゴシック" w:cs="Times New Roman"/>
                <w:color w:val="000000" w:themeColor="text1"/>
                <w:kern w:val="0"/>
              </w:rPr>
              <w:t>0.76</w:t>
            </w:r>
          </w:p>
        </w:tc>
      </w:tr>
      <w:tr w:rsidR="00DC03CF" w:rsidRPr="003143C8" w14:paraId="73A1A724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16859941" w14:textId="77777777" w:rsidR="00DC03CF" w:rsidRPr="003143C8" w:rsidRDefault="00DC03CF" w:rsidP="00776667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b/>
                <w:bCs/>
                <w:kern w:val="0"/>
              </w:rPr>
              <w:t>Laboratory data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1E551873" w14:textId="77777777" w:rsidR="00DC03CF" w:rsidRPr="00FB730E" w:rsidRDefault="00DC03CF" w:rsidP="00776667">
            <w:pPr>
              <w:widowControl/>
              <w:snapToGrid w:val="0"/>
              <w:spacing w:line="20" w:lineRule="atLeast"/>
              <w:ind w:firstLineChars="100" w:firstLine="220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4197B258" w14:textId="77777777" w:rsidR="00DC03CF" w:rsidRPr="00FB730E" w:rsidRDefault="00DC03CF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</w:p>
        </w:tc>
      </w:tr>
      <w:tr w:rsidR="00776667" w:rsidRPr="003143C8" w14:paraId="6749DE14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7DD476BF" w14:textId="64DC09DF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Hematocrit, per 1%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ADC78F1" w14:textId="0401B469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1.0</w:t>
            </w:r>
            <w:r>
              <w:rPr>
                <w:rFonts w:eastAsia="ＭＳ Ｐゴシック" w:cs="Times New Roman"/>
                <w:color w:val="000000" w:themeColor="text1"/>
                <w:kern w:val="0"/>
              </w:rPr>
              <w:t>1</w:t>
            </w: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eastAsia="ＭＳ Ｐゴシック" w:cs="Times New Roman"/>
                <w:color w:val="000000" w:themeColor="text1"/>
                <w:kern w:val="0"/>
              </w:rPr>
              <w:t>0.99</w:t>
            </w: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-1.0</w:t>
            </w:r>
            <w:r>
              <w:rPr>
                <w:rFonts w:eastAsia="ＭＳ Ｐゴシック" w:cs="Times New Roman"/>
                <w:color w:val="000000" w:themeColor="text1"/>
                <w:kern w:val="0"/>
              </w:rPr>
              <w:t>3</w:t>
            </w: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718A39F" w14:textId="1417568F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0.</w:t>
            </w:r>
            <w:r>
              <w:rPr>
                <w:rFonts w:eastAsia="ＭＳ Ｐゴシック" w:cs="Times New Roman"/>
                <w:color w:val="000000" w:themeColor="text1"/>
                <w:kern w:val="0"/>
              </w:rPr>
              <w:t>67</w:t>
            </w:r>
          </w:p>
        </w:tc>
      </w:tr>
      <w:tr w:rsidR="00776667" w:rsidRPr="003143C8" w14:paraId="6E28A039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1B9613BB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LDL-C</w:t>
            </w:r>
            <w:r>
              <w:rPr>
                <w:rFonts w:eastAsia="ＭＳ Ｐゴシック" w:cs="Times New Roman"/>
                <w:kern w:val="0"/>
              </w:rPr>
              <w:t>, per 1 mg/dL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677FA5F4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1.00 (1.00-1.01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270E6440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0.55</w:t>
            </w:r>
          </w:p>
        </w:tc>
      </w:tr>
      <w:tr w:rsidR="00776667" w:rsidRPr="003143C8" w14:paraId="6CB861DC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279794A8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HDL-C</w:t>
            </w:r>
            <w:r>
              <w:rPr>
                <w:rFonts w:eastAsia="ＭＳ Ｐゴシック" w:cs="Times New Roman"/>
                <w:kern w:val="0"/>
              </w:rPr>
              <w:t>, per 1 mg/dL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7D2EC4DF" w14:textId="77777777" w:rsidR="00776667" w:rsidRPr="00171140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1.00 (0.98-1.02)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0643A909" w14:textId="77777777" w:rsidR="00776667" w:rsidRPr="00171140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0.91</w:t>
            </w:r>
          </w:p>
        </w:tc>
      </w:tr>
      <w:tr w:rsidR="00776667" w:rsidRPr="003143C8" w14:paraId="776A5E0E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788F1979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Triglyceride</w:t>
            </w:r>
            <w:r>
              <w:rPr>
                <w:rFonts w:eastAsia="ＭＳ Ｐゴシック" w:cs="Times New Roman"/>
                <w:kern w:val="0"/>
              </w:rPr>
              <w:t>, per 1 mg/dL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24D12E2C" w14:textId="77777777" w:rsidR="00776667" w:rsidRPr="008D202E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D202E">
              <w:rPr>
                <w:rFonts w:eastAsia="ＭＳ Ｐゴシック" w:cs="Times New Roman"/>
                <w:color w:val="000000" w:themeColor="text1"/>
                <w:kern w:val="0"/>
              </w:rPr>
              <w:t>1.00 (1.00-1.00)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07E5012A" w14:textId="77777777" w:rsidR="00776667" w:rsidRPr="008D202E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D202E">
              <w:rPr>
                <w:rFonts w:eastAsia="ＭＳ Ｐゴシック" w:cs="Times New Roman"/>
                <w:color w:val="000000" w:themeColor="text1"/>
                <w:kern w:val="0"/>
              </w:rPr>
              <w:t>0.66</w:t>
            </w:r>
          </w:p>
        </w:tc>
      </w:tr>
      <w:tr w:rsidR="00776667" w:rsidRPr="003143C8" w14:paraId="1A525584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46A728F6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FBS</w:t>
            </w:r>
            <w:r>
              <w:rPr>
                <w:rFonts w:eastAsia="ＭＳ Ｐゴシック" w:cs="Times New Roman"/>
                <w:kern w:val="0"/>
              </w:rPr>
              <w:t xml:space="preserve">, per 1 mg/dL 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5DB322C" w14:textId="77777777" w:rsidR="00776667" w:rsidRPr="00030AE8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030AE8">
              <w:rPr>
                <w:rFonts w:eastAsia="ＭＳ Ｐゴシック" w:cs="Times New Roman"/>
                <w:color w:val="000000" w:themeColor="text1"/>
                <w:kern w:val="0"/>
              </w:rPr>
              <w:t>1.00 (1.00-1.01)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15207C6E" w14:textId="77777777" w:rsidR="00776667" w:rsidRPr="00030AE8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030AE8">
              <w:rPr>
                <w:rFonts w:eastAsia="ＭＳ Ｐゴシック" w:cs="Times New Roman"/>
                <w:color w:val="000000" w:themeColor="text1"/>
                <w:kern w:val="0"/>
              </w:rPr>
              <w:t>0.18</w:t>
            </w:r>
          </w:p>
        </w:tc>
      </w:tr>
      <w:tr w:rsidR="00776667" w:rsidRPr="003143C8" w14:paraId="5C05A98B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63A75C5A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HbA1c</w:t>
            </w:r>
            <w:r>
              <w:rPr>
                <w:rFonts w:eastAsia="ＭＳ Ｐゴシック" w:cs="Times New Roman"/>
                <w:kern w:val="0"/>
              </w:rPr>
              <w:t>, per 1%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268ED9C4" w14:textId="77777777" w:rsidR="00776667" w:rsidRPr="00171140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1.01 (0.94-1.07)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5144EB5A" w14:textId="77777777" w:rsidR="00776667" w:rsidRPr="00171140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0.85</w:t>
            </w:r>
          </w:p>
        </w:tc>
      </w:tr>
      <w:tr w:rsidR="00776667" w:rsidRPr="003143C8" w14:paraId="36210782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60462F22" w14:textId="7BB313CF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SCr</w:t>
            </w:r>
            <w:r>
              <w:rPr>
                <w:rFonts w:eastAsia="ＭＳ Ｐゴシック" w:cs="Times New Roman"/>
                <w:kern w:val="0"/>
              </w:rPr>
              <w:t xml:space="preserve">, </w:t>
            </w:r>
            <w:r w:rsidR="00F70BF0">
              <w:rPr>
                <w:rFonts w:eastAsia="ＭＳ Ｐゴシック" w:cs="Times New Roman"/>
                <w:kern w:val="0"/>
              </w:rPr>
              <w:t xml:space="preserve">per </w:t>
            </w:r>
            <w:r>
              <w:rPr>
                <w:rFonts w:eastAsia="ＭＳ Ｐゴシック" w:cs="Times New Roman"/>
                <w:kern w:val="0"/>
              </w:rPr>
              <w:t>1 mg/dL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7F8B0BEE" w14:textId="77777777" w:rsidR="00776667" w:rsidRPr="00030AE8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030AE8">
              <w:rPr>
                <w:rFonts w:eastAsia="ＭＳ Ｐゴシック" w:cs="Times New Roman"/>
                <w:color w:val="000000" w:themeColor="text1"/>
                <w:kern w:val="0"/>
              </w:rPr>
              <w:t>6.43 (3.64-11.4)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1455AED6" w14:textId="77777777" w:rsidR="00776667" w:rsidRPr="00030AE8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030AE8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776667" w:rsidRPr="003143C8" w14:paraId="185EE7EF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2C29CFCF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eGFR</w:t>
            </w:r>
            <w:r>
              <w:rPr>
                <w:rFonts w:eastAsia="ＭＳ Ｐゴシック" w:cs="Times New Roman"/>
                <w:kern w:val="0"/>
              </w:rPr>
              <w:t xml:space="preserve">, per </w:t>
            </w:r>
            <w:r w:rsidRPr="00135DED">
              <w:rPr>
                <w:rFonts w:eastAsia="ＭＳ Ｐゴシック" w:cs="Times New Roman"/>
                <w:kern w:val="0"/>
              </w:rPr>
              <w:t xml:space="preserve">1 </w:t>
            </w:r>
            <w:r w:rsidRPr="00135DED">
              <w:rPr>
                <w:rFonts w:cs="Times New Roman"/>
                <w:color w:val="000000"/>
                <w:shd w:val="clear" w:color="auto" w:fill="FFFFFF"/>
              </w:rPr>
              <w:t>mL/min/1.73m</w:t>
            </w:r>
            <w:r w:rsidRPr="00135DED">
              <w:rPr>
                <w:rFonts w:cs="Times New Roman"/>
                <w:color w:val="000000"/>
                <w:shd w:val="clear" w:color="auto" w:fill="FFFFFF"/>
                <w:vertAlign w:val="superscript"/>
              </w:rPr>
              <w:t>2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vAlign w:val="center"/>
            <w:hideMark/>
          </w:tcPr>
          <w:p w14:paraId="5B15F9E9" w14:textId="77777777" w:rsidR="00776667" w:rsidRPr="005833A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0.93 (0.92-0.95)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752144F2" w14:textId="77777777" w:rsidR="00776667" w:rsidRPr="005833A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776667" w:rsidRPr="003143C8" w14:paraId="0A0789B1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0BF48495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NT-proBNP</w:t>
            </w:r>
            <w:r>
              <w:rPr>
                <w:rFonts w:eastAsia="ＭＳ Ｐゴシック" w:cs="Times New Roman"/>
                <w:kern w:val="0"/>
              </w:rPr>
              <w:t>, per 1 pg/mL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3E8F09EB" w14:textId="77777777" w:rsidR="00776667" w:rsidRPr="005833A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1.00 (1.00-1.00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107C4248" w14:textId="77777777" w:rsidR="00776667" w:rsidRPr="005833A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776667" w:rsidRPr="003143C8" w14:paraId="0439E7F6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5E3A145B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b/>
                <w:bCs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LVEF</w:t>
            </w:r>
            <w:r>
              <w:rPr>
                <w:rFonts w:eastAsia="ＭＳ Ｐゴシック" w:cs="Times New Roman"/>
                <w:kern w:val="0"/>
              </w:rPr>
              <w:t>, per 1%</w:t>
            </w:r>
            <w:r w:rsidRPr="003143C8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752BC4B7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b/>
                <w:bCs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0.95 (0.94-0.97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2B26A2A2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776667" w:rsidRPr="003143C8" w14:paraId="3514DDF4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3C848A4E" w14:textId="77777777" w:rsidR="00776667" w:rsidRPr="00454D4F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454D4F">
              <w:rPr>
                <w:rFonts w:eastAsia="ＭＳ Ｐゴシック" w:cs="Times New Roman"/>
                <w:kern w:val="0"/>
              </w:rPr>
              <w:t>Contrast media volume</w:t>
            </w:r>
            <w:r>
              <w:rPr>
                <w:rFonts w:eastAsia="ＭＳ Ｐゴシック" w:cs="Times New Roman"/>
                <w:kern w:val="0"/>
              </w:rPr>
              <w:t>, per 1mL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43BAA62E" w14:textId="77777777" w:rsidR="00776667" w:rsidRPr="005833A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1.00 (1.00-1.01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A86165D" w14:textId="77777777" w:rsidR="00776667" w:rsidRPr="005833A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Times New Roman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0.13</w:t>
            </w:r>
          </w:p>
        </w:tc>
      </w:tr>
      <w:tr w:rsidR="00776667" w:rsidRPr="003143C8" w14:paraId="4DDA3C27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7C93B041" w14:textId="77777777" w:rsidR="00776667" w:rsidRPr="00661A70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P</w:t>
            </w:r>
            <w:r w:rsidRPr="00661A70">
              <w:rPr>
                <w:rFonts w:eastAsia="ＭＳ Ｐゴシック" w:cs="Times New Roman"/>
                <w:kern w:val="0"/>
              </w:rPr>
              <w:t>roteinuria</w:t>
            </w:r>
            <w:r>
              <w:rPr>
                <w:rFonts w:eastAsia="ＭＳ Ｐゴシック" w:cs="Times New Roman"/>
                <w:kern w:val="0"/>
              </w:rPr>
              <w:t xml:space="preserve"> ([-] vs. [+/-, +-3+])</w:t>
            </w:r>
            <w:r w:rsidRPr="00661A70">
              <w:rPr>
                <w:rFonts w:eastAsia="ＭＳ Ｐゴシック" w:cs="Times New Roman"/>
                <w:kern w:val="0"/>
              </w:rPr>
              <w:t xml:space="preserve"> 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48DDACEB" w14:textId="77777777" w:rsidR="00776667" w:rsidRPr="005833A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6.16 (3.63-10.5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B3F7E39" w14:textId="77777777" w:rsidR="00776667" w:rsidRPr="005833A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833AA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776667" w:rsidRPr="003143C8" w14:paraId="4A4DB31D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4842904A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IABP/ECMO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3CA644D8" w14:textId="77777777" w:rsidR="00776667" w:rsidRPr="00171140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6.94 (2.98-16.1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1ABE3C4" w14:textId="77777777" w:rsidR="00776667" w:rsidRPr="00171140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171140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776667" w:rsidRPr="003143C8" w14:paraId="2A37F2CF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21DD425E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lef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b/>
                <w:bCs/>
                <w:kern w:val="0"/>
              </w:rPr>
              <w:t>Medications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4047DA07" w14:textId="77777777" w:rsidR="00776667" w:rsidRPr="00FB730E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1F841C21" w14:textId="77777777" w:rsidR="00776667" w:rsidRPr="00FB730E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FF0000"/>
                <w:kern w:val="0"/>
              </w:rPr>
            </w:pPr>
          </w:p>
        </w:tc>
      </w:tr>
      <w:tr w:rsidR="00776667" w:rsidRPr="003143C8" w14:paraId="25239121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3F6ABA5A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Aspirin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7C7BEFA6" w14:textId="77777777" w:rsidR="00776667" w:rsidRPr="0077749B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77749B">
              <w:rPr>
                <w:rFonts w:eastAsia="ＭＳ Ｐゴシック" w:cs="Times New Roman"/>
                <w:color w:val="000000" w:themeColor="text1"/>
                <w:kern w:val="0"/>
              </w:rPr>
              <w:t>0.33 (0.19-0.56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39A5B528" w14:textId="77777777" w:rsidR="00776667" w:rsidRPr="0077749B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77749B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776667" w:rsidRPr="003143C8" w14:paraId="2F5D33AB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60837168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ACEI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2DA29B7E" w14:textId="77777777" w:rsidR="00776667" w:rsidRPr="0043555D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43555D">
              <w:rPr>
                <w:rFonts w:eastAsia="ＭＳ Ｐゴシック" w:cs="Times New Roman"/>
                <w:color w:val="000000" w:themeColor="text1"/>
                <w:kern w:val="0"/>
              </w:rPr>
              <w:t>1.88 (0.05-1.00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5233FC27" w14:textId="77777777" w:rsidR="00776667" w:rsidRPr="0043555D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43555D">
              <w:rPr>
                <w:rFonts w:eastAsia="ＭＳ Ｐゴシック" w:cs="Times New Roman"/>
                <w:color w:val="000000" w:themeColor="text1"/>
                <w:kern w:val="0"/>
              </w:rPr>
              <w:t>0.06</w:t>
            </w:r>
          </w:p>
        </w:tc>
      </w:tr>
      <w:tr w:rsidR="00776667" w:rsidRPr="003143C8" w14:paraId="2DF2A369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2593F63F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ARB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385AA189" w14:textId="77777777" w:rsidR="00776667" w:rsidRPr="006B00CB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6B00CB">
              <w:rPr>
                <w:rFonts w:eastAsia="ＭＳ Ｐゴシック" w:cs="Times New Roman"/>
                <w:color w:val="000000" w:themeColor="text1"/>
                <w:kern w:val="0"/>
              </w:rPr>
              <w:t>0.93 (0.56-1.54)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07F3C5A9" w14:textId="77777777" w:rsidR="00776667" w:rsidRPr="006B00CB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6B00CB">
              <w:rPr>
                <w:rFonts w:eastAsia="ＭＳ Ｐゴシック" w:cs="Times New Roman"/>
                <w:color w:val="000000" w:themeColor="text1"/>
                <w:kern w:val="0"/>
              </w:rPr>
              <w:t>0.77</w:t>
            </w:r>
          </w:p>
        </w:tc>
      </w:tr>
      <w:tr w:rsidR="00776667" w:rsidRPr="003143C8" w14:paraId="0E9E9396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5073C3C4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β-blocker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042A2121" w14:textId="77777777" w:rsidR="00776667" w:rsidRPr="0077749B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77749B">
              <w:rPr>
                <w:rFonts w:eastAsia="ＭＳ Ｐゴシック" w:cs="Times New Roman"/>
                <w:color w:val="000000" w:themeColor="text1"/>
                <w:kern w:val="0"/>
              </w:rPr>
              <w:t>0.95 (0.56-1.63)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5F45AA2E" w14:textId="77777777" w:rsidR="00776667" w:rsidRPr="0077749B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77749B">
              <w:rPr>
                <w:rFonts w:eastAsia="ＭＳ Ｐゴシック" w:cs="Times New Roman"/>
                <w:color w:val="000000" w:themeColor="text1"/>
                <w:kern w:val="0"/>
              </w:rPr>
              <w:t>0.86</w:t>
            </w:r>
          </w:p>
        </w:tc>
      </w:tr>
      <w:tr w:rsidR="00776667" w:rsidRPr="003143C8" w14:paraId="792C8C67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7490920B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Calcium channel blocker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693FA4CF" w14:textId="77777777" w:rsidR="00776667" w:rsidRPr="0077749B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77749B">
              <w:rPr>
                <w:rFonts w:eastAsia="ＭＳ Ｐゴシック" w:cs="Times New Roman"/>
                <w:color w:val="000000" w:themeColor="text1"/>
                <w:kern w:val="0"/>
              </w:rPr>
              <w:t>1.74 (1.04-2.90)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49A279EE" w14:textId="77777777" w:rsidR="00776667" w:rsidRPr="0077749B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77749B">
              <w:rPr>
                <w:rFonts w:eastAsia="ＭＳ Ｐゴシック" w:cs="Times New Roman"/>
                <w:color w:val="000000" w:themeColor="text1"/>
                <w:kern w:val="0"/>
              </w:rPr>
              <w:t>0.0</w:t>
            </w:r>
            <w:r>
              <w:rPr>
                <w:rFonts w:eastAsia="ＭＳ Ｐゴシック" w:cs="Times New Roman"/>
                <w:color w:val="000000" w:themeColor="text1"/>
                <w:kern w:val="0"/>
              </w:rPr>
              <w:t>3</w:t>
            </w:r>
          </w:p>
        </w:tc>
      </w:tr>
      <w:tr w:rsidR="00776667" w:rsidRPr="003143C8" w14:paraId="030E428D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  <w:hideMark/>
          </w:tcPr>
          <w:p w14:paraId="3D134FAB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cs="Times New Roman"/>
                <w:color w:val="000000" w:themeColor="text1"/>
              </w:rPr>
              <w:t>Oral hypoglycemic agents*</w:t>
            </w:r>
          </w:p>
        </w:tc>
        <w:tc>
          <w:tcPr>
            <w:tcW w:w="2001" w:type="pct"/>
            <w:shd w:val="clear" w:color="auto" w:fill="auto"/>
            <w:noWrap/>
            <w:vAlign w:val="center"/>
            <w:hideMark/>
          </w:tcPr>
          <w:p w14:paraId="28E41D87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1.54 (0.93-2.56)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524D85AE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0.10</w:t>
            </w:r>
          </w:p>
        </w:tc>
      </w:tr>
      <w:tr w:rsidR="00776667" w:rsidRPr="003143C8" w14:paraId="6B3124BF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551BC2A2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Metformin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2506AF86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0.81 (0.32-2.05)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0C887D07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0.64</w:t>
            </w:r>
          </w:p>
        </w:tc>
      </w:tr>
      <w:tr w:rsidR="00776667" w:rsidRPr="003143C8" w14:paraId="7A8E44A2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575B9DDC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Insulin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70C3DF1B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2.23 (0.98-5.10)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2552F503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0.06</w:t>
            </w:r>
          </w:p>
        </w:tc>
      </w:tr>
      <w:tr w:rsidR="00776667" w:rsidRPr="003143C8" w14:paraId="1B41322E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3EEC052B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Statin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7F8F2872" w14:textId="77777777" w:rsidR="00776667" w:rsidRPr="008D202E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D202E">
              <w:rPr>
                <w:rFonts w:eastAsia="ＭＳ Ｐゴシック" w:cs="Times New Roman"/>
                <w:color w:val="000000" w:themeColor="text1"/>
                <w:kern w:val="0"/>
              </w:rPr>
              <w:t>0.33 (0.20-0.55)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320F97D9" w14:textId="77777777" w:rsidR="00776667" w:rsidRPr="008D202E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8D202E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776667" w:rsidRPr="003143C8" w14:paraId="33747739" w14:textId="77777777" w:rsidTr="0061171D">
        <w:trPr>
          <w:trHeight w:val="20"/>
        </w:trPr>
        <w:tc>
          <w:tcPr>
            <w:tcW w:w="1998" w:type="pct"/>
            <w:shd w:val="clear" w:color="auto" w:fill="auto"/>
            <w:noWrap/>
            <w:vAlign w:val="center"/>
          </w:tcPr>
          <w:p w14:paraId="2F2EDA17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Loop diuretics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337173DB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3.09 (1.83-5.19)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227667AF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&lt;0.01</w:t>
            </w:r>
          </w:p>
        </w:tc>
      </w:tr>
      <w:tr w:rsidR="00776667" w:rsidRPr="003143C8" w14:paraId="773B65CF" w14:textId="77777777" w:rsidTr="0061171D">
        <w:trPr>
          <w:trHeight w:val="64"/>
        </w:trPr>
        <w:tc>
          <w:tcPr>
            <w:tcW w:w="1998" w:type="pct"/>
            <w:shd w:val="clear" w:color="auto" w:fill="auto"/>
            <w:noWrap/>
            <w:vAlign w:val="center"/>
          </w:tcPr>
          <w:p w14:paraId="160E8699" w14:textId="77777777" w:rsidR="00776667" w:rsidRPr="003143C8" w:rsidRDefault="00776667" w:rsidP="00776667">
            <w:pPr>
              <w:widowControl/>
              <w:snapToGrid w:val="0"/>
              <w:spacing w:line="20" w:lineRule="atLeast"/>
              <w:jc w:val="right"/>
              <w:rPr>
                <w:rFonts w:eastAsia="ＭＳ Ｐゴシック" w:cs="Times New Roman"/>
                <w:kern w:val="0"/>
              </w:rPr>
            </w:pPr>
            <w:r w:rsidRPr="003143C8">
              <w:rPr>
                <w:rFonts w:eastAsia="ＭＳ Ｐゴシック" w:cs="Times New Roman"/>
                <w:kern w:val="0"/>
              </w:rPr>
              <w:t>MRA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464E5A99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1.42 (0.55-3.66)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46F67034" w14:textId="77777777" w:rsidR="00776667" w:rsidRPr="005D79CA" w:rsidRDefault="00776667" w:rsidP="00776667">
            <w:pPr>
              <w:widowControl/>
              <w:snapToGrid w:val="0"/>
              <w:spacing w:line="20" w:lineRule="atLeast"/>
              <w:jc w:val="center"/>
              <w:rPr>
                <w:rFonts w:eastAsia="ＭＳ Ｐゴシック" w:cs="Times New Roman"/>
                <w:color w:val="000000" w:themeColor="text1"/>
                <w:kern w:val="0"/>
              </w:rPr>
            </w:pPr>
            <w:r w:rsidRPr="005D79CA">
              <w:rPr>
                <w:rFonts w:eastAsia="ＭＳ Ｐゴシック" w:cs="Times New Roman"/>
                <w:color w:val="000000" w:themeColor="text1"/>
                <w:kern w:val="0"/>
              </w:rPr>
              <w:t>0.49</w:t>
            </w:r>
          </w:p>
        </w:tc>
      </w:tr>
    </w:tbl>
    <w:p w14:paraId="3CBDBE1F" w14:textId="77777777" w:rsidR="00DC03CF" w:rsidRPr="003143C8" w:rsidRDefault="00DC03CF" w:rsidP="00DC03CF">
      <w:pPr>
        <w:pStyle w:val="a4"/>
        <w:jc w:val="left"/>
        <w:rPr>
          <w:rFonts w:cs="Times New Roman"/>
        </w:rPr>
      </w:pPr>
    </w:p>
    <w:p w14:paraId="0DC4400C" w14:textId="454D738E" w:rsidR="00DE1C35" w:rsidRDefault="00DC03CF" w:rsidP="00DE1C35">
      <w:pPr>
        <w:pStyle w:val="a4"/>
        <w:jc w:val="left"/>
        <w:rPr>
          <w:rFonts w:eastAsia="ＭＳ Ｐゴシック" w:cs="Times New Roman"/>
          <w:color w:val="000000" w:themeColor="text1"/>
          <w:kern w:val="0"/>
        </w:rPr>
      </w:pPr>
      <w:r w:rsidRPr="005C5D08">
        <w:rPr>
          <w:rFonts w:cs="Times New Roman"/>
          <w:color w:val="000000" w:themeColor="text1"/>
        </w:rPr>
        <w:t>A</w:t>
      </w:r>
      <w:r w:rsidR="00AE267C">
        <w:rPr>
          <w:rFonts w:cs="Times New Roman"/>
          <w:color w:val="000000" w:themeColor="text1"/>
        </w:rPr>
        <w:t xml:space="preserve">bbreviations were presented in Supplementary Table 1. </w:t>
      </w:r>
      <w:r>
        <w:rPr>
          <w:rFonts w:cs="Times New Roman"/>
        </w:rPr>
        <w:t>OR = odds ratio, CI = confidence interval</w:t>
      </w:r>
      <w:r w:rsidRPr="00AD0D72">
        <w:rPr>
          <w:rFonts w:cs="Times New Roman"/>
        </w:rPr>
        <w:t>.</w:t>
      </w:r>
      <w:r w:rsidR="00DE1C35">
        <w:rPr>
          <w:rFonts w:cs="Times New Roman"/>
        </w:rPr>
        <w:t xml:space="preserve"> </w:t>
      </w:r>
      <w:r w:rsidR="00AE267C">
        <w:rPr>
          <w:rFonts w:cs="Times New Roman"/>
        </w:rPr>
        <w:t xml:space="preserve"> </w:t>
      </w:r>
      <w:r w:rsidR="00DE1C35" w:rsidRPr="003143C8">
        <w:rPr>
          <w:rFonts w:cs="Times New Roman"/>
          <w:color w:val="000000" w:themeColor="text1"/>
        </w:rPr>
        <w:t xml:space="preserve">*, excluding </w:t>
      </w:r>
      <w:r w:rsidR="00DE1C35" w:rsidRPr="003143C8">
        <w:rPr>
          <w:rFonts w:eastAsia="ＭＳ Ｐゴシック" w:cs="Times New Roman"/>
          <w:color w:val="000000" w:themeColor="text1"/>
          <w:kern w:val="0"/>
        </w:rPr>
        <w:t>metformin.</w:t>
      </w:r>
    </w:p>
    <w:p w14:paraId="563371EB" w14:textId="3CD9B44C" w:rsidR="00DC03CF" w:rsidRPr="003B6C40" w:rsidRDefault="00DC03CF" w:rsidP="00DC03CF">
      <w:pPr>
        <w:pStyle w:val="a4"/>
        <w:jc w:val="left"/>
        <w:rPr>
          <w:rFonts w:cs="Times New Roman"/>
        </w:rPr>
      </w:pPr>
    </w:p>
    <w:p w14:paraId="7E3E496A" w14:textId="2D2E942C" w:rsidR="0064147A" w:rsidRDefault="0064147A">
      <w:pPr>
        <w:widowControl/>
        <w:jc w:val="left"/>
        <w:rPr>
          <w:rFonts w:cs="Times New Roman"/>
          <w:color w:val="FF0000"/>
        </w:rPr>
      </w:pPr>
      <w:r>
        <w:rPr>
          <w:rFonts w:cs="Times New Roman"/>
          <w:color w:val="FF0000"/>
        </w:rPr>
        <w:br w:type="page"/>
      </w:r>
    </w:p>
    <w:p w14:paraId="52C90DC4" w14:textId="7B873C51" w:rsidR="0064147A" w:rsidRDefault="0064147A" w:rsidP="0064147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Figure</w:t>
      </w:r>
      <w:r w:rsidR="001C5A9F">
        <w:rPr>
          <w:rFonts w:cs="Times New Roman"/>
          <w:b/>
          <w:bCs/>
        </w:rPr>
        <w:t xml:space="preserve"> 1.</w:t>
      </w:r>
    </w:p>
    <w:p w14:paraId="44395A43" w14:textId="77777777" w:rsidR="00814D97" w:rsidRPr="003143C8" w:rsidRDefault="00814D97" w:rsidP="0064147A">
      <w:pPr>
        <w:rPr>
          <w:rFonts w:cs="Times New Roman"/>
          <w:b/>
          <w:bCs/>
        </w:rPr>
      </w:pPr>
    </w:p>
    <w:p w14:paraId="6EF71959" w14:textId="084C693F" w:rsidR="00DC03CF" w:rsidRPr="0064147A" w:rsidRDefault="0064147A" w:rsidP="00D167C5">
      <w:pPr>
        <w:pStyle w:val="a4"/>
        <w:jc w:val="left"/>
        <w:rPr>
          <w:rFonts w:cs="Times New Roman"/>
        </w:rPr>
      </w:pPr>
      <w:r w:rsidRPr="0064147A">
        <w:rPr>
          <w:rFonts w:cs="Times New Roman" w:hint="eastAsia"/>
        </w:rPr>
        <w:t>(</w:t>
      </w:r>
      <w:r w:rsidRPr="0064147A">
        <w:rPr>
          <w:rFonts w:cs="Times New Roman"/>
        </w:rPr>
        <w:t>A)</w:t>
      </w:r>
      <w:r>
        <w:rPr>
          <w:rFonts w:cs="Times New Roman"/>
        </w:rPr>
        <w:t xml:space="preserve"> </w:t>
      </w:r>
      <w:r w:rsidR="00C232D4">
        <w:rPr>
          <w:rFonts w:cs="Times New Roman"/>
        </w:rPr>
        <w:t>Derivation dataset</w:t>
      </w:r>
      <w:r>
        <w:rPr>
          <w:rFonts w:cs="Times New Roman"/>
        </w:rPr>
        <w:t xml:space="preserve">                          </w:t>
      </w:r>
      <w:proofErr w:type="gramStart"/>
      <w:r>
        <w:rPr>
          <w:rFonts w:cs="Times New Roman"/>
        </w:rPr>
        <w:t xml:space="preserve">   (</w:t>
      </w:r>
      <w:proofErr w:type="gramEnd"/>
      <w:r>
        <w:rPr>
          <w:rFonts w:cs="Times New Roman"/>
        </w:rPr>
        <w:t>B)</w:t>
      </w:r>
      <w:r w:rsidR="00C232D4">
        <w:rPr>
          <w:rFonts w:cs="Times New Roman"/>
        </w:rPr>
        <w:t xml:space="preserve"> Validation dataset</w:t>
      </w:r>
    </w:p>
    <w:p w14:paraId="207C4886" w14:textId="64420235" w:rsidR="0064147A" w:rsidRDefault="0064147A" w:rsidP="00D167C5">
      <w:pPr>
        <w:pStyle w:val="a4"/>
        <w:jc w:val="left"/>
        <w:rPr>
          <w:rFonts w:cs="Times New Roman"/>
          <w:color w:val="FF0000"/>
        </w:rPr>
      </w:pPr>
      <w:r>
        <w:rPr>
          <w:rFonts w:cs="Times New Roman" w:hint="eastAsia"/>
          <w:noProof/>
          <w:color w:val="FF0000"/>
        </w:rPr>
        <w:drawing>
          <wp:inline distT="0" distB="0" distL="0" distR="0" wp14:anchorId="343F8A55" wp14:editId="42059CDA">
            <wp:extent cx="5414962" cy="2488972"/>
            <wp:effectExtent l="0" t="0" r="0" b="6985"/>
            <wp:docPr id="2" name="図 2" descr="ゲームの画面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ゲームの画面&#10;&#10;低い精度で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464" cy="2490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B9C2C" w14:textId="7C83138E" w:rsidR="00952FA7" w:rsidRDefault="00952FA7" w:rsidP="00D167C5">
      <w:pPr>
        <w:pStyle w:val="a4"/>
        <w:jc w:val="left"/>
        <w:rPr>
          <w:rFonts w:cs="Times New Roman"/>
          <w:color w:val="FF0000"/>
        </w:rPr>
      </w:pPr>
    </w:p>
    <w:p w14:paraId="4B922B0B" w14:textId="7550720B" w:rsidR="00952FA7" w:rsidRDefault="00FD42DF" w:rsidP="00D869FA">
      <w:pPr>
        <w:pStyle w:val="a4"/>
        <w:jc w:val="left"/>
        <w:rPr>
          <w:rFonts w:eastAsia="ＭＳ 明朝" w:cs="Times New Roman"/>
          <w:color w:val="000000"/>
        </w:rPr>
      </w:pPr>
      <w:r w:rsidRPr="00FD42DF">
        <w:rPr>
          <w:rFonts w:cs="Times New Roman"/>
        </w:rPr>
        <w:t>Calibration curve</w:t>
      </w:r>
      <w:r>
        <w:rPr>
          <w:rFonts w:cs="Times New Roman"/>
        </w:rPr>
        <w:t>s</w:t>
      </w:r>
      <w:r w:rsidRPr="00FD42DF">
        <w:rPr>
          <w:rFonts w:cs="Times New Roman"/>
        </w:rPr>
        <w:t xml:space="preserve"> of</w:t>
      </w:r>
      <w:r w:rsidR="00110B46">
        <w:rPr>
          <w:rFonts w:cs="Times New Roman"/>
        </w:rPr>
        <w:t xml:space="preserve"> the</w:t>
      </w:r>
      <w:r w:rsidRPr="00FD42DF">
        <w:rPr>
          <w:rFonts w:cs="Times New Roman"/>
        </w:rPr>
        <w:t xml:space="preserve"> </w:t>
      </w:r>
      <w:r>
        <w:rPr>
          <w:rFonts w:cs="Times New Roman"/>
        </w:rPr>
        <w:t>logistic regression model</w:t>
      </w:r>
      <w:r w:rsidR="004B2596">
        <w:rPr>
          <w:rFonts w:cs="Times New Roman"/>
        </w:rPr>
        <w:t xml:space="preserve"> (apparent)</w:t>
      </w:r>
      <w:r>
        <w:rPr>
          <w:rFonts w:cs="Times New Roman"/>
        </w:rPr>
        <w:t xml:space="preserve">, nonparametric model </w:t>
      </w:r>
      <w:r w:rsidR="00C57A8F">
        <w:rPr>
          <w:rFonts w:cs="Times New Roman"/>
        </w:rPr>
        <w:t xml:space="preserve">(bias-corrected) </w:t>
      </w:r>
      <w:r>
        <w:rPr>
          <w:rFonts w:cs="Times New Roman"/>
        </w:rPr>
        <w:t xml:space="preserve">and grouped observation (8 groups) </w:t>
      </w:r>
      <w:r w:rsidR="00110B46">
        <w:rPr>
          <w:rFonts w:cs="Times New Roman"/>
        </w:rPr>
        <w:t>a</w:t>
      </w:r>
      <w:r>
        <w:rPr>
          <w:rFonts w:cs="Times New Roman"/>
        </w:rPr>
        <w:t>re shown.</w:t>
      </w:r>
      <w:r w:rsidR="004B2596">
        <w:rPr>
          <w:rFonts w:cs="Times New Roman"/>
        </w:rPr>
        <w:t xml:space="preserve"> </w:t>
      </w:r>
      <w:r w:rsidR="00D869FA" w:rsidRPr="00D869FA">
        <w:rPr>
          <w:rFonts w:eastAsia="ＭＳ 明朝" w:cs="Times New Roman"/>
          <w:color w:val="000000"/>
        </w:rPr>
        <w:t xml:space="preserve">The calibration </w:t>
      </w:r>
      <w:r w:rsidR="004B2596">
        <w:rPr>
          <w:rFonts w:eastAsia="ＭＳ 明朝" w:cs="Times New Roman"/>
          <w:color w:val="000000"/>
        </w:rPr>
        <w:t>curve</w:t>
      </w:r>
      <w:r w:rsidR="00460EF3">
        <w:rPr>
          <w:rFonts w:eastAsia="ＭＳ 明朝" w:cs="Times New Roman"/>
          <w:color w:val="000000"/>
        </w:rPr>
        <w:t>s</w:t>
      </w:r>
      <w:r w:rsidR="00D869FA" w:rsidRPr="00D869FA">
        <w:rPr>
          <w:rFonts w:eastAsia="ＭＳ 明朝" w:cs="Times New Roman"/>
          <w:color w:val="000000"/>
        </w:rPr>
        <w:t xml:space="preserve"> </w:t>
      </w:r>
      <w:r w:rsidR="004B2596">
        <w:rPr>
          <w:rFonts w:eastAsia="ＭＳ 明朝" w:cs="Times New Roman"/>
          <w:color w:val="000000"/>
        </w:rPr>
        <w:t xml:space="preserve">of </w:t>
      </w:r>
      <w:r w:rsidR="00110B46">
        <w:rPr>
          <w:rFonts w:eastAsia="ＭＳ 明朝" w:cs="Times New Roman"/>
          <w:color w:val="000000"/>
        </w:rPr>
        <w:t xml:space="preserve">the </w:t>
      </w:r>
      <w:r w:rsidR="004B2596">
        <w:rPr>
          <w:rFonts w:eastAsia="ＭＳ 明朝" w:cs="Times New Roman"/>
          <w:color w:val="000000"/>
        </w:rPr>
        <w:t xml:space="preserve">logistic regression </w:t>
      </w:r>
      <w:r w:rsidR="00D869FA" w:rsidRPr="00D869FA">
        <w:rPr>
          <w:rFonts w:eastAsia="ＭＳ 明朝" w:cs="Times New Roman"/>
          <w:color w:val="000000"/>
        </w:rPr>
        <w:t>showed no</w:t>
      </w:r>
      <w:r w:rsidR="00D869FA">
        <w:rPr>
          <w:rFonts w:eastAsia="ＭＳ 明朝" w:cs="Times New Roman"/>
          <w:color w:val="000000"/>
        </w:rPr>
        <w:t xml:space="preserve"> </w:t>
      </w:r>
      <w:r w:rsidR="00D869FA" w:rsidRPr="00D869FA">
        <w:rPr>
          <w:rFonts w:eastAsia="ＭＳ 明朝" w:cs="Times New Roman"/>
          <w:color w:val="000000"/>
        </w:rPr>
        <w:t>relevant departures from the ideal predictions.</w:t>
      </w:r>
    </w:p>
    <w:p w14:paraId="07270345" w14:textId="7EB527C2" w:rsidR="001C5A9F" w:rsidRDefault="001C5A9F" w:rsidP="00D869FA">
      <w:pPr>
        <w:pStyle w:val="a4"/>
        <w:jc w:val="left"/>
        <w:rPr>
          <w:rFonts w:eastAsia="ＭＳ 明朝" w:cs="Times New Roman"/>
          <w:color w:val="000000"/>
        </w:rPr>
      </w:pPr>
    </w:p>
    <w:p w14:paraId="06C33870" w14:textId="0A58D704" w:rsidR="001C5A9F" w:rsidRDefault="001C5A9F" w:rsidP="00D869FA">
      <w:pPr>
        <w:pStyle w:val="a4"/>
        <w:jc w:val="left"/>
        <w:rPr>
          <w:rFonts w:eastAsia="ＭＳ 明朝" w:cs="Times New Roman"/>
          <w:color w:val="000000"/>
        </w:rPr>
      </w:pPr>
    </w:p>
    <w:p w14:paraId="7116847E" w14:textId="77777777" w:rsidR="00A02854" w:rsidRDefault="00B546F7" w:rsidP="00A02854">
      <w:pPr>
        <w:pStyle w:val="a4"/>
        <w:ind w:leftChars="-1" w:left="-2" w:firstLine="1"/>
        <w:jc w:val="left"/>
        <w:rPr>
          <w:rFonts w:cs="Times New Roman"/>
        </w:rPr>
      </w:pPr>
      <w:bookmarkStart w:id="2" w:name="_Hlk105323532"/>
      <w:r w:rsidRPr="00A02854">
        <w:rPr>
          <w:rFonts w:cs="Times New Roman" w:hint="eastAsia"/>
          <w:b/>
          <w:bCs/>
        </w:rPr>
        <w:t>S</w:t>
      </w:r>
      <w:r w:rsidRPr="00A02854">
        <w:rPr>
          <w:rFonts w:cs="Times New Roman"/>
          <w:b/>
          <w:bCs/>
        </w:rPr>
        <w:t>ample size estimation.</w:t>
      </w:r>
      <w:r>
        <w:rPr>
          <w:rFonts w:cs="Times New Roman"/>
        </w:rPr>
        <w:t xml:space="preserve"> </w:t>
      </w:r>
      <w:bookmarkEnd w:id="2"/>
    </w:p>
    <w:p w14:paraId="581E3ADF" w14:textId="4F89B5F6" w:rsidR="00A02854" w:rsidRPr="000E3EA3" w:rsidRDefault="00A02854" w:rsidP="00A02854">
      <w:pPr>
        <w:pStyle w:val="a4"/>
        <w:ind w:leftChars="-1" w:left="-2" w:firstLine="1"/>
        <w:jc w:val="left"/>
        <w:rPr>
          <w:rFonts w:cs="Times New Roman"/>
          <w:b/>
          <w:bCs/>
          <w:color w:val="000000" w:themeColor="text1"/>
        </w:rPr>
      </w:pPr>
      <w:r w:rsidRPr="000E3EA3">
        <w:rPr>
          <w:rFonts w:cs="Times New Roman"/>
          <w:bCs/>
          <w:color w:val="000000" w:themeColor="text1"/>
        </w:rPr>
        <w:t xml:space="preserve">We estimated the sample size using R project. We input “percentage of CA-AKI in patients undergoing PCI=0.05, odds ratio of our risk score of 0.21, alpha=0.05, and power=0.8,” and it revealed that 606 patients should be included. Our study included </w:t>
      </w:r>
      <w:proofErr w:type="gramStart"/>
      <w:r w:rsidRPr="000E3EA3">
        <w:rPr>
          <w:rFonts w:cs="Times New Roman"/>
          <w:bCs/>
          <w:color w:val="000000" w:themeColor="text1"/>
        </w:rPr>
        <w:t>a sufficient number of</w:t>
      </w:r>
      <w:proofErr w:type="gramEnd"/>
      <w:r w:rsidRPr="000E3EA3">
        <w:rPr>
          <w:rFonts w:cs="Times New Roman"/>
          <w:bCs/>
          <w:color w:val="000000" w:themeColor="text1"/>
        </w:rPr>
        <w:t xml:space="preserve"> patients. </w:t>
      </w:r>
    </w:p>
    <w:p w14:paraId="2B2F2F55" w14:textId="1AC551AF" w:rsidR="00100B13" w:rsidRPr="00EE62A8" w:rsidRDefault="00100B13" w:rsidP="00D869FA">
      <w:pPr>
        <w:pStyle w:val="a4"/>
        <w:jc w:val="left"/>
        <w:rPr>
          <w:rFonts w:cs="Times New Roman"/>
        </w:rPr>
      </w:pPr>
    </w:p>
    <w:p w14:paraId="1D906B43" w14:textId="486FA1C3" w:rsidR="00AB7C8B" w:rsidRPr="003E48AF" w:rsidRDefault="00AB7C8B" w:rsidP="00D869FA">
      <w:pPr>
        <w:pStyle w:val="a4"/>
        <w:jc w:val="left"/>
        <w:rPr>
          <w:rFonts w:cs="Times New Roman"/>
        </w:rPr>
      </w:pPr>
    </w:p>
    <w:p w14:paraId="7D9D870F" w14:textId="1F5346C2" w:rsidR="00AB7C8B" w:rsidRDefault="00AB7C8B" w:rsidP="00D869FA">
      <w:pPr>
        <w:pStyle w:val="a4"/>
        <w:jc w:val="left"/>
        <w:rPr>
          <w:rFonts w:cs="Times New Roman"/>
        </w:rPr>
      </w:pPr>
    </w:p>
    <w:p w14:paraId="58CE4123" w14:textId="77777777" w:rsidR="00AB7C8B" w:rsidRDefault="00AB7C8B" w:rsidP="00D869FA">
      <w:pPr>
        <w:pStyle w:val="a4"/>
        <w:jc w:val="left"/>
        <w:rPr>
          <w:rFonts w:cs="Times New Roman"/>
        </w:rPr>
      </w:pPr>
    </w:p>
    <w:p w14:paraId="19B19394" w14:textId="750685FC" w:rsidR="00100B13" w:rsidRDefault="00100B13" w:rsidP="00D869FA">
      <w:pPr>
        <w:pStyle w:val="a4"/>
        <w:jc w:val="left"/>
        <w:rPr>
          <w:rFonts w:cs="Times New Roman"/>
        </w:rPr>
      </w:pPr>
    </w:p>
    <w:p w14:paraId="16EA6666" w14:textId="3967036A" w:rsidR="00100B13" w:rsidRDefault="00100B13" w:rsidP="00D869FA">
      <w:pPr>
        <w:pStyle w:val="a4"/>
        <w:jc w:val="left"/>
        <w:rPr>
          <w:rFonts w:cs="Times New Roman"/>
        </w:rPr>
      </w:pPr>
    </w:p>
    <w:p w14:paraId="3FFAC15D" w14:textId="11D8EE0C" w:rsidR="00100B13" w:rsidRDefault="00100B13" w:rsidP="00D869FA">
      <w:pPr>
        <w:pStyle w:val="a4"/>
        <w:jc w:val="left"/>
        <w:rPr>
          <w:rFonts w:cs="Times New Roman"/>
        </w:rPr>
      </w:pPr>
    </w:p>
    <w:p w14:paraId="4A30ECFE" w14:textId="5200B3AC" w:rsidR="00100B13" w:rsidRDefault="00100B13" w:rsidP="00D869FA">
      <w:pPr>
        <w:pStyle w:val="a4"/>
        <w:jc w:val="left"/>
        <w:rPr>
          <w:rFonts w:cs="Times New Roman"/>
        </w:rPr>
      </w:pPr>
    </w:p>
    <w:p w14:paraId="7FF9C0CC" w14:textId="2B6640DB" w:rsidR="00100B13" w:rsidRDefault="00100B13" w:rsidP="00D869FA">
      <w:pPr>
        <w:pStyle w:val="a4"/>
        <w:jc w:val="left"/>
        <w:rPr>
          <w:rFonts w:cs="Times New Roman"/>
        </w:rPr>
      </w:pPr>
    </w:p>
    <w:p w14:paraId="0CD2D705" w14:textId="7A67CBFA" w:rsidR="00100B13" w:rsidRDefault="00100B13" w:rsidP="00D869FA">
      <w:pPr>
        <w:pStyle w:val="a4"/>
        <w:jc w:val="left"/>
        <w:rPr>
          <w:rFonts w:cs="Times New Roman"/>
        </w:rPr>
      </w:pPr>
    </w:p>
    <w:p w14:paraId="51C86637" w14:textId="0BBA5D7A" w:rsidR="001C5A9F" w:rsidRPr="00FD42DF" w:rsidRDefault="001C5A9F" w:rsidP="00D869FA">
      <w:pPr>
        <w:pStyle w:val="a4"/>
        <w:jc w:val="left"/>
        <w:rPr>
          <w:rFonts w:cs="Times New Roman"/>
        </w:rPr>
      </w:pPr>
    </w:p>
    <w:sectPr w:rsidR="001C5A9F" w:rsidRPr="00FD42DF" w:rsidSect="00CA7523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D4F03" w14:textId="77777777" w:rsidR="003749B2" w:rsidRDefault="003749B2" w:rsidP="0006063E">
      <w:r>
        <w:separator/>
      </w:r>
    </w:p>
  </w:endnote>
  <w:endnote w:type="continuationSeparator" w:id="0">
    <w:p w14:paraId="5EDC36DF" w14:textId="77777777" w:rsidR="003749B2" w:rsidRDefault="003749B2" w:rsidP="00060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BD65E" w14:textId="77777777" w:rsidR="003749B2" w:rsidRDefault="003749B2" w:rsidP="0006063E">
      <w:r>
        <w:separator/>
      </w:r>
    </w:p>
  </w:footnote>
  <w:footnote w:type="continuationSeparator" w:id="0">
    <w:p w14:paraId="13A58312" w14:textId="77777777" w:rsidR="003749B2" w:rsidRDefault="003749B2" w:rsidP="000606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B4A01"/>
    <w:multiLevelType w:val="hybridMultilevel"/>
    <w:tmpl w:val="A8321E10"/>
    <w:lvl w:ilvl="0" w:tplc="5400054C"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25088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dfwzzpssaeewepwxc5fr28ad5spa2pa0wx&quot;&gt;2015_Endnote-Converted Copy&lt;record-ids&gt;&lt;item&gt;42035&lt;/item&gt;&lt;/record-ids&gt;&lt;/item&gt;&lt;/Libraries&gt;"/>
  </w:docVars>
  <w:rsids>
    <w:rsidRoot w:val="006F63BC"/>
    <w:rsid w:val="00007D69"/>
    <w:rsid w:val="0002337B"/>
    <w:rsid w:val="00027868"/>
    <w:rsid w:val="00041918"/>
    <w:rsid w:val="00044CC5"/>
    <w:rsid w:val="000532BB"/>
    <w:rsid w:val="000540F5"/>
    <w:rsid w:val="0006063E"/>
    <w:rsid w:val="00062E1F"/>
    <w:rsid w:val="000905D6"/>
    <w:rsid w:val="00090B2D"/>
    <w:rsid w:val="000B39EF"/>
    <w:rsid w:val="000C3720"/>
    <w:rsid w:val="000D0D38"/>
    <w:rsid w:val="000D6ECE"/>
    <w:rsid w:val="00100B13"/>
    <w:rsid w:val="00110B46"/>
    <w:rsid w:val="00152057"/>
    <w:rsid w:val="00152A81"/>
    <w:rsid w:val="001720EF"/>
    <w:rsid w:val="00183B64"/>
    <w:rsid w:val="001A0BE5"/>
    <w:rsid w:val="001A11C1"/>
    <w:rsid w:val="001B1236"/>
    <w:rsid w:val="001C5083"/>
    <w:rsid w:val="001C5A9F"/>
    <w:rsid w:val="001F554D"/>
    <w:rsid w:val="001F6BBD"/>
    <w:rsid w:val="00212161"/>
    <w:rsid w:val="002447CC"/>
    <w:rsid w:val="00257B2D"/>
    <w:rsid w:val="00266408"/>
    <w:rsid w:val="00290BA2"/>
    <w:rsid w:val="002B45B0"/>
    <w:rsid w:val="002B5172"/>
    <w:rsid w:val="002E7D96"/>
    <w:rsid w:val="003143C8"/>
    <w:rsid w:val="003174FC"/>
    <w:rsid w:val="00323A34"/>
    <w:rsid w:val="0032549C"/>
    <w:rsid w:val="0035238D"/>
    <w:rsid w:val="003658E9"/>
    <w:rsid w:val="00367CC2"/>
    <w:rsid w:val="003749B2"/>
    <w:rsid w:val="00376753"/>
    <w:rsid w:val="00391AB6"/>
    <w:rsid w:val="003939C2"/>
    <w:rsid w:val="003A60EC"/>
    <w:rsid w:val="003B4E3F"/>
    <w:rsid w:val="003E48AF"/>
    <w:rsid w:val="00454D4F"/>
    <w:rsid w:val="00460EF3"/>
    <w:rsid w:val="0047259B"/>
    <w:rsid w:val="004A64B0"/>
    <w:rsid w:val="004B2596"/>
    <w:rsid w:val="004B5A30"/>
    <w:rsid w:val="004C00F6"/>
    <w:rsid w:val="004E3B48"/>
    <w:rsid w:val="004F38AC"/>
    <w:rsid w:val="0050176F"/>
    <w:rsid w:val="005048D1"/>
    <w:rsid w:val="0053342B"/>
    <w:rsid w:val="005568AA"/>
    <w:rsid w:val="00562FF3"/>
    <w:rsid w:val="005A3638"/>
    <w:rsid w:val="005B1779"/>
    <w:rsid w:val="005E315F"/>
    <w:rsid w:val="005F2FA8"/>
    <w:rsid w:val="00617D0A"/>
    <w:rsid w:val="0064147A"/>
    <w:rsid w:val="00656140"/>
    <w:rsid w:val="006739C2"/>
    <w:rsid w:val="0068579C"/>
    <w:rsid w:val="00695130"/>
    <w:rsid w:val="006E1869"/>
    <w:rsid w:val="006E1D4E"/>
    <w:rsid w:val="006E5AA6"/>
    <w:rsid w:val="006E76B4"/>
    <w:rsid w:val="006F63BC"/>
    <w:rsid w:val="00755E60"/>
    <w:rsid w:val="007753D0"/>
    <w:rsid w:val="00776667"/>
    <w:rsid w:val="007852AA"/>
    <w:rsid w:val="00787991"/>
    <w:rsid w:val="007942AB"/>
    <w:rsid w:val="007C1675"/>
    <w:rsid w:val="007E187A"/>
    <w:rsid w:val="007F1628"/>
    <w:rsid w:val="007F5490"/>
    <w:rsid w:val="008022C9"/>
    <w:rsid w:val="00811B5E"/>
    <w:rsid w:val="00814D97"/>
    <w:rsid w:val="0084797B"/>
    <w:rsid w:val="00863FED"/>
    <w:rsid w:val="008A7C61"/>
    <w:rsid w:val="008B0ECB"/>
    <w:rsid w:val="008B5643"/>
    <w:rsid w:val="008C0ED4"/>
    <w:rsid w:val="008E129A"/>
    <w:rsid w:val="008F3E80"/>
    <w:rsid w:val="009123BC"/>
    <w:rsid w:val="009142BE"/>
    <w:rsid w:val="009336D9"/>
    <w:rsid w:val="009445FC"/>
    <w:rsid w:val="009455DC"/>
    <w:rsid w:val="00952FA7"/>
    <w:rsid w:val="00993597"/>
    <w:rsid w:val="009B1A8A"/>
    <w:rsid w:val="00A02854"/>
    <w:rsid w:val="00A155F9"/>
    <w:rsid w:val="00A40E12"/>
    <w:rsid w:val="00A452FD"/>
    <w:rsid w:val="00A676AD"/>
    <w:rsid w:val="00A725DC"/>
    <w:rsid w:val="00A90DA1"/>
    <w:rsid w:val="00A933AC"/>
    <w:rsid w:val="00A93822"/>
    <w:rsid w:val="00AA6172"/>
    <w:rsid w:val="00AB7C8B"/>
    <w:rsid w:val="00AC45DA"/>
    <w:rsid w:val="00AE267C"/>
    <w:rsid w:val="00AE5A0C"/>
    <w:rsid w:val="00B03A7F"/>
    <w:rsid w:val="00B12543"/>
    <w:rsid w:val="00B16D35"/>
    <w:rsid w:val="00B32609"/>
    <w:rsid w:val="00B4275F"/>
    <w:rsid w:val="00B546F7"/>
    <w:rsid w:val="00B65E3B"/>
    <w:rsid w:val="00B97AE3"/>
    <w:rsid w:val="00BF3FC2"/>
    <w:rsid w:val="00C232D4"/>
    <w:rsid w:val="00C257E9"/>
    <w:rsid w:val="00C42D08"/>
    <w:rsid w:val="00C503F8"/>
    <w:rsid w:val="00C57A8F"/>
    <w:rsid w:val="00C61B7C"/>
    <w:rsid w:val="00C72094"/>
    <w:rsid w:val="00C77566"/>
    <w:rsid w:val="00CA0DF4"/>
    <w:rsid w:val="00CA7523"/>
    <w:rsid w:val="00CB65EC"/>
    <w:rsid w:val="00CD69CF"/>
    <w:rsid w:val="00CE5997"/>
    <w:rsid w:val="00D06515"/>
    <w:rsid w:val="00D108D4"/>
    <w:rsid w:val="00D167C5"/>
    <w:rsid w:val="00D2324B"/>
    <w:rsid w:val="00D32AF0"/>
    <w:rsid w:val="00D70244"/>
    <w:rsid w:val="00D75D89"/>
    <w:rsid w:val="00D772D9"/>
    <w:rsid w:val="00D869FA"/>
    <w:rsid w:val="00DA414C"/>
    <w:rsid w:val="00DC03CF"/>
    <w:rsid w:val="00DE1C35"/>
    <w:rsid w:val="00DF559B"/>
    <w:rsid w:val="00E047B9"/>
    <w:rsid w:val="00E0567F"/>
    <w:rsid w:val="00E071CB"/>
    <w:rsid w:val="00E147D0"/>
    <w:rsid w:val="00E261DA"/>
    <w:rsid w:val="00E30F2C"/>
    <w:rsid w:val="00E40BC4"/>
    <w:rsid w:val="00E53080"/>
    <w:rsid w:val="00E548F0"/>
    <w:rsid w:val="00E6490B"/>
    <w:rsid w:val="00E87CCD"/>
    <w:rsid w:val="00E94F9E"/>
    <w:rsid w:val="00EA1BBE"/>
    <w:rsid w:val="00EC5081"/>
    <w:rsid w:val="00EC75F6"/>
    <w:rsid w:val="00ED4D02"/>
    <w:rsid w:val="00EE62A8"/>
    <w:rsid w:val="00EF2038"/>
    <w:rsid w:val="00EF3F0B"/>
    <w:rsid w:val="00F31EF4"/>
    <w:rsid w:val="00F42BCE"/>
    <w:rsid w:val="00F5263D"/>
    <w:rsid w:val="00F53DF5"/>
    <w:rsid w:val="00F70310"/>
    <w:rsid w:val="00F70BF0"/>
    <w:rsid w:val="00F94F77"/>
    <w:rsid w:val="00FA13EC"/>
    <w:rsid w:val="00FB075C"/>
    <w:rsid w:val="00FD42DF"/>
    <w:rsid w:val="00FE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4FFADE"/>
  <w15:chartTrackingRefBased/>
  <w15:docId w15:val="{DE204665-32C9-4416-AEE2-0BF1A0FE2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3C8"/>
    <w:pPr>
      <w:widowControl w:val="0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6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a5"/>
    <w:uiPriority w:val="1"/>
    <w:qFormat/>
    <w:rsid w:val="003143C8"/>
    <w:pPr>
      <w:widowControl w:val="0"/>
      <w:jc w:val="both"/>
    </w:pPr>
    <w:rPr>
      <w:rFonts w:ascii="Times New Roman" w:hAnsi="Times New Roman"/>
      <w:sz w:val="22"/>
    </w:rPr>
  </w:style>
  <w:style w:type="character" w:styleId="a6">
    <w:name w:val="annotation reference"/>
    <w:basedOn w:val="a0"/>
    <w:uiPriority w:val="99"/>
    <w:semiHidden/>
    <w:unhideWhenUsed/>
    <w:rsid w:val="00EA1BBE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EA1BBE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EA1BBE"/>
  </w:style>
  <w:style w:type="paragraph" w:styleId="a9">
    <w:name w:val="Balloon Text"/>
    <w:basedOn w:val="a"/>
    <w:link w:val="aa"/>
    <w:uiPriority w:val="99"/>
    <w:semiHidden/>
    <w:unhideWhenUsed/>
    <w:rsid w:val="00EA1BBE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A1BBE"/>
    <w:rPr>
      <w:rFonts w:ascii="ＭＳ 明朝" w:eastAsia="ＭＳ 明朝"/>
      <w:sz w:val="18"/>
      <w:szCs w:val="18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EA1BBE"/>
    <w:rPr>
      <w:b/>
      <w:bCs/>
    </w:rPr>
  </w:style>
  <w:style w:type="character" w:customStyle="1" w:styleId="ac">
    <w:name w:val="コメント内容 (文字)"/>
    <w:basedOn w:val="a8"/>
    <w:link w:val="ab"/>
    <w:uiPriority w:val="99"/>
    <w:semiHidden/>
    <w:rsid w:val="00EA1BBE"/>
    <w:rPr>
      <w:b/>
      <w:bCs/>
    </w:rPr>
  </w:style>
  <w:style w:type="paragraph" w:styleId="ad">
    <w:name w:val="header"/>
    <w:basedOn w:val="a"/>
    <w:link w:val="ae"/>
    <w:uiPriority w:val="99"/>
    <w:unhideWhenUsed/>
    <w:rsid w:val="0006063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06063E"/>
  </w:style>
  <w:style w:type="paragraph" w:styleId="af">
    <w:name w:val="footer"/>
    <w:basedOn w:val="a"/>
    <w:link w:val="af0"/>
    <w:uiPriority w:val="99"/>
    <w:unhideWhenUsed/>
    <w:rsid w:val="0006063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06063E"/>
  </w:style>
  <w:style w:type="paragraph" w:styleId="af1">
    <w:name w:val="Revision"/>
    <w:hidden/>
    <w:uiPriority w:val="99"/>
    <w:semiHidden/>
    <w:rsid w:val="0002337B"/>
  </w:style>
  <w:style w:type="paragraph" w:customStyle="1" w:styleId="EndNoteBibliographyTitle">
    <w:name w:val="EndNote Bibliography Title"/>
    <w:basedOn w:val="a"/>
    <w:link w:val="EndNoteBibliographyTitle0"/>
    <w:rsid w:val="00DC03CF"/>
    <w:pPr>
      <w:jc w:val="center"/>
    </w:pPr>
    <w:rPr>
      <w:rFonts w:cs="Times New Roman"/>
      <w:noProof/>
    </w:rPr>
  </w:style>
  <w:style w:type="character" w:customStyle="1" w:styleId="a5">
    <w:name w:val="行間詰め (文字)"/>
    <w:basedOn w:val="a0"/>
    <w:link w:val="a4"/>
    <w:uiPriority w:val="1"/>
    <w:rsid w:val="00DC03CF"/>
    <w:rPr>
      <w:rFonts w:ascii="Times New Roman" w:hAnsi="Times New Roman"/>
      <w:sz w:val="22"/>
    </w:rPr>
  </w:style>
  <w:style w:type="character" w:customStyle="1" w:styleId="EndNoteBibliographyTitle0">
    <w:name w:val="EndNote Bibliography Title (文字)"/>
    <w:basedOn w:val="a5"/>
    <w:link w:val="EndNoteBibliographyTitle"/>
    <w:rsid w:val="00DC03CF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DC03CF"/>
    <w:pPr>
      <w:jc w:val="left"/>
    </w:pPr>
    <w:rPr>
      <w:rFonts w:cs="Times New Roman"/>
      <w:noProof/>
    </w:rPr>
  </w:style>
  <w:style w:type="character" w:customStyle="1" w:styleId="EndNoteBibliography0">
    <w:name w:val="EndNote Bibliography (文字)"/>
    <w:basedOn w:val="a5"/>
    <w:link w:val="EndNoteBibliography"/>
    <w:rsid w:val="00DC03CF"/>
    <w:rPr>
      <w:rFonts w:ascii="Times New Roman" w:hAnsi="Times New Roman" w:cs="Times New Roman"/>
      <w:noProof/>
      <w:sz w:val="22"/>
    </w:rPr>
  </w:style>
  <w:style w:type="paragraph" w:styleId="af2">
    <w:name w:val="List Paragraph"/>
    <w:basedOn w:val="a"/>
    <w:uiPriority w:val="34"/>
    <w:qFormat/>
    <w:rsid w:val="00B12543"/>
    <w:pPr>
      <w:ind w:leftChars="400" w:left="840"/>
    </w:pPr>
    <w:rPr>
      <w:rFonts w:asciiTheme="minorHAnsi" w:hAnsiTheme="minorHAns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A6BC6C-CB99-41DD-B114-67CE4693B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35</Words>
  <Characters>7613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culation</dc:creator>
  <cp:keywords/>
  <dc:description/>
  <cp:lastModifiedBy>渡邉 英一</cp:lastModifiedBy>
  <cp:revision>3</cp:revision>
  <dcterms:created xsi:type="dcterms:W3CDTF">2022-06-06T08:42:00Z</dcterms:created>
  <dcterms:modified xsi:type="dcterms:W3CDTF">2022-06-06T08:44:00Z</dcterms:modified>
</cp:coreProperties>
</file>